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39115" w14:textId="77777777" w:rsidR="005805BD" w:rsidRDefault="005805BD" w:rsidP="005805BD">
      <w:pPr>
        <w:pStyle w:val="NoSpacing"/>
        <w:jc w:val="center"/>
        <w:rPr>
          <w:b/>
          <w:sz w:val="24"/>
          <w:szCs w:val="28"/>
          <w:lang w:eastAsia="en-GB"/>
        </w:rPr>
      </w:pPr>
      <w:r>
        <w:rPr>
          <w:b/>
          <w:sz w:val="24"/>
          <w:szCs w:val="28"/>
          <w:lang w:eastAsia="en-GB"/>
        </w:rPr>
        <w:t xml:space="preserve">Water, Sanitation, and Hygiene Household Questionnaire </w:t>
      </w:r>
    </w:p>
    <w:p w14:paraId="5E019889" w14:textId="77777777" w:rsidR="005805BD" w:rsidRDefault="005805BD" w:rsidP="005805BD">
      <w:pPr>
        <w:pStyle w:val="NoSpacing"/>
        <w:jc w:val="center"/>
        <w:rPr>
          <w:b/>
          <w:sz w:val="28"/>
          <w:szCs w:val="28"/>
          <w:lang w:eastAsia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527"/>
        <w:gridCol w:w="4499"/>
      </w:tblGrid>
      <w:tr w:rsidR="005805BD" w14:paraId="33F97C63" w14:textId="77777777">
        <w:tc>
          <w:tcPr>
            <w:tcW w:w="4621" w:type="dxa"/>
          </w:tcPr>
          <w:p w14:paraId="7E45ABAA" w14:textId="77777777" w:rsidR="005805BD" w:rsidRDefault="005805BD">
            <w:pPr>
              <w:pStyle w:val="NoSpacing"/>
              <w:spacing w:line="256" w:lineRule="auto"/>
              <w:rPr>
                <w:b/>
                <w:lang w:eastAsia="en-GB"/>
              </w:rPr>
            </w:pPr>
            <w:r>
              <w:rPr>
                <w:b/>
                <w:lang w:eastAsia="en-GB"/>
              </w:rPr>
              <w:t>HOUSEHOLD IDENTIFICATION</w:t>
            </w:r>
          </w:p>
          <w:p w14:paraId="51D7882D" w14:textId="77777777" w:rsidR="005805BD" w:rsidRDefault="005805BD">
            <w:pPr>
              <w:rPr>
                <w:lang w:eastAsia="en-GB"/>
              </w:rPr>
            </w:pPr>
          </w:p>
        </w:tc>
        <w:tc>
          <w:tcPr>
            <w:tcW w:w="4621" w:type="dxa"/>
          </w:tcPr>
          <w:p w14:paraId="54900415" w14:textId="77777777" w:rsidR="005805BD" w:rsidRDefault="005805BD">
            <w:pPr>
              <w:rPr>
                <w:sz w:val="32"/>
                <w:szCs w:val="32"/>
                <w:lang w:eastAsia="en-GB"/>
              </w:rPr>
            </w:pPr>
          </w:p>
        </w:tc>
      </w:tr>
      <w:tr w:rsidR="005805BD" w14:paraId="10A38514" w14:textId="77777777">
        <w:tc>
          <w:tcPr>
            <w:tcW w:w="4621" w:type="dxa"/>
            <w:hideMark/>
          </w:tcPr>
          <w:p w14:paraId="0525A4E1" w14:textId="6A24C180" w:rsidR="005805BD" w:rsidRDefault="005805BD">
            <w:pPr>
              <w:rPr>
                <w:sz w:val="32"/>
                <w:szCs w:val="32"/>
                <w:lang w:eastAsia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0D1D9FFB" wp14:editId="7BF110F7">
                  <wp:simplePos x="0" y="0"/>
                  <wp:positionH relativeFrom="column">
                    <wp:posOffset>500380</wp:posOffset>
                  </wp:positionH>
                  <wp:positionV relativeFrom="paragraph">
                    <wp:posOffset>0</wp:posOffset>
                  </wp:positionV>
                  <wp:extent cx="529590" cy="280670"/>
                  <wp:effectExtent l="0" t="0" r="3810" b="5080"/>
                  <wp:wrapTight wrapText="bothSides">
                    <wp:wrapPolygon edited="0">
                      <wp:start x="0" y="0"/>
                      <wp:lineTo x="0" y="20525"/>
                      <wp:lineTo x="20978" y="20525"/>
                      <wp:lineTo x="20978" y="0"/>
                      <wp:lineTo x="0" y="0"/>
                    </wp:wrapPolygon>
                  </wp:wrapTight>
                  <wp:docPr id="1204754437" name="Picture 12047544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9590" cy="2806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lang w:eastAsia="en-GB"/>
              </w:rPr>
              <w:t>Camp</w:t>
            </w:r>
          </w:p>
        </w:tc>
        <w:tc>
          <w:tcPr>
            <w:tcW w:w="4621" w:type="dxa"/>
            <w:hideMark/>
          </w:tcPr>
          <w:p w14:paraId="10330716" w14:textId="77777777" w:rsidR="005805BD" w:rsidRDefault="005805BD">
            <w:pPr>
              <w:rPr>
                <w:lang w:eastAsia="en-GB"/>
              </w:rPr>
            </w:pPr>
            <w:r>
              <w:rPr>
                <w:lang w:eastAsia="en-GB"/>
              </w:rPr>
              <w:t>_________________________</w:t>
            </w:r>
          </w:p>
        </w:tc>
      </w:tr>
      <w:tr w:rsidR="005805BD" w14:paraId="40FE216B" w14:textId="77777777">
        <w:tc>
          <w:tcPr>
            <w:tcW w:w="4621" w:type="dxa"/>
            <w:hideMark/>
          </w:tcPr>
          <w:p w14:paraId="6C34F893" w14:textId="77777777" w:rsidR="005805BD" w:rsidRDefault="005805BD">
            <w:pPr>
              <w:rPr>
                <w:color w:val="FF0000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Block</w:t>
            </w:r>
          </w:p>
        </w:tc>
        <w:tc>
          <w:tcPr>
            <w:tcW w:w="4621" w:type="dxa"/>
            <w:hideMark/>
          </w:tcPr>
          <w:p w14:paraId="473114F7" w14:textId="77777777" w:rsidR="005805BD" w:rsidRDefault="005805BD">
            <w:pPr>
              <w:rPr>
                <w:lang w:eastAsia="en-GB"/>
              </w:rPr>
            </w:pPr>
            <w:r>
              <w:rPr>
                <w:lang w:eastAsia="en-GB"/>
              </w:rPr>
              <w:t>_________________________</w:t>
            </w:r>
          </w:p>
        </w:tc>
      </w:tr>
      <w:tr w:rsidR="005805BD" w14:paraId="221B5320" w14:textId="77777777">
        <w:tc>
          <w:tcPr>
            <w:tcW w:w="4621" w:type="dxa"/>
            <w:hideMark/>
          </w:tcPr>
          <w:p w14:paraId="7054EFF8" w14:textId="77777777" w:rsidR="005805BD" w:rsidRDefault="005805BD">
            <w:pPr>
              <w:rPr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Random Location</w:t>
            </w:r>
            <w:r>
              <w:rPr>
                <w:color w:val="FF0000"/>
                <w:lang w:eastAsia="en-GB"/>
              </w:rPr>
              <w:t xml:space="preserve"> </w:t>
            </w:r>
            <w:r>
              <w:rPr>
                <w:lang w:eastAsia="en-GB"/>
              </w:rPr>
              <w:t>(1 – 19)</w:t>
            </w:r>
          </w:p>
        </w:tc>
        <w:tc>
          <w:tcPr>
            <w:tcW w:w="4621" w:type="dxa"/>
            <w:hideMark/>
          </w:tcPr>
          <w:p w14:paraId="0586DEBB" w14:textId="77777777" w:rsidR="005805BD" w:rsidRDefault="005805BD">
            <w:pPr>
              <w:rPr>
                <w:lang w:eastAsia="en-GB"/>
              </w:rPr>
            </w:pPr>
            <w:r>
              <w:rPr>
                <w:lang w:eastAsia="en-GB"/>
              </w:rPr>
              <w:t>_________________________</w:t>
            </w:r>
          </w:p>
        </w:tc>
      </w:tr>
      <w:tr w:rsidR="005805BD" w14:paraId="55E7BF65" w14:textId="77777777">
        <w:tc>
          <w:tcPr>
            <w:tcW w:w="4621" w:type="dxa"/>
            <w:hideMark/>
          </w:tcPr>
          <w:p w14:paraId="0D50A607" w14:textId="74F1AFB4" w:rsidR="005805BD" w:rsidRDefault="005805BD">
            <w:pPr>
              <w:rPr>
                <w:lang w:eastAsia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448F28B7" wp14:editId="2A2F558C">
                  <wp:simplePos x="0" y="0"/>
                  <wp:positionH relativeFrom="column">
                    <wp:posOffset>588645</wp:posOffset>
                  </wp:positionH>
                  <wp:positionV relativeFrom="paragraph">
                    <wp:posOffset>0</wp:posOffset>
                  </wp:positionV>
                  <wp:extent cx="1186815" cy="232410"/>
                  <wp:effectExtent l="0" t="0" r="0" b="0"/>
                  <wp:wrapTight wrapText="bothSides">
                    <wp:wrapPolygon edited="0">
                      <wp:start x="0" y="0"/>
                      <wp:lineTo x="0" y="19475"/>
                      <wp:lineTo x="21149" y="19475"/>
                      <wp:lineTo x="21149" y="0"/>
                      <wp:lineTo x="0" y="0"/>
                    </wp:wrapPolygon>
                  </wp:wrapTight>
                  <wp:docPr id="1204754436" name="Picture 12047544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6815" cy="2324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lang w:eastAsia="en-GB"/>
              </w:rPr>
              <w:t>Team #</w:t>
            </w:r>
          </w:p>
        </w:tc>
        <w:tc>
          <w:tcPr>
            <w:tcW w:w="4621" w:type="dxa"/>
            <w:hideMark/>
          </w:tcPr>
          <w:p w14:paraId="69FE253F" w14:textId="77777777" w:rsidR="005805BD" w:rsidRDefault="005805BD">
            <w:pPr>
              <w:rPr>
                <w:sz w:val="32"/>
                <w:szCs w:val="32"/>
                <w:lang w:eastAsia="en-GB"/>
              </w:rPr>
            </w:pPr>
            <w:r>
              <w:rPr>
                <w:lang w:eastAsia="en-GB"/>
              </w:rPr>
              <w:t>_________________________</w:t>
            </w:r>
          </w:p>
        </w:tc>
      </w:tr>
      <w:tr w:rsidR="005805BD" w14:paraId="2246902C" w14:textId="77777777">
        <w:tc>
          <w:tcPr>
            <w:tcW w:w="4621" w:type="dxa"/>
            <w:hideMark/>
          </w:tcPr>
          <w:p w14:paraId="36A679E8" w14:textId="1E5726B0" w:rsidR="005805BD" w:rsidRDefault="005805BD">
            <w:pPr>
              <w:rPr>
                <w:lang w:eastAsia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4319C7BA" wp14:editId="75537908">
                  <wp:simplePos x="0" y="0"/>
                  <wp:positionH relativeFrom="column">
                    <wp:posOffset>741045</wp:posOffset>
                  </wp:positionH>
                  <wp:positionV relativeFrom="paragraph">
                    <wp:posOffset>0</wp:posOffset>
                  </wp:positionV>
                  <wp:extent cx="1972945" cy="360680"/>
                  <wp:effectExtent l="0" t="0" r="8255" b="1270"/>
                  <wp:wrapTight wrapText="bothSides">
                    <wp:wrapPolygon edited="0">
                      <wp:start x="0" y="0"/>
                      <wp:lineTo x="0" y="20535"/>
                      <wp:lineTo x="21482" y="20535"/>
                      <wp:lineTo x="21482" y="0"/>
                      <wp:lineTo x="0" y="0"/>
                    </wp:wrapPolygon>
                  </wp:wrapTight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945" cy="3606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lang w:eastAsia="en-GB"/>
              </w:rPr>
              <w:t>Date of interview</w:t>
            </w:r>
          </w:p>
        </w:tc>
        <w:tc>
          <w:tcPr>
            <w:tcW w:w="4621" w:type="dxa"/>
            <w:hideMark/>
          </w:tcPr>
          <w:p w14:paraId="2B9F888F" w14:textId="77777777" w:rsidR="005805BD" w:rsidRDefault="005805BD">
            <w:pPr>
              <w:rPr>
                <w:sz w:val="32"/>
                <w:szCs w:val="32"/>
                <w:lang w:eastAsia="en-GB"/>
              </w:rPr>
            </w:pPr>
            <w:r>
              <w:rPr>
                <w:rFonts w:cs="Calibri"/>
                <w:color w:val="000000"/>
                <w:sz w:val="23"/>
                <w:szCs w:val="23"/>
                <w:lang w:eastAsia="en-GB"/>
              </w:rPr>
              <w:t>______ /______ /______</w:t>
            </w:r>
          </w:p>
        </w:tc>
      </w:tr>
      <w:tr w:rsidR="005805BD" w14:paraId="269644FB" w14:textId="77777777">
        <w:tc>
          <w:tcPr>
            <w:tcW w:w="4621" w:type="dxa"/>
          </w:tcPr>
          <w:p w14:paraId="0815A0A2" w14:textId="77777777" w:rsidR="005805BD" w:rsidRDefault="005805BD">
            <w:pPr>
              <w:rPr>
                <w:lang w:eastAsia="en-GB"/>
              </w:rPr>
            </w:pPr>
          </w:p>
        </w:tc>
        <w:tc>
          <w:tcPr>
            <w:tcW w:w="4621" w:type="dxa"/>
          </w:tcPr>
          <w:p w14:paraId="40C0269E" w14:textId="77777777" w:rsidR="005805BD" w:rsidRDefault="005805BD">
            <w:pPr>
              <w:rPr>
                <w:lang w:eastAsia="en-GB"/>
              </w:rPr>
            </w:pPr>
          </w:p>
        </w:tc>
      </w:tr>
    </w:tbl>
    <w:p w14:paraId="6DE112E5" w14:textId="77777777" w:rsidR="005805BD" w:rsidRDefault="005805BD" w:rsidP="005805BD">
      <w:pPr>
        <w:jc w:val="center"/>
        <w:rPr>
          <w:rFonts w:cs="Calibri"/>
          <w:b/>
          <w:color w:val="000000"/>
          <w:u w:val="single"/>
        </w:rPr>
      </w:pPr>
      <w:r>
        <w:rPr>
          <w:rFonts w:cs="Calibri"/>
          <w:b/>
          <w:color w:val="000000"/>
          <w:u w:val="single"/>
        </w:rPr>
        <w:t>_____________________________________________________________</w:t>
      </w:r>
    </w:p>
    <w:p w14:paraId="6E9EC07E" w14:textId="6B3E81EA" w:rsidR="005805BD" w:rsidRDefault="005805BD" w:rsidP="005805BD">
      <w:pPr>
        <w:rPr>
          <w:rFonts w:cs="Calibri"/>
          <w:b/>
          <w:color w:val="000000"/>
          <w:u w:val="single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4F0FFCD7" wp14:editId="614D3D88">
            <wp:simplePos x="0" y="0"/>
            <wp:positionH relativeFrom="column">
              <wp:posOffset>1087120</wp:posOffset>
            </wp:positionH>
            <wp:positionV relativeFrom="paragraph">
              <wp:posOffset>227965</wp:posOffset>
            </wp:positionV>
            <wp:extent cx="2029460" cy="384810"/>
            <wp:effectExtent l="0" t="0" r="8890" b="0"/>
            <wp:wrapTight wrapText="bothSides">
              <wp:wrapPolygon edited="0">
                <wp:start x="0" y="0"/>
                <wp:lineTo x="0" y="20317"/>
                <wp:lineTo x="21492" y="20317"/>
                <wp:lineTo x="21492" y="0"/>
                <wp:lineTo x="0" y="0"/>
              </wp:wrapPolygon>
            </wp:wrapTight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9460" cy="384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4B91CA" w14:textId="77777777" w:rsidR="005805BD" w:rsidRDefault="005805BD" w:rsidP="005805BD">
      <w:pPr>
        <w:pStyle w:val="NoSpacing"/>
        <w:rPr>
          <w:b/>
        </w:rPr>
      </w:pPr>
      <w:r>
        <w:rPr>
          <w:b/>
        </w:rPr>
        <w:t>DEMOGRAPHICS</w:t>
      </w:r>
    </w:p>
    <w:p w14:paraId="7D24E180" w14:textId="145C5F68" w:rsidR="005805BD" w:rsidRDefault="005805BD" w:rsidP="005805BD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363AEE1" wp14:editId="1AA7044B">
                <wp:simplePos x="0" y="0"/>
                <wp:positionH relativeFrom="column">
                  <wp:posOffset>3643630</wp:posOffset>
                </wp:positionH>
                <wp:positionV relativeFrom="paragraph">
                  <wp:posOffset>222885</wp:posOffset>
                </wp:positionV>
                <wp:extent cx="683260" cy="461010"/>
                <wp:effectExtent l="0" t="0" r="21590" b="15240"/>
                <wp:wrapNone/>
                <wp:docPr id="67" name="Text Box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3260" cy="461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665E59" w14:textId="77777777" w:rsidR="005805BD" w:rsidRDefault="005805BD" w:rsidP="005805BD"/>
                        </w:txbxContent>
                      </wps:txbx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63AEE1" id="_x0000_t202" coordsize="21600,21600" o:spt="202" path="m,l,21600r21600,l21600,xe">
                <v:stroke joinstyle="miter"/>
                <v:path gradientshapeok="t" o:connecttype="rect"/>
              </v:shapetype>
              <v:shape id="Text Box 67" o:spid="_x0000_s1026" type="#_x0000_t202" style="position:absolute;margin-left:286.9pt;margin-top:17.55pt;width:53.8pt;height:36.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">
                <v:textbox>
                  <w:txbxContent>
                    <w:p w14:paraId="0A665E59" w14:textId="77777777" w:rsidR="005805BD" w:rsidRDefault="005805BD" w:rsidP="005805BD"/>
                  </w:txbxContent>
                </v:textbox>
              </v:shape>
            </w:pict>
          </mc:Fallback>
        </mc:AlternateContent>
      </w:r>
    </w:p>
    <w:p w14:paraId="0AEBD3A7" w14:textId="7B1E550B" w:rsidR="005805BD" w:rsidRDefault="005805BD" w:rsidP="005805BD">
      <w:r>
        <w:rPr>
          <w:noProof/>
        </w:rPr>
        <w:drawing>
          <wp:anchor distT="0" distB="0" distL="114300" distR="114300" simplePos="0" relativeHeight="251658240" behindDoc="1" locked="0" layoutInCell="1" allowOverlap="1" wp14:anchorId="1238C15D" wp14:editId="31F0BA0D">
            <wp:simplePos x="0" y="0"/>
            <wp:positionH relativeFrom="margin">
              <wp:align>left</wp:align>
            </wp:positionH>
            <wp:positionV relativeFrom="paragraph">
              <wp:posOffset>196850</wp:posOffset>
            </wp:positionV>
            <wp:extent cx="3144520" cy="408940"/>
            <wp:effectExtent l="0" t="0" r="0" b="0"/>
            <wp:wrapTight wrapText="bothSides">
              <wp:wrapPolygon edited="0">
                <wp:start x="0" y="0"/>
                <wp:lineTo x="0" y="20124"/>
                <wp:lineTo x="21460" y="20124"/>
                <wp:lineTo x="21460" y="0"/>
                <wp:lineTo x="0" y="0"/>
              </wp:wrapPolygon>
            </wp:wrapTight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4520" cy="408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How many people slept here last night?  </w:t>
      </w:r>
    </w:p>
    <w:p w14:paraId="142373BB" w14:textId="77777777" w:rsidR="005805BD" w:rsidRDefault="005805BD" w:rsidP="005805BD"/>
    <w:p w14:paraId="2F1B7A0B" w14:textId="0E13666D" w:rsidR="005805BD" w:rsidRDefault="005805BD" w:rsidP="005805BD">
      <w:r>
        <w:rPr>
          <w:noProof/>
        </w:rPr>
        <w:drawing>
          <wp:anchor distT="0" distB="0" distL="114300" distR="114300" simplePos="0" relativeHeight="251658240" behindDoc="1" locked="0" layoutInCell="1" allowOverlap="1" wp14:anchorId="265EB52C" wp14:editId="56C992D9">
            <wp:simplePos x="0" y="0"/>
            <wp:positionH relativeFrom="margin">
              <wp:align>left</wp:align>
            </wp:positionH>
            <wp:positionV relativeFrom="paragraph">
              <wp:posOffset>302895</wp:posOffset>
            </wp:positionV>
            <wp:extent cx="3096260" cy="401320"/>
            <wp:effectExtent l="0" t="0" r="8890" b="0"/>
            <wp:wrapTight wrapText="bothSides">
              <wp:wrapPolygon edited="0">
                <wp:start x="0" y="0"/>
                <wp:lineTo x="0" y="20506"/>
                <wp:lineTo x="21529" y="20506"/>
                <wp:lineTo x="21529" y="0"/>
                <wp:lineTo x="0" y="0"/>
              </wp:wrapPolygon>
            </wp:wrapTight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6260" cy="401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A592F28" wp14:editId="04D99C01">
                <wp:simplePos x="0" y="0"/>
                <wp:positionH relativeFrom="column">
                  <wp:posOffset>3643630</wp:posOffset>
                </wp:positionH>
                <wp:positionV relativeFrom="paragraph">
                  <wp:posOffset>227965</wp:posOffset>
                </wp:positionV>
                <wp:extent cx="683260" cy="461010"/>
                <wp:effectExtent l="0" t="0" r="21590" b="15240"/>
                <wp:wrapNone/>
                <wp:docPr id="64" name="Text Box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3260" cy="461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66D943" w14:textId="77777777" w:rsidR="005805BD" w:rsidRDefault="005805BD" w:rsidP="005805BD"/>
                        </w:txbxContent>
                      </wps:txbx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592F28" id="Text Box 64" o:spid="_x0000_s1027" type="#_x0000_t202" style="position:absolute;margin-left:286.9pt;margin-top:17.95pt;width:53.8pt;height:36.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">
                <v:textbox>
                  <w:txbxContent>
                    <w:p w14:paraId="2F66D943" w14:textId="77777777" w:rsidR="005805BD" w:rsidRDefault="005805BD" w:rsidP="005805BD"/>
                  </w:txbxContent>
                </v:textbox>
              </v:shape>
            </w:pict>
          </mc:Fallback>
        </mc:AlternateContent>
      </w:r>
      <w:r>
        <w:t xml:space="preserve">How many children less than 5 years old live here? </w:t>
      </w:r>
    </w:p>
    <w:p w14:paraId="4C25B8CF" w14:textId="77777777" w:rsidR="005805BD" w:rsidRDefault="005805BD" w:rsidP="005805BD"/>
    <w:p w14:paraId="5E2FBB9B" w14:textId="77777777" w:rsidR="005805BD" w:rsidRDefault="005805BD" w:rsidP="005805BD"/>
    <w:p w14:paraId="683D246A" w14:textId="5092708E" w:rsidR="005805BD" w:rsidRDefault="005805BD" w:rsidP="005805BD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A72C0A9" wp14:editId="317780BC">
                <wp:simplePos x="0" y="0"/>
                <wp:positionH relativeFrom="column">
                  <wp:posOffset>3643630</wp:posOffset>
                </wp:positionH>
                <wp:positionV relativeFrom="paragraph">
                  <wp:posOffset>66675</wp:posOffset>
                </wp:positionV>
                <wp:extent cx="683260" cy="461010"/>
                <wp:effectExtent l="0" t="0" r="21590" b="15240"/>
                <wp:wrapNone/>
                <wp:docPr id="62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3260" cy="461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E19A83" w14:textId="77777777" w:rsidR="005805BD" w:rsidRDefault="005805BD" w:rsidP="005805BD"/>
                        </w:txbxContent>
                      </wps:txbx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72C0A9" id="Text Box 62" o:spid="_x0000_s1028" type="#_x0000_t202" style="position:absolute;margin-left:286.9pt;margin-top:5.25pt;width:53.8pt;height:36.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">
                <v:textbox>
                  <w:txbxContent>
                    <w:p w14:paraId="63E19A83" w14:textId="77777777" w:rsidR="005805BD" w:rsidRDefault="005805BD" w:rsidP="005805BD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40" behindDoc="1" locked="0" layoutInCell="1" allowOverlap="1" wp14:anchorId="4F55F6E6" wp14:editId="18E18A9E">
            <wp:simplePos x="0" y="0"/>
            <wp:positionH relativeFrom="column">
              <wp:posOffset>64135</wp:posOffset>
            </wp:positionH>
            <wp:positionV relativeFrom="paragraph">
              <wp:posOffset>203835</wp:posOffset>
            </wp:positionV>
            <wp:extent cx="2839720" cy="440690"/>
            <wp:effectExtent l="0" t="0" r="0" b="0"/>
            <wp:wrapTight wrapText="bothSides">
              <wp:wrapPolygon edited="0">
                <wp:start x="0" y="0"/>
                <wp:lineTo x="0" y="20542"/>
                <wp:lineTo x="21445" y="20542"/>
                <wp:lineTo x="21445" y="0"/>
                <wp:lineTo x="0" y="0"/>
              </wp:wrapPolygon>
            </wp:wrapTight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10" b="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9720" cy="440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 xml:space="preserve">How many people more than 50 years old live here? </w:t>
      </w:r>
    </w:p>
    <w:p w14:paraId="0CAAE10F" w14:textId="77777777" w:rsidR="005805BD" w:rsidRDefault="005805BD" w:rsidP="005805BD"/>
    <w:p w14:paraId="1288BB2B" w14:textId="4B0390ED" w:rsidR="005805BD" w:rsidRDefault="005805BD" w:rsidP="005805BD">
      <w:r>
        <w:rPr>
          <w:noProof/>
        </w:rPr>
        <w:drawing>
          <wp:anchor distT="0" distB="0" distL="114300" distR="114300" simplePos="0" relativeHeight="251658240" behindDoc="1" locked="0" layoutInCell="1" allowOverlap="1" wp14:anchorId="2FEDB7C9" wp14:editId="39E616C0">
            <wp:simplePos x="0" y="0"/>
            <wp:positionH relativeFrom="column">
              <wp:posOffset>3224530</wp:posOffset>
            </wp:positionH>
            <wp:positionV relativeFrom="paragraph">
              <wp:posOffset>231775</wp:posOffset>
            </wp:positionV>
            <wp:extent cx="1186815" cy="320675"/>
            <wp:effectExtent l="0" t="0" r="0" b="3175"/>
            <wp:wrapTight wrapText="bothSides">
              <wp:wrapPolygon edited="0">
                <wp:start x="0" y="0"/>
                <wp:lineTo x="0" y="20531"/>
                <wp:lineTo x="21149" y="20531"/>
                <wp:lineTo x="21149" y="0"/>
                <wp:lineTo x="0" y="0"/>
              </wp:wrapPolygon>
            </wp:wrapTight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6815" cy="320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Who is head of household</w:t>
      </w:r>
      <w:r>
        <w:rPr>
          <w:color w:val="FF0000"/>
        </w:rPr>
        <w:t>?</w:t>
      </w:r>
      <w:r>
        <w:t xml:space="preserve">  (Circle </w:t>
      </w:r>
      <w:proofErr w:type="gramStart"/>
      <w:r>
        <w:t xml:space="preserve">one)   </w:t>
      </w:r>
      <w:proofErr w:type="gramEnd"/>
      <w:r>
        <w:t xml:space="preserve">     </w:t>
      </w:r>
      <w:r>
        <w:tab/>
        <w:t xml:space="preserve">    </w:t>
      </w:r>
      <w:r>
        <w:tab/>
        <w:t xml:space="preserve">MALE </w:t>
      </w:r>
      <w:r>
        <w:tab/>
      </w:r>
      <w:r>
        <w:tab/>
        <w:t>FEMALE</w:t>
      </w:r>
    </w:p>
    <w:p w14:paraId="2281155F" w14:textId="77777777" w:rsidR="005805BD" w:rsidRDefault="005805BD" w:rsidP="005805BD"/>
    <w:p w14:paraId="4D1DB28E" w14:textId="36864042" w:rsidR="005805BD" w:rsidRDefault="005805BD" w:rsidP="005805BD">
      <w:r>
        <w:rPr>
          <w:noProof/>
        </w:rPr>
        <w:drawing>
          <wp:anchor distT="0" distB="0" distL="114300" distR="114300" simplePos="0" relativeHeight="251658240" behindDoc="1" locked="0" layoutInCell="1" allowOverlap="1" wp14:anchorId="4DB078E1" wp14:editId="59088294">
            <wp:simplePos x="0" y="0"/>
            <wp:positionH relativeFrom="column">
              <wp:posOffset>3248660</wp:posOffset>
            </wp:positionH>
            <wp:positionV relativeFrom="paragraph">
              <wp:posOffset>227965</wp:posOffset>
            </wp:positionV>
            <wp:extent cx="1186815" cy="320675"/>
            <wp:effectExtent l="0" t="0" r="0" b="3175"/>
            <wp:wrapTight wrapText="bothSides">
              <wp:wrapPolygon edited="0">
                <wp:start x="0" y="0"/>
                <wp:lineTo x="0" y="20531"/>
                <wp:lineTo x="21149" y="20531"/>
                <wp:lineTo x="21149" y="0"/>
                <wp:lineTo x="0" y="0"/>
              </wp:wrapPolygon>
            </wp:wrapTight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6815" cy="320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8240" behindDoc="1" locked="0" layoutInCell="1" allowOverlap="1" wp14:anchorId="061A27EF" wp14:editId="62B70C4C">
            <wp:simplePos x="0" y="0"/>
            <wp:positionH relativeFrom="margin">
              <wp:align>left</wp:align>
            </wp:positionH>
            <wp:positionV relativeFrom="paragraph">
              <wp:posOffset>219075</wp:posOffset>
            </wp:positionV>
            <wp:extent cx="2149475" cy="328930"/>
            <wp:effectExtent l="0" t="0" r="3175" b="0"/>
            <wp:wrapTight wrapText="bothSides">
              <wp:wrapPolygon edited="0">
                <wp:start x="0" y="0"/>
                <wp:lineTo x="0" y="20015"/>
                <wp:lineTo x="21440" y="20015"/>
                <wp:lineTo x="21440" y="0"/>
                <wp:lineTo x="0" y="0"/>
              </wp:wrapPolygon>
            </wp:wrapTight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9475" cy="328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Gender of respondent? </w:t>
      </w:r>
      <w:r>
        <w:tab/>
      </w:r>
      <w:r>
        <w:tab/>
      </w:r>
      <w:r>
        <w:tab/>
      </w:r>
      <w:r>
        <w:tab/>
      </w:r>
      <w:r>
        <w:tab/>
        <w:t xml:space="preserve">MALE </w:t>
      </w:r>
      <w:r>
        <w:tab/>
      </w:r>
      <w:r>
        <w:tab/>
        <w:t>FEMALE</w:t>
      </w:r>
    </w:p>
    <w:p w14:paraId="0757D1A6" w14:textId="77777777" w:rsidR="005805BD" w:rsidRDefault="005805BD" w:rsidP="005805BD">
      <w:pPr>
        <w:spacing w:after="0"/>
        <w:jc w:val="center"/>
        <w:rPr>
          <w:rFonts w:cs="Calibri"/>
          <w:b/>
          <w:color w:val="000000"/>
          <w:sz w:val="20"/>
          <w:szCs w:val="20"/>
          <w:u w:val="single"/>
        </w:rPr>
      </w:pPr>
      <w:r>
        <w:rPr>
          <w:rFonts w:cs="Calibri"/>
          <w:b/>
          <w:color w:val="000000"/>
          <w:sz w:val="20"/>
          <w:szCs w:val="20"/>
          <w:u w:val="single"/>
        </w:rPr>
        <w:br w:type="page"/>
      </w:r>
    </w:p>
    <w:p w14:paraId="4F127B89" w14:textId="77777777" w:rsidR="005805BD" w:rsidRDefault="005805BD" w:rsidP="005805BD">
      <w:pPr>
        <w:jc w:val="center"/>
        <w:rPr>
          <w:rFonts w:cs="Calibri"/>
          <w:b/>
          <w:color w:val="000000"/>
          <w:sz w:val="20"/>
          <w:szCs w:val="20"/>
          <w:u w:val="single"/>
        </w:rPr>
      </w:pPr>
      <w:r>
        <w:rPr>
          <w:rFonts w:cs="Calibri"/>
          <w:b/>
          <w:color w:val="000000"/>
          <w:sz w:val="20"/>
          <w:szCs w:val="20"/>
          <w:u w:val="single"/>
        </w:rPr>
        <w:lastRenderedPageBreak/>
        <w:t>Section 1: Water Supply</w:t>
      </w:r>
    </w:p>
    <w:tbl>
      <w:tblPr>
        <w:tblW w:w="9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704"/>
        <w:gridCol w:w="4534"/>
        <w:gridCol w:w="2834"/>
        <w:gridCol w:w="709"/>
        <w:gridCol w:w="1134"/>
      </w:tblGrid>
      <w:tr w:rsidR="005805BD" w14:paraId="0D8270D7" w14:textId="77777777">
        <w:trPr>
          <w:trHeight w:val="413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31A1362" w14:textId="77777777" w:rsidR="005805BD" w:rsidRDefault="005805BD">
            <w:pPr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No.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A665D8E" w14:textId="77777777" w:rsidR="005805BD" w:rsidRDefault="005805BD">
            <w:pPr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Question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420114F" w14:textId="77777777" w:rsidR="005805BD" w:rsidRDefault="005805BD">
            <w:pPr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Answe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D450627" w14:textId="77777777" w:rsidR="005805BD" w:rsidRDefault="005805BD">
            <w:pPr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Cod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C09C2C9" w14:textId="77777777" w:rsidR="005805BD" w:rsidRDefault="005805BD">
            <w:pPr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Skips</w:t>
            </w:r>
          </w:p>
        </w:tc>
      </w:tr>
      <w:tr w:rsidR="005805BD" w14:paraId="6E2EA500" w14:textId="77777777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F9715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1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3FC90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Where do you get drinking water?</w:t>
            </w:r>
          </w:p>
          <w:p w14:paraId="25BCE46D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PICK ONE</w:t>
            </w:r>
          </w:p>
          <w:p w14:paraId="5A93E158" w14:textId="141CA86D" w:rsidR="005805BD" w:rsidRDefault="005805B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noProof/>
                <w:color w:val="000000"/>
                <w:sz w:val="20"/>
                <w:szCs w:val="20"/>
              </w:rPr>
              <w:drawing>
                <wp:inline distT="0" distB="0" distL="0" distR="0" wp14:anchorId="2575B4C7" wp14:editId="0A30FB12">
                  <wp:extent cx="2108200" cy="895350"/>
                  <wp:effectExtent l="0" t="0" r="635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895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8CC33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UBE WELL</w:t>
            </w:r>
          </w:p>
          <w:p w14:paraId="7BFEBB8E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AP STAND (PIPED DIRECT)</w:t>
            </w:r>
          </w:p>
          <w:p w14:paraId="766E40AD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AINWATER</w:t>
            </w:r>
          </w:p>
          <w:p w14:paraId="7EB4240E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ATER TANK</w:t>
            </w:r>
          </w:p>
          <w:p w14:paraId="5FD82CFD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ANKER TRUCK</w:t>
            </w:r>
          </w:p>
          <w:p w14:paraId="0342C227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IVER OR STREAM</w:t>
            </w:r>
          </w:p>
          <w:p w14:paraId="331EF649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UDDLE OR SHALLOW HOLE</w:t>
            </w:r>
          </w:p>
          <w:p w14:paraId="45DB1721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(SPECIFY)</w:t>
            </w:r>
          </w:p>
          <w:p w14:paraId="011317D9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_____________________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67E8D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  <w:p w14:paraId="46B1D332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</w:p>
          <w:p w14:paraId="2F0000A7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</w:t>
            </w:r>
          </w:p>
          <w:p w14:paraId="2E25D831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</w:t>
            </w:r>
          </w:p>
          <w:p w14:paraId="7CE39B40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</w:t>
            </w:r>
          </w:p>
          <w:p w14:paraId="42C7E315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</w:t>
            </w:r>
          </w:p>
          <w:p w14:paraId="095F67C9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</w:t>
            </w:r>
          </w:p>
          <w:p w14:paraId="2C1D449D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E1685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</w:p>
          <w:p w14:paraId="5812E433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W3</w:t>
            </w:r>
          </w:p>
          <w:p w14:paraId="67C96A57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W5</w:t>
            </w:r>
          </w:p>
          <w:p w14:paraId="35018870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W5</w:t>
            </w:r>
          </w:p>
          <w:p w14:paraId="16DBFBB2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W5</w:t>
            </w:r>
          </w:p>
          <w:p w14:paraId="10538853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W5</w:t>
            </w:r>
          </w:p>
          <w:p w14:paraId="6FA19584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W5</w:t>
            </w:r>
          </w:p>
          <w:p w14:paraId="24F1E017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W5</w:t>
            </w:r>
          </w:p>
        </w:tc>
      </w:tr>
      <w:tr w:rsidR="005805BD" w14:paraId="3E373BF8" w14:textId="77777777">
        <w:trPr>
          <w:trHeight w:val="172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CD841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2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0F4C7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Look at tube well and select all that apply. </w:t>
            </w:r>
          </w:p>
          <w:p w14:paraId="7C3B54D9" w14:textId="23C032EB" w:rsidR="005805BD" w:rsidRDefault="005805BD">
            <w:pPr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347AA749" wp14:editId="67402B0B">
                  <wp:simplePos x="0" y="0"/>
                  <wp:positionH relativeFrom="column">
                    <wp:posOffset>-1905</wp:posOffset>
                  </wp:positionH>
                  <wp:positionV relativeFrom="paragraph">
                    <wp:posOffset>-635</wp:posOffset>
                  </wp:positionV>
                  <wp:extent cx="2277745" cy="384810"/>
                  <wp:effectExtent l="0" t="0" r="8255" b="0"/>
                  <wp:wrapTight wrapText="bothSides">
                    <wp:wrapPolygon edited="0">
                      <wp:start x="0" y="0"/>
                      <wp:lineTo x="0" y="20317"/>
                      <wp:lineTo x="21498" y="20317"/>
                      <wp:lineTo x="21498" y="0"/>
                      <wp:lineTo x="0" y="0"/>
                    </wp:wrapPolygon>
                  </wp:wrapTight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7745" cy="3848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311E1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LAQUE CONTAINING APPROVED AGENCY NAME</w:t>
            </w:r>
          </w:p>
          <w:p w14:paraId="4141A0C2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CRETE APRON</w:t>
            </w:r>
          </w:p>
          <w:p w14:paraId="0DC0F8EA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REATER THAN 15 STEPS FROM LATRI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9D298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  <w:p w14:paraId="5CB0E3CA" w14:textId="77777777" w:rsidR="005805BD" w:rsidRDefault="005805BD">
            <w:pPr>
              <w:spacing w:after="0"/>
              <w:rPr>
                <w:rFonts w:cs="Calibri"/>
                <w:color w:val="000000"/>
                <w:sz w:val="20"/>
                <w:szCs w:val="20"/>
              </w:rPr>
            </w:pPr>
          </w:p>
          <w:p w14:paraId="091F9CAB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</w:t>
            </w:r>
          </w:p>
          <w:p w14:paraId="1CCA0F42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8273A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</w:p>
          <w:p w14:paraId="49C5A427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All skip to W4</w:t>
            </w:r>
          </w:p>
        </w:tc>
      </w:tr>
      <w:tr w:rsidR="005805BD" w14:paraId="00B3E721" w14:textId="77777777">
        <w:trPr>
          <w:trHeight w:val="983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45DBA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3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C9119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Turn Tap on and off and select all that </w:t>
            </w:r>
            <w:proofErr w:type="gramStart"/>
            <w:r>
              <w:rPr>
                <w:rFonts w:cs="Calibri"/>
                <w:b/>
                <w:sz w:val="20"/>
                <w:szCs w:val="20"/>
              </w:rPr>
              <w:t>apply</w:t>
            </w:r>
            <w:proofErr w:type="gramEnd"/>
          </w:p>
          <w:p w14:paraId="4DA72E78" w14:textId="204A742E" w:rsidR="005805BD" w:rsidRDefault="005805BD">
            <w:pPr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60705C7B" wp14:editId="7A0B5861">
                  <wp:simplePos x="0" y="0"/>
                  <wp:positionH relativeFrom="column">
                    <wp:posOffset>-1905</wp:posOffset>
                  </wp:positionH>
                  <wp:positionV relativeFrom="paragraph">
                    <wp:posOffset>3175</wp:posOffset>
                  </wp:positionV>
                  <wp:extent cx="2253615" cy="561340"/>
                  <wp:effectExtent l="0" t="0" r="0" b="0"/>
                  <wp:wrapTight wrapText="bothSides">
                    <wp:wrapPolygon edited="0">
                      <wp:start x="0" y="0"/>
                      <wp:lineTo x="0" y="20525"/>
                      <wp:lineTo x="21363" y="20525"/>
                      <wp:lineTo x="21363" y="0"/>
                      <wp:lineTo x="0" y="0"/>
                    </wp:wrapPolygon>
                  </wp:wrapTight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3615" cy="5613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E88E3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Can turn on and </w:t>
            </w:r>
            <w:proofErr w:type="gramStart"/>
            <w:r>
              <w:rPr>
                <w:rFonts w:cs="Calibri"/>
                <w:sz w:val="20"/>
                <w:szCs w:val="20"/>
              </w:rPr>
              <w:t>off</w:t>
            </w:r>
            <w:proofErr w:type="gramEnd"/>
          </w:p>
          <w:p w14:paraId="3FC63765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Water flows when tap on</w:t>
            </w:r>
          </w:p>
          <w:p w14:paraId="3247E9BF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ap not leaking when of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F05E1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  <w:p w14:paraId="05F132C7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</w:p>
          <w:p w14:paraId="1135ABF3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250D5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805BD" w14:paraId="4346EFCE" w14:textId="77777777">
        <w:trPr>
          <w:trHeight w:val="983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6981C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4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629B6" w14:textId="462A46C4" w:rsidR="005805BD" w:rsidRDefault="005805BD">
            <w:pPr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5198C707" wp14:editId="41D5E7CC">
                  <wp:simplePos x="0" y="0"/>
                  <wp:positionH relativeFrom="column">
                    <wp:posOffset>-10160</wp:posOffset>
                  </wp:positionH>
                  <wp:positionV relativeFrom="paragraph">
                    <wp:posOffset>176530</wp:posOffset>
                  </wp:positionV>
                  <wp:extent cx="2230120" cy="408940"/>
                  <wp:effectExtent l="0" t="0" r="0" b="0"/>
                  <wp:wrapTight wrapText="bothSides">
                    <wp:wrapPolygon edited="0">
                      <wp:start x="0" y="0"/>
                      <wp:lineTo x="0" y="20124"/>
                      <wp:lineTo x="21403" y="20124"/>
                      <wp:lineTo x="21403" y="0"/>
                      <wp:lineTo x="0" y="0"/>
                    </wp:wrapPolygon>
                  </wp:wrapTight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0120" cy="4089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cs="Calibri"/>
                <w:sz w:val="20"/>
                <w:szCs w:val="20"/>
              </w:rPr>
              <w:t>In last week, any day no water from this place?</w:t>
            </w:r>
          </w:p>
          <w:p w14:paraId="49AB11A8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136CB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YES</w:t>
            </w:r>
          </w:p>
          <w:p w14:paraId="6F2FDEA3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D0BB4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  <w:p w14:paraId="4A36AEDD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F3026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805BD" w14:paraId="09C9CAEB" w14:textId="77777777">
        <w:trPr>
          <w:trHeight w:val="983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A8F0D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5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E97B2" w14:textId="2BFA835F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6D184A68" wp14:editId="232DB80D">
                  <wp:simplePos x="0" y="0"/>
                  <wp:positionH relativeFrom="column">
                    <wp:posOffset>-18415</wp:posOffset>
                  </wp:positionH>
                  <wp:positionV relativeFrom="paragraph">
                    <wp:posOffset>335915</wp:posOffset>
                  </wp:positionV>
                  <wp:extent cx="1724660" cy="353060"/>
                  <wp:effectExtent l="0" t="0" r="8890" b="8890"/>
                  <wp:wrapTight wrapText="bothSides">
                    <wp:wrapPolygon edited="0">
                      <wp:start x="0" y="0"/>
                      <wp:lineTo x="0" y="20978"/>
                      <wp:lineTo x="21473" y="20978"/>
                      <wp:lineTo x="21473" y="0"/>
                      <wp:lineTo x="0" y="0"/>
                    </wp:wrapPolygon>
                  </wp:wrapTight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4660" cy="3530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cs="Calibri"/>
                <w:sz w:val="20"/>
                <w:szCs w:val="20"/>
              </w:rPr>
              <w:t>Is the taste of water okay FROM TAPSTAND OR TUBEWELL?</w:t>
            </w:r>
          </w:p>
          <w:p w14:paraId="370E8DC9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23741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YES</w:t>
            </w:r>
          </w:p>
          <w:p w14:paraId="06EE8D49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</w:t>
            </w:r>
          </w:p>
          <w:p w14:paraId="08AEE6BD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EVER USED THIS SOUR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6A37F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  <w:p w14:paraId="1D4B19E1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</w:t>
            </w:r>
          </w:p>
          <w:p w14:paraId="652C7EF0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EB1D9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805BD" w14:paraId="740E3798" w14:textId="77777777">
        <w:trPr>
          <w:trHeight w:val="983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A613B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6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0CF53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Where do you get water for cooking? </w:t>
            </w:r>
          </w:p>
          <w:p w14:paraId="034E9A84" w14:textId="27C19C67" w:rsidR="005805BD" w:rsidRDefault="005805B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noProof/>
                <w:color w:val="000000"/>
                <w:sz w:val="20"/>
                <w:szCs w:val="20"/>
              </w:rPr>
              <w:drawing>
                <wp:inline distT="0" distB="0" distL="0" distR="0" wp14:anchorId="2FA4ECC4" wp14:editId="2EEBD11A">
                  <wp:extent cx="2273300" cy="59055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3300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98A7B10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00F19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UBE WELL</w:t>
            </w:r>
          </w:p>
          <w:p w14:paraId="27700D6C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AP STAND (PIPED DIRECT)</w:t>
            </w:r>
          </w:p>
          <w:p w14:paraId="10BFABD3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AINWATER</w:t>
            </w:r>
          </w:p>
          <w:p w14:paraId="242F6AFC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ATER TANK</w:t>
            </w:r>
          </w:p>
          <w:p w14:paraId="4A281B44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ANKER TRUCK</w:t>
            </w:r>
          </w:p>
          <w:p w14:paraId="7FAAD1BF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IVER OR STREAM</w:t>
            </w:r>
          </w:p>
          <w:p w14:paraId="573D889E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UDDLE OR SHALLOW HOLE</w:t>
            </w:r>
          </w:p>
          <w:p w14:paraId="6EAEF587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(SPECIFY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E3DF8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  <w:p w14:paraId="426C2BBC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</w:p>
          <w:p w14:paraId="4AD6A091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</w:t>
            </w:r>
          </w:p>
          <w:p w14:paraId="26DAA947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</w:t>
            </w:r>
          </w:p>
          <w:p w14:paraId="2D9CD106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</w:t>
            </w:r>
          </w:p>
          <w:p w14:paraId="740BB0EA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</w:t>
            </w:r>
          </w:p>
          <w:p w14:paraId="7F8EE3C2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</w:t>
            </w:r>
          </w:p>
          <w:p w14:paraId="27C49944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88F0F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  <w:p w14:paraId="60D5059E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  <w:p w14:paraId="67457010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W7</w:t>
            </w:r>
          </w:p>
          <w:p w14:paraId="6DE904B4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W7</w:t>
            </w:r>
          </w:p>
          <w:p w14:paraId="1F666700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W7</w:t>
            </w:r>
          </w:p>
          <w:p w14:paraId="368A3D59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W7</w:t>
            </w:r>
          </w:p>
          <w:p w14:paraId="70604AB5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W7</w:t>
            </w:r>
          </w:p>
          <w:p w14:paraId="391EF79E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W7</w:t>
            </w:r>
          </w:p>
        </w:tc>
      </w:tr>
      <w:tr w:rsidR="005805BD" w14:paraId="1837ECFB" w14:textId="77777777">
        <w:trPr>
          <w:trHeight w:val="983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7C232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lastRenderedPageBreak/>
              <w:t>W7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1DB4B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Where do you get water for washing dishes?</w:t>
            </w:r>
          </w:p>
          <w:p w14:paraId="5E26B1FF" w14:textId="1F865279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noProof/>
                <w:color w:val="000000"/>
                <w:sz w:val="20"/>
                <w:szCs w:val="20"/>
              </w:rPr>
              <w:drawing>
                <wp:inline distT="0" distB="0" distL="0" distR="0" wp14:anchorId="651BF710" wp14:editId="2AE7F3F2">
                  <wp:extent cx="2273300" cy="8382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3300" cy="838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77741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UBE WELL</w:t>
            </w:r>
          </w:p>
          <w:p w14:paraId="20F6B682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AP STAND (PIPED DIRECT)</w:t>
            </w:r>
          </w:p>
          <w:p w14:paraId="33C44E0D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AINWATER</w:t>
            </w:r>
          </w:p>
          <w:p w14:paraId="0CF324BD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ATER TANK</w:t>
            </w:r>
          </w:p>
          <w:p w14:paraId="66D51C3B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ANKER TRUCK</w:t>
            </w:r>
          </w:p>
          <w:p w14:paraId="18A8FEC5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IVER OR STREAM</w:t>
            </w:r>
          </w:p>
          <w:p w14:paraId="26427E4B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UDDLE OR SHALLOW HOLE</w:t>
            </w:r>
          </w:p>
          <w:p w14:paraId="5FF3DBF6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(SPECIFY)</w:t>
            </w:r>
          </w:p>
          <w:p w14:paraId="294A489B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_____________________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02CCA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  <w:p w14:paraId="4A5309FD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</w:p>
          <w:p w14:paraId="6EB3091F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</w:t>
            </w:r>
          </w:p>
          <w:p w14:paraId="6571DEC6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</w:t>
            </w:r>
          </w:p>
          <w:p w14:paraId="5C7C3D27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</w:t>
            </w:r>
          </w:p>
          <w:p w14:paraId="2542D83D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</w:t>
            </w:r>
          </w:p>
          <w:p w14:paraId="106E5230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</w:t>
            </w:r>
          </w:p>
          <w:p w14:paraId="7353AD7D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37B22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  <w:p w14:paraId="0E07C8C2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  <w:p w14:paraId="5BAD6243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W8</w:t>
            </w:r>
          </w:p>
          <w:p w14:paraId="259F8F7D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W8</w:t>
            </w:r>
          </w:p>
          <w:p w14:paraId="75507E81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W8</w:t>
            </w:r>
          </w:p>
          <w:p w14:paraId="2C1221BC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W8</w:t>
            </w:r>
          </w:p>
          <w:p w14:paraId="4EA50156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W8</w:t>
            </w:r>
          </w:p>
          <w:p w14:paraId="2B312A7E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W8</w:t>
            </w:r>
          </w:p>
        </w:tc>
      </w:tr>
      <w:tr w:rsidR="005805BD" w14:paraId="5E62C420" w14:textId="77777777">
        <w:trPr>
          <w:trHeight w:val="983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B1E6B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8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AC26A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Where do you get water for washing hands?</w:t>
            </w:r>
          </w:p>
          <w:p w14:paraId="15A14AA8" w14:textId="6AAAAE33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noProof/>
                <w:sz w:val="20"/>
                <w:szCs w:val="20"/>
              </w:rPr>
              <w:drawing>
                <wp:inline distT="0" distB="0" distL="0" distR="0" wp14:anchorId="7CE2152C" wp14:editId="71D3EFFD">
                  <wp:extent cx="2057400" cy="908050"/>
                  <wp:effectExtent l="0" t="0" r="0" b="635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7400" cy="908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9C2F4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UBE WELL</w:t>
            </w:r>
          </w:p>
          <w:p w14:paraId="5C79061F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AP STAND (PIPED DIRECT)</w:t>
            </w:r>
          </w:p>
          <w:p w14:paraId="29ECBA4A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AINWATER</w:t>
            </w:r>
          </w:p>
          <w:p w14:paraId="79B3795A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ATER TANK</w:t>
            </w:r>
          </w:p>
          <w:p w14:paraId="7543750B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ANKER TRUCK</w:t>
            </w:r>
          </w:p>
          <w:p w14:paraId="37EE10DF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IVER OR STREAM</w:t>
            </w:r>
          </w:p>
          <w:p w14:paraId="430A07D0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UDDLE OR SHALLOW HOLE</w:t>
            </w:r>
          </w:p>
          <w:p w14:paraId="72DA975E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(SPECIFY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DE510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  <w:p w14:paraId="2F7970A7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</w:p>
          <w:p w14:paraId="60E38857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</w:t>
            </w:r>
          </w:p>
          <w:p w14:paraId="13F24AFF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</w:t>
            </w:r>
          </w:p>
          <w:p w14:paraId="5133E6DC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</w:t>
            </w:r>
          </w:p>
          <w:p w14:paraId="4F2C7809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</w:t>
            </w:r>
          </w:p>
          <w:p w14:paraId="7805E39B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</w:t>
            </w:r>
          </w:p>
          <w:p w14:paraId="14F9B88F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9F42E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  <w:p w14:paraId="23896553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  <w:p w14:paraId="6900E81B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W9</w:t>
            </w:r>
          </w:p>
          <w:p w14:paraId="62D55489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W9</w:t>
            </w:r>
          </w:p>
          <w:p w14:paraId="2D18E7DC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W9</w:t>
            </w:r>
          </w:p>
          <w:p w14:paraId="2F839F77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W9</w:t>
            </w:r>
          </w:p>
          <w:p w14:paraId="67896913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W9</w:t>
            </w:r>
          </w:p>
          <w:p w14:paraId="1D90FDBC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W9</w:t>
            </w:r>
          </w:p>
        </w:tc>
      </w:tr>
      <w:tr w:rsidR="005805BD" w14:paraId="3677968C" w14:textId="77777777">
        <w:trPr>
          <w:trHeight w:val="1266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AEDA0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9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AB91D" w14:textId="77777777" w:rsidR="005805BD" w:rsidRDefault="005805BD">
            <w:pPr>
              <w:rPr>
                <w:rFonts w:cs="Calibri"/>
                <w:b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Where do you get water for washing clothes?</w:t>
            </w:r>
          </w:p>
          <w:p w14:paraId="51AC6AE5" w14:textId="3B508323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noProof/>
                <w:color w:val="000000"/>
                <w:sz w:val="20"/>
                <w:szCs w:val="20"/>
              </w:rPr>
              <w:drawing>
                <wp:inline distT="0" distB="0" distL="0" distR="0" wp14:anchorId="08533C90" wp14:editId="5331DF4E">
                  <wp:extent cx="2273300" cy="850900"/>
                  <wp:effectExtent l="0" t="0" r="0" b="635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3300" cy="85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DB978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UBE WELL</w:t>
            </w:r>
          </w:p>
          <w:p w14:paraId="7E11081B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AP STAND (PIPED DIRECT)</w:t>
            </w:r>
          </w:p>
          <w:p w14:paraId="6E70FA01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AINWATER</w:t>
            </w:r>
          </w:p>
          <w:p w14:paraId="7F33DE7D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ATER TANK</w:t>
            </w:r>
          </w:p>
          <w:p w14:paraId="03EB516F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ANKER TRUCK</w:t>
            </w:r>
          </w:p>
          <w:p w14:paraId="759FB1B7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IVER OR STREAM</w:t>
            </w:r>
          </w:p>
          <w:p w14:paraId="0A71A1A2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UDDLE OR SHALLOW HOLE</w:t>
            </w:r>
          </w:p>
          <w:p w14:paraId="445289E9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(SPECIFY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1831E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  <w:p w14:paraId="5C8FD6B6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</w:p>
          <w:p w14:paraId="152CE288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</w:t>
            </w:r>
          </w:p>
          <w:p w14:paraId="75FB29C9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</w:t>
            </w:r>
          </w:p>
          <w:p w14:paraId="3F7EEE91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</w:t>
            </w:r>
          </w:p>
          <w:p w14:paraId="039315E8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</w:t>
            </w:r>
          </w:p>
          <w:p w14:paraId="3CBC27F8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</w:t>
            </w:r>
          </w:p>
          <w:p w14:paraId="195621E6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F2F00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  <w:p w14:paraId="169AE08E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  <w:p w14:paraId="4EA55AFC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W10</w:t>
            </w:r>
          </w:p>
          <w:p w14:paraId="38A0669D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W10</w:t>
            </w:r>
          </w:p>
          <w:p w14:paraId="7C8D728B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W10</w:t>
            </w:r>
          </w:p>
          <w:p w14:paraId="597032B5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W10</w:t>
            </w:r>
          </w:p>
          <w:p w14:paraId="40563F77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W10</w:t>
            </w:r>
          </w:p>
          <w:p w14:paraId="47CD9FC8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W10</w:t>
            </w:r>
          </w:p>
        </w:tc>
      </w:tr>
      <w:tr w:rsidR="005805BD" w14:paraId="0F12DA0D" w14:textId="77777777">
        <w:trPr>
          <w:trHeight w:val="935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73900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10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27B0E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Do you ever take water from river, stream, puddle, hand dug well, or shallow hole?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7C1EC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YES</w:t>
            </w:r>
          </w:p>
          <w:p w14:paraId="69473BB2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A0802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  <w:p w14:paraId="1DA22798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5B73A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  <w:p w14:paraId="51E31113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SS1</w:t>
            </w:r>
          </w:p>
        </w:tc>
      </w:tr>
      <w:tr w:rsidR="005805BD" w14:paraId="6E4322EF" w14:textId="77777777">
        <w:trPr>
          <w:trHeight w:val="1266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3D786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11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00F5E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Which one do you use? </w:t>
            </w:r>
          </w:p>
          <w:p w14:paraId="374A3AE7" w14:textId="77777777" w:rsidR="005805BD" w:rsidRDefault="005805BD">
            <w:pPr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SELECT ALL THAT APPLY</w:t>
            </w:r>
          </w:p>
          <w:p w14:paraId="35C27AC6" w14:textId="6F540760" w:rsidR="005805BD" w:rsidRDefault="005805BD">
            <w:pPr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57EB6314" wp14:editId="1568C4D6">
                  <wp:simplePos x="0" y="0"/>
                  <wp:positionH relativeFrom="column">
                    <wp:posOffset>-1905</wp:posOffset>
                  </wp:positionH>
                  <wp:positionV relativeFrom="paragraph">
                    <wp:posOffset>635</wp:posOffset>
                  </wp:positionV>
                  <wp:extent cx="2125345" cy="617855"/>
                  <wp:effectExtent l="0" t="0" r="8255" b="0"/>
                  <wp:wrapTight wrapText="bothSides">
                    <wp:wrapPolygon edited="0">
                      <wp:start x="0" y="0"/>
                      <wp:lineTo x="0" y="20645"/>
                      <wp:lineTo x="21490" y="20645"/>
                      <wp:lineTo x="21490" y="0"/>
                      <wp:lineTo x="0" y="0"/>
                    </wp:wrapPolygon>
                  </wp:wrapTight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5345" cy="6178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00ECDA05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4AE5C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IVER (moving water)</w:t>
            </w:r>
          </w:p>
          <w:p w14:paraId="2C51D046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UDDLE (after rain)</w:t>
            </w:r>
          </w:p>
          <w:p w14:paraId="59AFCC08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HALLOW HOLE (dug by community)</w:t>
            </w:r>
          </w:p>
          <w:p w14:paraId="483332BF" w14:textId="77777777" w:rsidR="005805BD" w:rsidRDefault="005805B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OTHER (SPECIFY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EB7D4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  <w:p w14:paraId="6E4F362D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</w:t>
            </w:r>
          </w:p>
          <w:p w14:paraId="6FDE476B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</w:t>
            </w:r>
          </w:p>
          <w:p w14:paraId="3D66C371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48B5C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805BD" w14:paraId="3753F54A" w14:textId="77777777">
        <w:trPr>
          <w:trHeight w:val="530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014DA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12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CA392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How do you use water from that place (answer to question W12)? </w:t>
            </w:r>
          </w:p>
          <w:p w14:paraId="6F2BF09A" w14:textId="77777777" w:rsidR="005805BD" w:rsidRDefault="005805BD">
            <w:pPr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lastRenderedPageBreak/>
              <w:t>SELECT ALL THAT APPLY</w:t>
            </w:r>
          </w:p>
          <w:p w14:paraId="03BA389D" w14:textId="0231E878" w:rsidR="005805BD" w:rsidRDefault="005805B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noProof/>
                <w:color w:val="000000"/>
                <w:sz w:val="20"/>
                <w:szCs w:val="20"/>
              </w:rPr>
              <w:drawing>
                <wp:inline distT="0" distB="0" distL="0" distR="0" wp14:anchorId="7C471249" wp14:editId="584C4CFA">
                  <wp:extent cx="2228850" cy="622300"/>
                  <wp:effectExtent l="0" t="0" r="0" b="635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8850" cy="622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A1A8B78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5496C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lastRenderedPageBreak/>
              <w:t>DRINKING</w:t>
            </w:r>
          </w:p>
          <w:p w14:paraId="53BE6B02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lastRenderedPageBreak/>
              <w:t>COOKING</w:t>
            </w:r>
          </w:p>
          <w:p w14:paraId="4B1BFD19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ASHING DISHES</w:t>
            </w:r>
          </w:p>
          <w:p w14:paraId="0BC98BF7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ASHING HANDS</w:t>
            </w:r>
          </w:p>
          <w:p w14:paraId="4E0B3B13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ATHING (MALES)</w:t>
            </w:r>
          </w:p>
          <w:p w14:paraId="1FE63886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ATHING (FEMALES)</w:t>
            </w:r>
          </w:p>
          <w:p w14:paraId="5E132061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ASHING CLOTHES</w:t>
            </w:r>
          </w:p>
          <w:p w14:paraId="1ECE0FD1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(SPECIFY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191F3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lastRenderedPageBreak/>
              <w:t>1</w:t>
            </w:r>
          </w:p>
          <w:p w14:paraId="08890CFE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lastRenderedPageBreak/>
              <w:t>2</w:t>
            </w:r>
          </w:p>
          <w:p w14:paraId="0CC42D77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</w:t>
            </w:r>
          </w:p>
          <w:p w14:paraId="5D10E2C1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</w:t>
            </w:r>
          </w:p>
          <w:p w14:paraId="6BD7EC9D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</w:t>
            </w:r>
          </w:p>
          <w:p w14:paraId="559D2F75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</w:t>
            </w:r>
          </w:p>
          <w:p w14:paraId="0A326F0D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</w:t>
            </w:r>
          </w:p>
          <w:p w14:paraId="4BDB0D81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1E827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</w:tr>
    </w:tbl>
    <w:p w14:paraId="2AF5D88C" w14:textId="77777777" w:rsidR="005805BD" w:rsidRDefault="005805BD" w:rsidP="005805BD"/>
    <w:p w14:paraId="34814355" w14:textId="77777777" w:rsidR="005805BD" w:rsidRDefault="005805BD" w:rsidP="005805BD"/>
    <w:p w14:paraId="5E00F0DD" w14:textId="77777777" w:rsidR="005805BD" w:rsidRDefault="005805BD" w:rsidP="005805BD"/>
    <w:p w14:paraId="65253815" w14:textId="77777777" w:rsidR="005805BD" w:rsidRDefault="005805BD" w:rsidP="005805BD">
      <w:pPr>
        <w:jc w:val="center"/>
        <w:rPr>
          <w:rFonts w:cs="Calibri"/>
          <w:b/>
          <w:color w:val="000000"/>
          <w:sz w:val="20"/>
          <w:szCs w:val="20"/>
          <w:u w:val="single"/>
        </w:rPr>
      </w:pPr>
      <w:r>
        <w:rPr>
          <w:rFonts w:cs="Calibri"/>
          <w:b/>
          <w:color w:val="000000"/>
          <w:sz w:val="20"/>
          <w:szCs w:val="20"/>
          <w:u w:val="single"/>
        </w:rPr>
        <w:t>Section 2: Water Storage and Safety</w:t>
      </w:r>
    </w:p>
    <w:tbl>
      <w:tblPr>
        <w:tblW w:w="55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674"/>
        <w:gridCol w:w="4516"/>
        <w:gridCol w:w="2814"/>
        <w:gridCol w:w="802"/>
        <w:gridCol w:w="1112"/>
      </w:tblGrid>
      <w:tr w:rsidR="005805BD" w14:paraId="6C383E29" w14:textId="77777777">
        <w:trPr>
          <w:trHeight w:val="593"/>
        </w:trPr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FE569C0" w14:textId="77777777" w:rsidR="005805BD" w:rsidRDefault="005805BD">
            <w:pPr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F16C8B5" w14:textId="77777777" w:rsidR="005805BD" w:rsidRDefault="005805BD">
            <w:pPr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Questions</w:t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81EBF6B" w14:textId="77777777" w:rsidR="005805BD" w:rsidRDefault="005805BD">
            <w:pPr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Answers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EA2227F" w14:textId="77777777" w:rsidR="005805BD" w:rsidRDefault="005805BD">
            <w:pPr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Coding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D122592" w14:textId="77777777" w:rsidR="005805BD" w:rsidRDefault="005805BD">
            <w:pPr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Skips</w:t>
            </w:r>
          </w:p>
        </w:tc>
      </w:tr>
      <w:tr w:rsidR="005805BD" w14:paraId="61B7A12B" w14:textId="77777777">
        <w:trPr>
          <w:trHeight w:val="939"/>
        </w:trPr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588EE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S1</w:t>
            </w:r>
          </w:p>
        </w:tc>
        <w:tc>
          <w:tcPr>
            <w:tcW w:w="2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2EACE" w14:textId="6A6ECAD0" w:rsidR="005805BD" w:rsidRDefault="005805BD">
            <w:pPr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7C44D44C" wp14:editId="501FAE4E">
                  <wp:simplePos x="0" y="0"/>
                  <wp:positionH relativeFrom="column">
                    <wp:posOffset>-44450</wp:posOffset>
                  </wp:positionH>
                  <wp:positionV relativeFrom="paragraph">
                    <wp:posOffset>198120</wp:posOffset>
                  </wp:positionV>
                  <wp:extent cx="2277745" cy="393065"/>
                  <wp:effectExtent l="0" t="0" r="8255" b="6985"/>
                  <wp:wrapTight wrapText="bothSides">
                    <wp:wrapPolygon edited="0">
                      <wp:start x="0" y="0"/>
                      <wp:lineTo x="0" y="20937"/>
                      <wp:lineTo x="21498" y="20937"/>
                      <wp:lineTo x="21498" y="0"/>
                      <wp:lineTo x="0" y="0"/>
                    </wp:wrapPolygon>
                  </wp:wrapTight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7745" cy="3930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cs="Calibri"/>
                <w:sz w:val="20"/>
                <w:szCs w:val="20"/>
              </w:rPr>
              <w:t>Do you keep water here?</w:t>
            </w:r>
          </w:p>
          <w:p w14:paraId="1F069A3C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7A885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YES</w:t>
            </w:r>
          </w:p>
          <w:p w14:paraId="4CE8D40D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BD97B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  <w:p w14:paraId="16730699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0D6ED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  <w:p w14:paraId="47D2168B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SS12</w:t>
            </w:r>
          </w:p>
        </w:tc>
      </w:tr>
      <w:tr w:rsidR="005805BD" w14:paraId="45BBCE32" w14:textId="77777777">
        <w:trPr>
          <w:trHeight w:val="998"/>
        </w:trPr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EE42F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S2</w:t>
            </w:r>
          </w:p>
        </w:tc>
        <w:tc>
          <w:tcPr>
            <w:tcW w:w="2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4B8B0" w14:textId="5123F605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7791663C" wp14:editId="4D8DB9F6">
                  <wp:simplePos x="0" y="0"/>
                  <wp:positionH relativeFrom="column">
                    <wp:posOffset>-20955</wp:posOffset>
                  </wp:positionH>
                  <wp:positionV relativeFrom="paragraph">
                    <wp:posOffset>174625</wp:posOffset>
                  </wp:positionV>
                  <wp:extent cx="2230120" cy="424815"/>
                  <wp:effectExtent l="0" t="0" r="0" b="0"/>
                  <wp:wrapTight wrapText="bothSides">
                    <wp:wrapPolygon edited="0">
                      <wp:start x="0" y="0"/>
                      <wp:lineTo x="0" y="20341"/>
                      <wp:lineTo x="21403" y="20341"/>
                      <wp:lineTo x="21403" y="0"/>
                      <wp:lineTo x="0" y="0"/>
                    </wp:wrapPolygon>
                  </wp:wrapTight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0120" cy="424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cs="Calibri"/>
                <w:sz w:val="20"/>
                <w:szCs w:val="20"/>
              </w:rPr>
              <w:t xml:space="preserve">Can we see how you keep water?  </w:t>
            </w:r>
          </w:p>
          <w:p w14:paraId="64DE1B11" w14:textId="77777777" w:rsidR="005805BD" w:rsidRDefault="005805BD">
            <w:pPr>
              <w:rPr>
                <w:rFonts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140EE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YES</w:t>
            </w:r>
          </w:p>
          <w:p w14:paraId="0BE4B791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ind w:left="215" w:hanging="215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2E5A1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  <w:p w14:paraId="4D1034EB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AF6A3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  <w:p w14:paraId="626487D4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SS12</w:t>
            </w:r>
          </w:p>
        </w:tc>
      </w:tr>
      <w:tr w:rsidR="005805BD" w14:paraId="5467CFFE" w14:textId="77777777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24082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S3</w:t>
            </w:r>
          </w:p>
        </w:tc>
        <w:tc>
          <w:tcPr>
            <w:tcW w:w="2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1AE18" w14:textId="77777777" w:rsidR="005805BD" w:rsidRDefault="005805BD">
            <w:pPr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Look at the water containers. Which ones do they have?</w:t>
            </w:r>
          </w:p>
          <w:p w14:paraId="111093A8" w14:textId="4A7A852A" w:rsidR="005805BD" w:rsidRDefault="005805B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200C0B1A" wp14:editId="18D55069">
                      <wp:simplePos x="0" y="0"/>
                      <wp:positionH relativeFrom="column">
                        <wp:posOffset>35560</wp:posOffset>
                      </wp:positionH>
                      <wp:positionV relativeFrom="paragraph">
                        <wp:posOffset>183515</wp:posOffset>
                      </wp:positionV>
                      <wp:extent cx="1074420" cy="64135"/>
                      <wp:effectExtent l="0" t="0" r="11430" b="12065"/>
                      <wp:wrapNone/>
                      <wp:docPr id="46" name="Rectangle: Rounded Corners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4420" cy="64135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D97F09C" id="Rectangle: Rounded Corners 46" o:spid="_x0000_s1026" style="position:absolute;margin-left:2.8pt;margin-top:14.45pt;width:84.6pt;height:5.0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" fillcolor="window" strokecolor="window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LECT ALL THAT APPLY</w:t>
            </w:r>
            <w:r>
              <w:rPr>
                <w:rFonts w:cs="Calibri"/>
                <w:b/>
                <w:noProof/>
                <w:color w:val="000000"/>
                <w:sz w:val="20"/>
                <w:szCs w:val="20"/>
              </w:rPr>
              <w:drawing>
                <wp:inline distT="0" distB="0" distL="0" distR="0" wp14:anchorId="4D9580A4" wp14:editId="7B62E89B">
                  <wp:extent cx="2336800" cy="495300"/>
                  <wp:effectExtent l="0" t="0" r="6350" b="0"/>
                  <wp:docPr id="8" name="Picture 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28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2990" cy="492125"/>
                          </a:xfrm>
                          <a:prstGeom prst="snip1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3FD4BB4" w14:textId="77777777" w:rsidR="005805BD" w:rsidRDefault="005805BD">
            <w:pPr>
              <w:rPr>
                <w:rFonts w:cs="Calibri"/>
                <w:b/>
                <w:color w:val="000000"/>
                <w:sz w:val="20"/>
                <w:szCs w:val="20"/>
              </w:rPr>
            </w:pPr>
          </w:p>
          <w:p w14:paraId="674E10A7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1D5D2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ind w:left="215" w:hanging="215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TAL POT</w:t>
            </w:r>
          </w:p>
          <w:p w14:paraId="4AD4BC7E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ind w:left="215" w:hanging="215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LASTIC JUG / BUCKET</w:t>
            </w:r>
          </w:p>
          <w:p w14:paraId="5E501A7E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ind w:left="215" w:hanging="215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LAY POT</w:t>
            </w:r>
          </w:p>
          <w:p w14:paraId="4215431E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ind w:left="215" w:hanging="215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JERRY CAN</w:t>
            </w:r>
          </w:p>
          <w:p w14:paraId="44BCAC97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ind w:left="215" w:hanging="215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RUM / BARREL</w:t>
            </w:r>
          </w:p>
          <w:p w14:paraId="1535FCC4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(SPECIFY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EB1DC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  <w:p w14:paraId="416A29C7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</w:t>
            </w:r>
          </w:p>
          <w:p w14:paraId="20D17D81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</w:t>
            </w:r>
          </w:p>
          <w:p w14:paraId="1FC878E9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</w:t>
            </w:r>
          </w:p>
          <w:p w14:paraId="68D33B37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</w:t>
            </w:r>
          </w:p>
          <w:p w14:paraId="0A938C25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40EC7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805BD" w14:paraId="0CAF8EF9" w14:textId="77777777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32C19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S4</w:t>
            </w:r>
          </w:p>
        </w:tc>
        <w:tc>
          <w:tcPr>
            <w:tcW w:w="2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F9957" w14:textId="3196AB4B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0912AF4D" wp14:editId="6BC64D76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470535</wp:posOffset>
                      </wp:positionV>
                      <wp:extent cx="906145" cy="104140"/>
                      <wp:effectExtent l="0" t="0" r="27305" b="10160"/>
                      <wp:wrapNone/>
                      <wp:docPr id="45" name="Rectangle: Rounded Corners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906145" cy="10414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484F7BC" id="Rectangle: Rounded Corners 45" o:spid="_x0000_s1026" style="position:absolute;margin-left:1.55pt;margin-top:37.05pt;width:71.35pt;height:8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" fillcolor="window" strokecolor="window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>
              <w:rPr>
                <w:rStyle w:val="cardheader-title"/>
              </w:rPr>
              <w:t xml:space="preserve">Look and count how many water containers are in household. </w:t>
            </w:r>
            <w:r>
              <w:rPr>
                <w:noProof/>
              </w:rPr>
              <w:drawing>
                <wp:inline distT="0" distB="0" distL="0" distR="0" wp14:anchorId="7B74F2CF" wp14:editId="182B39C2">
                  <wp:extent cx="2609850" cy="3810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0" cy="38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A8BC8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/>
              <w:ind w:left="215" w:hanging="215"/>
              <w:rPr>
                <w:rFonts w:cs="Calibri"/>
                <w:color w:val="000000"/>
                <w:sz w:val="20"/>
                <w:szCs w:val="20"/>
              </w:rPr>
            </w:pPr>
          </w:p>
          <w:p w14:paraId="17A11DB9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ind w:left="215" w:hanging="215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(Enter whole number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E002D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97A25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805BD" w14:paraId="1190A617" w14:textId="77777777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C9C68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S5</w:t>
            </w:r>
          </w:p>
        </w:tc>
        <w:tc>
          <w:tcPr>
            <w:tcW w:w="2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9133A" w14:textId="652D41AB" w:rsidR="005805BD" w:rsidRDefault="005805BD"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2CDBE20F" wp14:editId="18C8A9F8">
                  <wp:simplePos x="0" y="0"/>
                  <wp:positionH relativeFrom="column">
                    <wp:posOffset>-69850</wp:posOffset>
                  </wp:positionH>
                  <wp:positionV relativeFrom="paragraph">
                    <wp:posOffset>225425</wp:posOffset>
                  </wp:positionV>
                  <wp:extent cx="2574925" cy="400685"/>
                  <wp:effectExtent l="0" t="0" r="0" b="0"/>
                  <wp:wrapTight wrapText="bothSides">
                    <wp:wrapPolygon edited="0">
                      <wp:start x="0" y="0"/>
                      <wp:lineTo x="0" y="20539"/>
                      <wp:lineTo x="21414" y="20539"/>
                      <wp:lineTo x="21414" y="0"/>
                      <wp:lineTo x="0" y="0"/>
                    </wp:wrapPolygon>
                  </wp:wrapTight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6567" r="3026" b="-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4925" cy="4006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Style w:val="cardheader-title"/>
              </w:rPr>
              <w:t>Look and select all sizes of containers.</w:t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382EB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/>
              <w:ind w:left="215" w:hanging="215"/>
              <w:rPr>
                <w:rFonts w:cs="Calibri"/>
                <w:color w:val="000000"/>
                <w:sz w:val="20"/>
                <w:szCs w:val="20"/>
              </w:rPr>
            </w:pPr>
          </w:p>
          <w:p w14:paraId="0D824C1D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(Enter whole number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EA6BC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F6EF5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805BD" w14:paraId="3A3520AB" w14:textId="77777777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08835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S6a, b, c, d</w:t>
            </w:r>
          </w:p>
        </w:tc>
        <w:tc>
          <w:tcPr>
            <w:tcW w:w="2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660E0" w14:textId="77777777" w:rsidR="005805BD" w:rsidRDefault="005805BD">
            <w:pPr>
              <w:rPr>
                <w:rStyle w:val="cardheader-title"/>
              </w:rPr>
            </w:pPr>
            <w:r>
              <w:rPr>
                <w:rStyle w:val="cardheader-title"/>
              </w:rPr>
              <w:t>HOW MANY CONTAINERS OF 8L, 10L, 12L, 20L?</w:t>
            </w:r>
          </w:p>
          <w:p w14:paraId="3AAF4286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7DDA7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unt for each size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F3ABE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D543C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805BD" w14:paraId="5BE4CA55" w14:textId="77777777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313AC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lastRenderedPageBreak/>
              <w:t>SS7</w:t>
            </w:r>
          </w:p>
        </w:tc>
        <w:tc>
          <w:tcPr>
            <w:tcW w:w="2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665E7" w14:textId="781F285A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0A7C1F10" wp14:editId="1BC88EE8">
                  <wp:simplePos x="0" y="0"/>
                  <wp:positionH relativeFrom="column">
                    <wp:posOffset>-36830</wp:posOffset>
                  </wp:positionH>
                  <wp:positionV relativeFrom="paragraph">
                    <wp:posOffset>195580</wp:posOffset>
                  </wp:positionV>
                  <wp:extent cx="2293620" cy="314960"/>
                  <wp:effectExtent l="0" t="0" r="0" b="8890"/>
                  <wp:wrapTight wrapText="bothSides">
                    <wp:wrapPolygon edited="0">
                      <wp:start x="0" y="0"/>
                      <wp:lineTo x="0" y="20903"/>
                      <wp:lineTo x="21349" y="20903"/>
                      <wp:lineTo x="21349" y="0"/>
                      <wp:lineTo x="0" y="0"/>
                    </wp:wrapPolygon>
                  </wp:wrapTight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3620" cy="3149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cs="Calibri"/>
                <w:sz w:val="20"/>
                <w:szCs w:val="20"/>
              </w:rPr>
              <w:t>How many containers have drinking water?</w:t>
            </w:r>
          </w:p>
          <w:p w14:paraId="34004681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D98CF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/>
              <w:ind w:left="215" w:hanging="215"/>
              <w:rPr>
                <w:rFonts w:cs="Calibri"/>
                <w:color w:val="000000"/>
                <w:sz w:val="20"/>
                <w:szCs w:val="20"/>
              </w:rPr>
            </w:pPr>
          </w:p>
          <w:p w14:paraId="7DFBFDC9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ind w:left="215" w:hanging="215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(Enter whole number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3F7E3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9A0A6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805BD" w14:paraId="7C21A5AC" w14:textId="77777777">
        <w:trPr>
          <w:trHeight w:val="274"/>
        </w:trPr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30A66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S8</w:t>
            </w:r>
          </w:p>
        </w:tc>
        <w:tc>
          <w:tcPr>
            <w:tcW w:w="2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2DE00" w14:textId="77777777" w:rsidR="005805BD" w:rsidRDefault="005805BD">
            <w:pPr>
              <w:rPr>
                <w:rStyle w:val="cardheader-title"/>
              </w:rPr>
            </w:pPr>
            <w:r>
              <w:rPr>
                <w:rStyle w:val="cardheader-title"/>
              </w:rPr>
              <w:t>CAN WE SEE YOUR DRINKING WATER CONTAINERS?</w:t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B4BB1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386CB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6C3C8" w14:textId="77777777" w:rsidR="005805BD" w:rsidRDefault="005805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05BD" w14:paraId="55B02F36" w14:textId="77777777">
        <w:trPr>
          <w:trHeight w:val="274"/>
        </w:trPr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DA568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S9</w:t>
            </w:r>
          </w:p>
        </w:tc>
        <w:tc>
          <w:tcPr>
            <w:tcW w:w="2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F4C3E" w14:textId="77777777" w:rsidR="005805BD" w:rsidRDefault="005805BD">
            <w:pPr>
              <w:rPr>
                <w:rStyle w:val="cardheader-title"/>
              </w:rPr>
            </w:pPr>
            <w:r>
              <w:rPr>
                <w:rStyle w:val="cardheader-title"/>
              </w:rPr>
              <w:t>Look and select all that describe what drinking water container looks like.</w:t>
            </w:r>
          </w:p>
          <w:p w14:paraId="0EBCA89D" w14:textId="01FF5707" w:rsidR="005805BD" w:rsidRDefault="005805BD">
            <w:pPr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56C05279" wp14:editId="6CA49BF1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169545</wp:posOffset>
                      </wp:positionV>
                      <wp:extent cx="1660525" cy="72390"/>
                      <wp:effectExtent l="0" t="0" r="15875" b="22860"/>
                      <wp:wrapNone/>
                      <wp:docPr id="44" name="Rectangle: Rounded Corners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60525" cy="7239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81B745C" id="Rectangle: Rounded Corners 44" o:spid="_x0000_s1026" style="position:absolute;margin-left:-1pt;margin-top:13.35pt;width:130.75pt;height:5.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" fillcolor="window" strokecolor="window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2B28C57F" wp14:editId="06386A6A">
                  <wp:simplePos x="0" y="0"/>
                  <wp:positionH relativeFrom="column">
                    <wp:posOffset>-20955</wp:posOffset>
                  </wp:positionH>
                  <wp:positionV relativeFrom="paragraph">
                    <wp:posOffset>169545</wp:posOffset>
                  </wp:positionV>
                  <wp:extent cx="2253615" cy="625475"/>
                  <wp:effectExtent l="0" t="0" r="0" b="3175"/>
                  <wp:wrapTight wrapText="bothSides">
                    <wp:wrapPolygon edited="0">
                      <wp:start x="0" y="0"/>
                      <wp:lineTo x="0" y="21052"/>
                      <wp:lineTo x="21363" y="21052"/>
                      <wp:lineTo x="21363" y="0"/>
                      <wp:lineTo x="0" y="0"/>
                    </wp:wrapPolygon>
                  </wp:wrapTight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3615" cy="6254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LECT ALL THAT APPLY</w:t>
            </w:r>
          </w:p>
          <w:p w14:paraId="769D4A73" w14:textId="1E033A60" w:rsidR="005805BD" w:rsidRDefault="005805BD">
            <w:pPr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562D754C" wp14:editId="04AA8D81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113030</wp:posOffset>
                      </wp:positionV>
                      <wp:extent cx="1066800" cy="72390"/>
                      <wp:effectExtent l="0" t="0" r="19050" b="22860"/>
                      <wp:wrapNone/>
                      <wp:docPr id="50" name="Rectangle: Rounded Corners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66800" cy="7239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C762B5D" id="Rectangle: Rounded Corners 50" o:spid="_x0000_s1026" style="position:absolute;margin-left:-1pt;margin-top:8.9pt;width:84pt;height:5.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" fillcolor="window" strokecolor="window" strokeweight="1pt">
                      <v:stroke joinstyle="miter"/>
                      <v:path arrowok="t"/>
                    </v:roundrect>
                  </w:pict>
                </mc:Fallback>
              </mc:AlternateContent>
            </w:r>
          </w:p>
          <w:p w14:paraId="0B3E1F8F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D5523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D OR SECURE FITTING COVER</w:t>
            </w:r>
          </w:p>
          <w:p w14:paraId="56C815A7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 NARROW MOUTH (UNDER 10 CM)</w:t>
            </w:r>
          </w:p>
          <w:p w14:paraId="54F37DC2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EAN (NO VISIBLE DIRT INSIDE)</w:t>
            </w:r>
          </w:p>
          <w:p w14:paraId="1C2C705E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 OF THE ABOVE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F8769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  <w:p w14:paraId="6D5AA900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  <w:p w14:paraId="4A124788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  <w:p w14:paraId="3A4F00DA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079E0" w14:textId="77777777" w:rsidR="005805BD" w:rsidRDefault="005805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05BD" w14:paraId="7ACE57E2" w14:textId="77777777">
        <w:trPr>
          <w:trHeight w:val="274"/>
        </w:trPr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0043B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S10</w:t>
            </w:r>
          </w:p>
        </w:tc>
        <w:tc>
          <w:tcPr>
            <w:tcW w:w="2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F2E90" w14:textId="05F67AD5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28F9CE7C" wp14:editId="4A8C5DC7">
                      <wp:simplePos x="0" y="0"/>
                      <wp:positionH relativeFrom="column">
                        <wp:posOffset>67310</wp:posOffset>
                      </wp:positionH>
                      <wp:positionV relativeFrom="paragraph">
                        <wp:posOffset>266065</wp:posOffset>
                      </wp:positionV>
                      <wp:extent cx="1732280" cy="48260"/>
                      <wp:effectExtent l="0" t="0" r="20320" b="27940"/>
                      <wp:wrapNone/>
                      <wp:docPr id="55" name="Rectangle: Rounded Corners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732280" cy="482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4342987" id="Rectangle: Rounded Corners 55" o:spid="_x0000_s1026" style="position:absolute;margin-left:5.3pt;margin-top:20.95pt;width:136.4pt;height:3.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" fillcolor="window" strokecolor="window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>
              <w:rPr>
                <w:rFonts w:cs="Calibri"/>
                <w:sz w:val="20"/>
                <w:szCs w:val="20"/>
              </w:rPr>
              <w:t>When do you clean inside of container?</w:t>
            </w:r>
            <w:r>
              <w:rPr>
                <w:rFonts w:cs="Calibri"/>
                <w:b/>
                <w:noProof/>
                <w:sz w:val="20"/>
                <w:szCs w:val="20"/>
              </w:rPr>
              <w:t xml:space="preserve"> </w:t>
            </w:r>
          </w:p>
          <w:p w14:paraId="422A3011" w14:textId="02695158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noProof/>
                <w:color w:val="000000"/>
                <w:sz w:val="20"/>
                <w:szCs w:val="20"/>
              </w:rPr>
              <w:drawing>
                <wp:inline distT="0" distB="0" distL="0" distR="0" wp14:anchorId="5093EA3B" wp14:editId="5E050A4F">
                  <wp:extent cx="2273300" cy="50165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3300" cy="501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2C96D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WO OR MORE TIMES A DAY</w:t>
            </w:r>
          </w:p>
          <w:p w14:paraId="1F763EDB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NE TIME A DAY</w:t>
            </w:r>
          </w:p>
          <w:p w14:paraId="16560C63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WO TIMES A WEEK</w:t>
            </w:r>
          </w:p>
          <w:p w14:paraId="7E25E79C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NE TIME A WEEK</w:t>
            </w:r>
          </w:p>
          <w:p w14:paraId="0F334DFA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NE TIME A MONTH</w:t>
            </w:r>
          </w:p>
          <w:p w14:paraId="3E431E80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EVER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5F48F" w14:textId="77777777" w:rsidR="005805BD" w:rsidRDefault="005805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09B3E68C" w14:textId="77777777" w:rsidR="005805BD" w:rsidRDefault="005805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55A03F1B" w14:textId="77777777" w:rsidR="005805BD" w:rsidRDefault="005805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7FA1DC20" w14:textId="77777777" w:rsidR="005805BD" w:rsidRDefault="005805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7F86B859" w14:textId="77777777" w:rsidR="005805BD" w:rsidRDefault="005805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14:paraId="6E5B30EE" w14:textId="77777777" w:rsidR="005805BD" w:rsidRDefault="005805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10B61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</w:p>
        </w:tc>
      </w:tr>
      <w:tr w:rsidR="005805BD" w14:paraId="440A095E" w14:textId="77777777">
        <w:trPr>
          <w:trHeight w:val="274"/>
        </w:trPr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E7C86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S11</w:t>
            </w:r>
          </w:p>
        </w:tc>
        <w:tc>
          <w:tcPr>
            <w:tcW w:w="2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C1199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ow long is water in container?</w:t>
            </w:r>
          </w:p>
          <w:p w14:paraId="7ECBEA27" w14:textId="098B223C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noProof/>
                <w:sz w:val="20"/>
                <w:szCs w:val="20"/>
              </w:rPr>
              <w:drawing>
                <wp:inline distT="0" distB="0" distL="0" distR="0" wp14:anchorId="558DBD2A" wp14:editId="078EBA3B">
                  <wp:extent cx="2273300" cy="469900"/>
                  <wp:effectExtent l="0" t="0" r="0" b="635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3300" cy="469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2D69F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SS THAN ONE DAY</w:t>
            </w:r>
          </w:p>
          <w:p w14:paraId="6C5086B9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ind w:left="215" w:hanging="215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ONE DAY</w:t>
            </w:r>
          </w:p>
          <w:p w14:paraId="684D55E0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ind w:left="215" w:hanging="215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WO DAYS</w:t>
            </w:r>
          </w:p>
          <w:p w14:paraId="79E45726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ind w:left="215" w:hanging="215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HREE DAYS</w:t>
            </w:r>
          </w:p>
          <w:p w14:paraId="47F058C5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ind w:left="215" w:hanging="215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ORE THAN THREE DAYS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A6318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  <w:p w14:paraId="5A086E47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  <w:p w14:paraId="107B7C7A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  <w:p w14:paraId="6C631043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  <w:p w14:paraId="2F73C02B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005C5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</w:p>
        </w:tc>
      </w:tr>
      <w:tr w:rsidR="005805BD" w14:paraId="4C60D6AD" w14:textId="77777777">
        <w:trPr>
          <w:trHeight w:val="274"/>
        </w:trPr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63AD5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S12</w:t>
            </w:r>
          </w:p>
        </w:tc>
        <w:tc>
          <w:tcPr>
            <w:tcW w:w="2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BD57E" w14:textId="542DF4E5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127337C7" wp14:editId="6524E9E5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216535</wp:posOffset>
                  </wp:positionV>
                  <wp:extent cx="1796415" cy="313055"/>
                  <wp:effectExtent l="0" t="0" r="0" b="0"/>
                  <wp:wrapTight wrapText="bothSides">
                    <wp:wrapPolygon edited="0">
                      <wp:start x="0" y="0"/>
                      <wp:lineTo x="0" y="19716"/>
                      <wp:lineTo x="21302" y="19716"/>
                      <wp:lineTo x="21302" y="0"/>
                      <wp:lineTo x="0" y="0"/>
                    </wp:wrapPolygon>
                  </wp:wrapTight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6415" cy="3130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cs="Calibri"/>
                <w:sz w:val="20"/>
                <w:szCs w:val="20"/>
              </w:rPr>
              <w:t>Do you have chlorine tablets?</w:t>
            </w:r>
          </w:p>
          <w:p w14:paraId="2F9A33FE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95C6F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ind w:left="215" w:hanging="215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YES</w:t>
            </w:r>
          </w:p>
          <w:p w14:paraId="4CEBDAE7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ind w:left="215" w:hanging="215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99BD3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  <w:p w14:paraId="301BA134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42088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</w:p>
        </w:tc>
      </w:tr>
      <w:tr w:rsidR="005805BD" w14:paraId="3BB60D61" w14:textId="77777777">
        <w:trPr>
          <w:trHeight w:val="1831"/>
        </w:trPr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87973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S13</w:t>
            </w:r>
          </w:p>
        </w:tc>
        <w:tc>
          <w:tcPr>
            <w:tcW w:w="2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7F902" w14:textId="2075696E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692F80C4" wp14:editId="3D4523A6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433705</wp:posOffset>
                      </wp:positionV>
                      <wp:extent cx="1459865" cy="136525"/>
                      <wp:effectExtent l="0" t="0" r="26035" b="15875"/>
                      <wp:wrapNone/>
                      <wp:docPr id="57" name="Rectangle: Rounded Corners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59865" cy="136525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93A457E" id="Rectangle: Rounded Corners 57" o:spid="_x0000_s1026" style="position:absolute;margin-left:-1pt;margin-top:34.15pt;width:114.95pt;height:10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" fillcolor="window" strokecolor="window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5E6BD73D" wp14:editId="4A0D04C1">
                  <wp:simplePos x="0" y="0"/>
                  <wp:positionH relativeFrom="column">
                    <wp:posOffset>-36830</wp:posOffset>
                  </wp:positionH>
                  <wp:positionV relativeFrom="paragraph">
                    <wp:posOffset>360045</wp:posOffset>
                  </wp:positionV>
                  <wp:extent cx="2622550" cy="737235"/>
                  <wp:effectExtent l="0" t="0" r="6350" b="5715"/>
                  <wp:wrapTight wrapText="bothSides">
                    <wp:wrapPolygon edited="0">
                      <wp:start x="0" y="0"/>
                      <wp:lineTo x="0" y="21209"/>
                      <wp:lineTo x="21495" y="21209"/>
                      <wp:lineTo x="21495" y="0"/>
                      <wp:lineTo x="0" y="0"/>
                    </wp:wrapPolygon>
                  </wp:wrapTight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0" cy="7372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cs="Calibri"/>
                <w:sz w:val="20"/>
                <w:szCs w:val="20"/>
              </w:rPr>
              <w:t>Did you use chlorine tablets the last time you collected water for drinking?</w:t>
            </w:r>
            <w:r>
              <w:rPr>
                <w:rFonts w:cs="Calibri"/>
                <w:b/>
                <w:bCs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89F76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ind w:left="215" w:hanging="215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YES</w:t>
            </w:r>
          </w:p>
          <w:p w14:paraId="4EAA549F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D4108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  <w:p w14:paraId="1B34D7FB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E6643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</w:p>
        </w:tc>
      </w:tr>
      <w:tr w:rsidR="005805BD" w14:paraId="56279355" w14:textId="77777777">
        <w:trPr>
          <w:trHeight w:val="274"/>
        </w:trPr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C1170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S14</w:t>
            </w:r>
          </w:p>
        </w:tc>
        <w:tc>
          <w:tcPr>
            <w:tcW w:w="2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5CF4C" w14:textId="2BA8E632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6A2D188C" wp14:editId="08CFEC4C">
                  <wp:simplePos x="0" y="0"/>
                  <wp:positionH relativeFrom="column">
                    <wp:posOffset>-44450</wp:posOffset>
                  </wp:positionH>
                  <wp:positionV relativeFrom="paragraph">
                    <wp:posOffset>335915</wp:posOffset>
                  </wp:positionV>
                  <wp:extent cx="2649855" cy="396240"/>
                  <wp:effectExtent l="0" t="0" r="0" b="3810"/>
                  <wp:wrapTight wrapText="bothSides">
                    <wp:wrapPolygon edited="0">
                      <wp:start x="0" y="0"/>
                      <wp:lineTo x="0" y="20769"/>
                      <wp:lineTo x="21429" y="20769"/>
                      <wp:lineTo x="21429" y="0"/>
                      <wp:lineTo x="0" y="0"/>
                    </wp:wrapPolygon>
                  </wp:wrapTight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9855" cy="3962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5F13A772" wp14:editId="797A7D54">
                      <wp:simplePos x="0" y="0"/>
                      <wp:positionH relativeFrom="column">
                        <wp:posOffset>-20320</wp:posOffset>
                      </wp:positionH>
                      <wp:positionV relativeFrom="paragraph">
                        <wp:posOffset>322580</wp:posOffset>
                      </wp:positionV>
                      <wp:extent cx="1002665" cy="208280"/>
                      <wp:effectExtent l="0" t="0" r="26035" b="20320"/>
                      <wp:wrapNone/>
                      <wp:docPr id="61" name="Rectangle: Rounded Corners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02665" cy="20828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89DF1F4" id="Rectangle: Rounded Corners 61" o:spid="_x0000_s1026" style="position:absolute;margin-left:-1.6pt;margin-top:25.4pt;width:78.95pt;height:16.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" fillcolor="window" strokecolor="window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>
              <w:rPr>
                <w:rFonts w:cs="Calibri"/>
                <w:sz w:val="20"/>
                <w:szCs w:val="20"/>
              </w:rPr>
              <w:t>The last time you collected water for drinking, did it have chlorine in it?</w:t>
            </w:r>
            <w:r>
              <w:rPr>
                <w:rFonts w:cs="Calibri"/>
                <w:b/>
                <w:bCs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EA01B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ind w:left="215" w:hanging="215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YES</w:t>
            </w:r>
          </w:p>
          <w:p w14:paraId="2720EB46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ind w:left="215" w:hanging="215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EB080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  <w:p w14:paraId="43F5F0B2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FC078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</w:p>
        </w:tc>
      </w:tr>
      <w:tr w:rsidR="005805BD" w14:paraId="2660D793" w14:textId="77777777">
        <w:trPr>
          <w:trHeight w:val="423"/>
        </w:trPr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C189E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S15</w:t>
            </w:r>
          </w:p>
        </w:tc>
        <w:tc>
          <w:tcPr>
            <w:tcW w:w="2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93F16" w14:textId="28BB6E9D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100BB288" wp14:editId="1E045EF4">
                  <wp:simplePos x="0" y="0"/>
                  <wp:positionH relativeFrom="column">
                    <wp:posOffset>-61595</wp:posOffset>
                  </wp:positionH>
                  <wp:positionV relativeFrom="paragraph">
                    <wp:posOffset>170815</wp:posOffset>
                  </wp:positionV>
                  <wp:extent cx="1877060" cy="368935"/>
                  <wp:effectExtent l="0" t="0" r="8890" b="0"/>
                  <wp:wrapTight wrapText="bothSides">
                    <wp:wrapPolygon edited="0">
                      <wp:start x="0" y="0"/>
                      <wp:lineTo x="0" y="20076"/>
                      <wp:lineTo x="21483" y="20076"/>
                      <wp:lineTo x="21483" y="0"/>
                      <wp:lineTo x="0" y="0"/>
                    </wp:wrapPolygon>
                  </wp:wrapTight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7060" cy="3689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cs="Calibri"/>
                <w:sz w:val="20"/>
                <w:szCs w:val="20"/>
              </w:rPr>
              <w:t xml:space="preserve">Is the taste of chlorine </w:t>
            </w:r>
            <w:proofErr w:type="gramStart"/>
            <w:r>
              <w:rPr>
                <w:rFonts w:cs="Calibri"/>
                <w:sz w:val="20"/>
                <w:szCs w:val="20"/>
              </w:rPr>
              <w:t>water</w:t>
            </w:r>
            <w:proofErr w:type="gramEnd"/>
            <w:r>
              <w:rPr>
                <w:rFonts w:cs="Calibri"/>
                <w:sz w:val="20"/>
                <w:szCs w:val="20"/>
              </w:rPr>
              <w:t xml:space="preserve"> okay?</w:t>
            </w:r>
          </w:p>
          <w:p w14:paraId="73D61916" w14:textId="77777777" w:rsidR="005805BD" w:rsidRDefault="005805BD">
            <w:pPr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D68FC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ind w:left="215" w:hanging="215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YES</w:t>
            </w:r>
          </w:p>
          <w:p w14:paraId="07017F77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ind w:left="215" w:hanging="215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NO </w:t>
            </w:r>
          </w:p>
          <w:p w14:paraId="5F83ABB4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ind w:left="215" w:hanging="215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T SURE/ NEVER DRANK CHLORINE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F106D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  <w:p w14:paraId="2F05FEFD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  <w:p w14:paraId="1413FE23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95077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6C3ADCEB" w14:textId="77777777" w:rsidR="005805BD" w:rsidRDefault="005805BD" w:rsidP="005805BD"/>
    <w:p w14:paraId="293A1E41" w14:textId="77777777" w:rsidR="005805BD" w:rsidRDefault="005805BD" w:rsidP="005805BD">
      <w:pPr>
        <w:rPr>
          <w:rFonts w:cs="Calibri"/>
          <w:b/>
          <w:color w:val="000000"/>
          <w:u w:val="single"/>
        </w:rPr>
      </w:pPr>
    </w:p>
    <w:p w14:paraId="35A77942" w14:textId="77777777" w:rsidR="005805BD" w:rsidRDefault="005805BD" w:rsidP="005805BD">
      <w:pPr>
        <w:jc w:val="center"/>
        <w:rPr>
          <w:rFonts w:cs="Calibri"/>
          <w:b/>
          <w:color w:val="000000"/>
          <w:sz w:val="20"/>
          <w:szCs w:val="20"/>
          <w:u w:val="single"/>
        </w:rPr>
      </w:pPr>
      <w:r>
        <w:rPr>
          <w:rFonts w:cs="Calibri"/>
          <w:b/>
          <w:color w:val="000000"/>
          <w:sz w:val="20"/>
          <w:szCs w:val="20"/>
          <w:u w:val="single"/>
        </w:rPr>
        <w:t xml:space="preserve">Section 3: Hygiene including menstrual </w:t>
      </w:r>
      <w:proofErr w:type="gramStart"/>
      <w:r>
        <w:rPr>
          <w:rFonts w:cs="Calibri"/>
          <w:b/>
          <w:color w:val="000000"/>
          <w:sz w:val="20"/>
          <w:szCs w:val="20"/>
          <w:u w:val="single"/>
        </w:rPr>
        <w:t>hygiene</w:t>
      </w:r>
      <w:proofErr w:type="gramEnd"/>
    </w:p>
    <w:tbl>
      <w:tblPr>
        <w:tblW w:w="55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721"/>
        <w:gridCol w:w="4517"/>
        <w:gridCol w:w="2837"/>
        <w:gridCol w:w="708"/>
        <w:gridCol w:w="1135"/>
      </w:tblGrid>
      <w:tr w:rsidR="005805BD" w14:paraId="5829179B" w14:textId="77777777">
        <w:trPr>
          <w:trHeight w:val="699"/>
        </w:trPr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3A40D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1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98713" w14:textId="77777777" w:rsidR="005805BD" w:rsidRDefault="005805BD">
            <w:pPr>
              <w:autoSpaceDE w:val="0"/>
              <w:autoSpaceDN w:val="0"/>
              <w:adjustRightInd w:val="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Do you have soap?</w:t>
            </w:r>
          </w:p>
          <w:p w14:paraId="5A5FC396" w14:textId="0B93729B" w:rsidR="005805BD" w:rsidRDefault="005805BD">
            <w:pPr>
              <w:autoSpaceDE w:val="0"/>
              <w:autoSpaceDN w:val="0"/>
              <w:adjustRightInd w:val="0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2BCCD763" wp14:editId="29A7206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540</wp:posOffset>
                  </wp:positionV>
                  <wp:extent cx="1291590" cy="280670"/>
                  <wp:effectExtent l="0" t="0" r="3810" b="5080"/>
                  <wp:wrapTight wrapText="bothSides">
                    <wp:wrapPolygon edited="0">
                      <wp:start x="0" y="0"/>
                      <wp:lineTo x="0" y="20525"/>
                      <wp:lineTo x="21345" y="20525"/>
                      <wp:lineTo x="21345" y="0"/>
                      <wp:lineTo x="0" y="0"/>
                    </wp:wrapPolygon>
                  </wp:wrapTight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1590" cy="2806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F299C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YES</w:t>
            </w:r>
          </w:p>
          <w:p w14:paraId="5A4C1086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3322D021" w14:textId="77777777" w:rsidR="005805BD" w:rsidRDefault="005805BD">
            <w:pPr>
              <w:tabs>
                <w:tab w:val="right" w:leader="dot" w:pos="3916"/>
                <w:tab w:val="right" w:leader="dot" w:pos="4058"/>
                <w:tab w:val="right" w:leader="dot" w:pos="4213"/>
              </w:tabs>
              <w:autoSpaceDE w:val="0"/>
              <w:autoSpaceDN w:val="0"/>
              <w:adjustRightInd w:val="0"/>
              <w:ind w:right="165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74798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  <w:p w14:paraId="1BA2889C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455F7BD9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F0FFE" w14:textId="77777777" w:rsidR="005805BD" w:rsidRDefault="005805BD">
            <w:pPr>
              <w:rPr>
                <w:rFonts w:cs="Calibri"/>
                <w:b/>
                <w:sz w:val="20"/>
                <w:szCs w:val="20"/>
              </w:rPr>
            </w:pPr>
          </w:p>
          <w:p w14:paraId="71B56D25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H4</w:t>
            </w:r>
          </w:p>
        </w:tc>
      </w:tr>
      <w:tr w:rsidR="005805BD" w14:paraId="16FF5213" w14:textId="77777777">
        <w:trPr>
          <w:trHeight w:val="841"/>
        </w:trPr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B7631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20A53" w14:textId="77777777" w:rsidR="005805BD" w:rsidRDefault="005805B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an we see your soap?</w:t>
            </w:r>
          </w:p>
          <w:p w14:paraId="5402C16E" w14:textId="734E2A75" w:rsidR="005805BD" w:rsidRDefault="005805BD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6C6FAB7B" wp14:editId="52AA88C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270</wp:posOffset>
                  </wp:positionV>
                  <wp:extent cx="1692275" cy="313055"/>
                  <wp:effectExtent l="0" t="0" r="3175" b="0"/>
                  <wp:wrapTight wrapText="bothSides">
                    <wp:wrapPolygon edited="0">
                      <wp:start x="0" y="0"/>
                      <wp:lineTo x="0" y="19716"/>
                      <wp:lineTo x="21397" y="19716"/>
                      <wp:lineTo x="21397" y="0"/>
                      <wp:lineTo x="0" y="0"/>
                    </wp:wrapPolygon>
                  </wp:wrapTight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2275" cy="3130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38A68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YES</w:t>
            </w:r>
          </w:p>
          <w:p w14:paraId="50A16B68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5BA25463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</w:t>
            </w:r>
          </w:p>
          <w:p w14:paraId="7D8C5179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E844C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  <w:p w14:paraId="2CC61C78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EFEA9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</w:p>
          <w:p w14:paraId="56BC75C8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H4</w:t>
            </w:r>
          </w:p>
        </w:tc>
      </w:tr>
      <w:tr w:rsidR="005805BD" w14:paraId="72F43881" w14:textId="77777777">
        <w:trPr>
          <w:trHeight w:val="699"/>
        </w:trPr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C6344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3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902AA" w14:textId="0AC49529" w:rsidR="005805BD" w:rsidRDefault="005805BD">
            <w:pPr>
              <w:autoSpaceDE w:val="0"/>
              <w:autoSpaceDN w:val="0"/>
              <w:adjustRightInd w:val="0"/>
              <w:rPr>
                <w:rStyle w:val="cardheader-title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13128892" wp14:editId="5B8EA7B4">
                  <wp:simplePos x="0" y="0"/>
                  <wp:positionH relativeFrom="column">
                    <wp:posOffset>786130</wp:posOffset>
                  </wp:positionH>
                  <wp:positionV relativeFrom="paragraph">
                    <wp:posOffset>266065</wp:posOffset>
                  </wp:positionV>
                  <wp:extent cx="1724660" cy="353060"/>
                  <wp:effectExtent l="0" t="0" r="8890" b="8890"/>
                  <wp:wrapTight wrapText="bothSides">
                    <wp:wrapPolygon edited="0">
                      <wp:start x="0" y="0"/>
                      <wp:lineTo x="0" y="20978"/>
                      <wp:lineTo x="21473" y="20978"/>
                      <wp:lineTo x="21473" y="0"/>
                      <wp:lineTo x="0" y="0"/>
                    </wp:wrapPolygon>
                  </wp:wrapTight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4660" cy="3530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Style w:val="cardheader-title"/>
              </w:rPr>
              <w:t>Look and count how many pieces of soap in household.</w:t>
            </w:r>
          </w:p>
          <w:p w14:paraId="4968213A" w14:textId="77777777" w:rsidR="005805BD" w:rsidRDefault="005805BD">
            <w:pPr>
              <w:autoSpaceDE w:val="0"/>
              <w:autoSpaceDN w:val="0"/>
              <w:adjustRightInd w:val="0"/>
              <w:rPr>
                <w:rFonts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F9672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/>
              <w:ind w:left="215" w:hanging="215"/>
              <w:rPr>
                <w:rFonts w:cs="Calibri"/>
                <w:color w:val="000000"/>
                <w:sz w:val="20"/>
                <w:szCs w:val="20"/>
              </w:rPr>
            </w:pPr>
          </w:p>
          <w:p w14:paraId="48CB6E3A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ind w:left="215" w:hanging="215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(Enter whole number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0869B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8B27E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805BD" w14:paraId="0FB29DE7" w14:textId="77777777">
        <w:trPr>
          <w:trHeight w:val="1025"/>
        </w:trPr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89790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4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B3BF8" w14:textId="77777777" w:rsidR="005805BD" w:rsidRDefault="005805B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 xml:space="preserve">Look and see if there is </w:t>
            </w:r>
            <w:proofErr w:type="gramStart"/>
            <w:r>
              <w:rPr>
                <w:rFonts w:cs="Calibri"/>
                <w:b/>
                <w:bCs/>
                <w:sz w:val="20"/>
                <w:szCs w:val="20"/>
              </w:rPr>
              <w:t>there</w:t>
            </w:r>
            <w:proofErr w:type="gramEnd"/>
            <w:r>
              <w:rPr>
                <w:rFonts w:cs="Calibri"/>
                <w:b/>
                <w:bCs/>
                <w:sz w:val="20"/>
                <w:szCs w:val="20"/>
              </w:rPr>
              <w:t xml:space="preserve"> water for washing in household.</w:t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84599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YES</w:t>
            </w:r>
          </w:p>
          <w:p w14:paraId="72A2FABC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7179FDAC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5A798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  <w:p w14:paraId="23FB52A7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EA1D0" w14:textId="77777777" w:rsidR="005805BD" w:rsidRDefault="005805BD">
            <w:pPr>
              <w:rPr>
                <w:color w:val="000000"/>
                <w:sz w:val="20"/>
                <w:szCs w:val="20"/>
              </w:rPr>
            </w:pPr>
          </w:p>
        </w:tc>
      </w:tr>
      <w:tr w:rsidR="005805BD" w14:paraId="41BE8E2D" w14:textId="77777777">
        <w:trPr>
          <w:trHeight w:val="945"/>
        </w:trPr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06BC7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5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3885C" w14:textId="4208EDA1" w:rsidR="005805BD" w:rsidRDefault="005805BD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490DF852" wp14:editId="0B57CABA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389255</wp:posOffset>
                      </wp:positionV>
                      <wp:extent cx="337185" cy="144145"/>
                      <wp:effectExtent l="0" t="0" r="24765" b="27305"/>
                      <wp:wrapNone/>
                      <wp:docPr id="63" name="Rectangle: Rounded Corners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37185" cy="144145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0644FCB" id="Rectangle: Rounded Corners 63" o:spid="_x0000_s1026" style="position:absolute;margin-left:-1.9pt;margin-top:30.65pt;width:26.55pt;height:11.3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" fillcolor="window" strokecolor="window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37FC2CDE" wp14:editId="0BB3A11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340995</wp:posOffset>
                  </wp:positionV>
                  <wp:extent cx="2301875" cy="441325"/>
                  <wp:effectExtent l="0" t="0" r="3175" b="0"/>
                  <wp:wrapTight wrapText="bothSides">
                    <wp:wrapPolygon edited="0">
                      <wp:start x="0" y="0"/>
                      <wp:lineTo x="0" y="20512"/>
                      <wp:lineTo x="21451" y="20512"/>
                      <wp:lineTo x="21451" y="0"/>
                      <wp:lineTo x="0" y="0"/>
                    </wp:wrapPolygon>
                  </wp:wrapTight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1875" cy="441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cs="Calibri"/>
                <w:sz w:val="20"/>
                <w:szCs w:val="20"/>
              </w:rPr>
              <w:t xml:space="preserve">Has anyone come here to talk about hygiene? </w:t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30DD0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YES</w:t>
            </w:r>
          </w:p>
          <w:p w14:paraId="7315969D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1E3FEBC4" w14:textId="77777777" w:rsidR="005805BD" w:rsidRDefault="005805BD">
            <w:pPr>
              <w:tabs>
                <w:tab w:val="right" w:leader="dot" w:pos="4049"/>
              </w:tabs>
              <w:spacing w:after="0" w:line="240" w:lineRule="auto"/>
              <w:ind w:right="169"/>
              <w:rPr>
                <w:rFonts w:cs="Calibri"/>
                <w:color w:val="000000"/>
                <w:sz w:val="20"/>
                <w:szCs w:val="20"/>
                <w:lang w:eastAsia="x-none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48144" w14:textId="77777777" w:rsidR="005805BD" w:rsidRDefault="005805BD">
            <w:pPr>
              <w:tabs>
                <w:tab w:val="right" w:leader="dot" w:pos="4058"/>
              </w:tabs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  <w:p w14:paraId="001FD6FD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74DBF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805BD" w14:paraId="1267923A" w14:textId="77777777">
        <w:trPr>
          <w:trHeight w:val="945"/>
        </w:trPr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12AE4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6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73ECD" w14:textId="16BECF3D" w:rsidR="005805BD" w:rsidRDefault="005805BD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0521AA3" wp14:editId="098036B1">
                      <wp:extent cx="665480" cy="131445"/>
                      <wp:effectExtent l="9525" t="9525" r="10795" b="11430"/>
                      <wp:docPr id="28" name="Rectangle: Rounded Corners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65480" cy="13144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4F075B7B" id="Rectangle: Rounded Corners 28" o:spid="_x0000_s1026" style="width:52.4pt;height:10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" strokecolor="white" strokeweight="1pt">
                      <v:stroke joinstyle="miter"/>
                      <v:path arrowok="t"/>
                      <w10:anchorlock/>
                    </v:roundrect>
                  </w:pict>
                </mc:Fallback>
              </mc:AlternateContent>
            </w:r>
            <w:r>
              <w:rPr>
                <w:rStyle w:val="cardheader-title"/>
              </w:rPr>
              <w:t xml:space="preserve">Are there any women or girls who menstruate? </w:t>
            </w: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48D4BED3" wp14:editId="0747392F">
                  <wp:simplePos x="0" y="0"/>
                  <wp:positionH relativeFrom="column">
                    <wp:align>left</wp:align>
                  </wp:positionH>
                  <wp:positionV relativeFrom="paragraph">
                    <wp:posOffset>0</wp:posOffset>
                  </wp:positionV>
                  <wp:extent cx="2334260" cy="521335"/>
                  <wp:effectExtent l="0" t="0" r="8890" b="0"/>
                  <wp:wrapSquare wrapText="bothSides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4260" cy="521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10D5F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YES</w:t>
            </w:r>
          </w:p>
          <w:p w14:paraId="629AD99D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699B4FA6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</w:t>
            </w:r>
          </w:p>
          <w:p w14:paraId="064B7790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18368424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ON’T KNOW</w:t>
            </w:r>
          </w:p>
          <w:p w14:paraId="7E780EB9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9D181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  <w:p w14:paraId="65473D45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</w:t>
            </w:r>
          </w:p>
          <w:p w14:paraId="7906601F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28039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  <w:p w14:paraId="691DC107" w14:textId="77777777" w:rsidR="005805BD" w:rsidRDefault="005805BD">
            <w:pPr>
              <w:pStyle w:val="NoSpacing"/>
              <w:spacing w:line="256" w:lineRule="auto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SA1</w:t>
            </w:r>
          </w:p>
          <w:p w14:paraId="35831DD5" w14:textId="77777777" w:rsidR="005805BD" w:rsidRDefault="005805BD">
            <w:pPr>
              <w:pStyle w:val="NoSpacing"/>
              <w:spacing w:line="256" w:lineRule="auto"/>
              <w:rPr>
                <w:rFonts w:cs="Calibri"/>
                <w:b/>
                <w:sz w:val="20"/>
                <w:szCs w:val="20"/>
              </w:rPr>
            </w:pPr>
          </w:p>
          <w:p w14:paraId="021C4AA0" w14:textId="77777777" w:rsidR="005805BD" w:rsidRDefault="005805BD">
            <w:pPr>
              <w:pStyle w:val="NoSpacing"/>
              <w:spacing w:line="256" w:lineRule="auto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SA1</w:t>
            </w:r>
          </w:p>
        </w:tc>
      </w:tr>
      <w:tr w:rsidR="005805BD" w14:paraId="6BB61E3C" w14:textId="77777777">
        <w:trPr>
          <w:trHeight w:val="945"/>
        </w:trPr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17418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7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F8FF6" w14:textId="77777777" w:rsidR="005805BD" w:rsidRDefault="005805BD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noProof/>
              </w:rPr>
              <w:t>What do women or girls use for menstruation?</w:t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2C901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ISPOSABLE CLOTH/PAD</w:t>
            </w:r>
          </w:p>
          <w:p w14:paraId="2855EFED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03E2124C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EUSABLE CLOTH/PAD</w:t>
            </w:r>
          </w:p>
          <w:p w14:paraId="12E48DC2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651EFC07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ON’T KNOW</w:t>
            </w:r>
          </w:p>
          <w:p w14:paraId="70B78D5B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4CB6BCB7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OTHER (SPECIFY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29E9C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  <w:p w14:paraId="5D3B9040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</w:t>
            </w:r>
          </w:p>
          <w:p w14:paraId="5119CF53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6</w:t>
            </w:r>
          </w:p>
          <w:p w14:paraId="66338874" w14:textId="77777777" w:rsidR="005805BD" w:rsidRDefault="005805BD">
            <w:pPr>
              <w:tabs>
                <w:tab w:val="right" w:leader="dot" w:pos="4058"/>
              </w:tabs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6BA28" w14:textId="77777777" w:rsidR="005805BD" w:rsidRDefault="005805BD">
            <w:pPr>
              <w:pStyle w:val="NoSpacing"/>
              <w:spacing w:line="256" w:lineRule="auto"/>
              <w:rPr>
                <w:rFonts w:cs="Calibri"/>
                <w:b/>
                <w:sz w:val="20"/>
                <w:szCs w:val="20"/>
              </w:rPr>
            </w:pPr>
          </w:p>
          <w:p w14:paraId="37207F93" w14:textId="77777777" w:rsidR="005805BD" w:rsidRDefault="005805BD">
            <w:pPr>
              <w:pStyle w:val="NoSpacing"/>
              <w:spacing w:line="256" w:lineRule="auto"/>
              <w:rPr>
                <w:rFonts w:cs="Calibri"/>
                <w:b/>
                <w:sz w:val="20"/>
                <w:szCs w:val="20"/>
              </w:rPr>
            </w:pPr>
          </w:p>
          <w:p w14:paraId="74CB0B95" w14:textId="77777777" w:rsidR="005805BD" w:rsidRDefault="005805BD">
            <w:pPr>
              <w:pStyle w:val="NoSpacing"/>
              <w:spacing w:line="256" w:lineRule="auto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H8</w:t>
            </w:r>
          </w:p>
          <w:p w14:paraId="2C884386" w14:textId="77777777" w:rsidR="005805BD" w:rsidRDefault="005805BD">
            <w:pPr>
              <w:pStyle w:val="NoSpacing"/>
              <w:spacing w:line="256" w:lineRule="auto"/>
              <w:rPr>
                <w:rFonts w:cs="Calibri"/>
                <w:b/>
                <w:sz w:val="20"/>
                <w:szCs w:val="20"/>
              </w:rPr>
            </w:pPr>
          </w:p>
          <w:p w14:paraId="029330D8" w14:textId="77777777" w:rsidR="005805BD" w:rsidRDefault="005805BD">
            <w:pPr>
              <w:pStyle w:val="NoSpacing"/>
              <w:spacing w:line="256" w:lineRule="auto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H8</w:t>
            </w:r>
          </w:p>
          <w:p w14:paraId="63C574AE" w14:textId="77777777" w:rsidR="005805BD" w:rsidRDefault="005805BD">
            <w:pPr>
              <w:pStyle w:val="NoSpacing"/>
              <w:spacing w:line="256" w:lineRule="auto"/>
              <w:rPr>
                <w:rFonts w:cs="Calibri"/>
                <w:b/>
                <w:sz w:val="20"/>
                <w:szCs w:val="20"/>
              </w:rPr>
            </w:pPr>
          </w:p>
          <w:p w14:paraId="291A297B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H8</w:t>
            </w:r>
          </w:p>
        </w:tc>
      </w:tr>
      <w:tr w:rsidR="005805BD" w14:paraId="7CC62E1B" w14:textId="77777777">
        <w:trPr>
          <w:trHeight w:val="945"/>
        </w:trPr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2D9BC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8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7D78B" w14:textId="0C6EB2AB" w:rsidR="005805BD" w:rsidRDefault="005805BD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 xml:space="preserve">Where do women or girls get menstruation clothes/pads? </w:t>
            </w:r>
            <w:r>
              <w:rPr>
                <w:noProof/>
              </w:rPr>
              <w:drawing>
                <wp:inline distT="0" distB="0" distL="0" distR="0" wp14:anchorId="1AF99668" wp14:editId="21EC9722">
                  <wp:extent cx="2336800" cy="793750"/>
                  <wp:effectExtent l="0" t="0" r="6350" b="635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6800" cy="793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4A597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ISTRIBUTION</w:t>
            </w:r>
          </w:p>
          <w:p w14:paraId="74819799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2AA1D1A1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ARKET</w:t>
            </w:r>
          </w:p>
          <w:p w14:paraId="1CF3C982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4F8646A9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OSPITAL/CLINIC</w:t>
            </w:r>
          </w:p>
          <w:p w14:paraId="6D519157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6D41AF8A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ALTH OR HYGIENE PROMOTER</w:t>
            </w:r>
          </w:p>
          <w:p w14:paraId="0BF82192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492C88D3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LF MADE</w:t>
            </w:r>
          </w:p>
          <w:p w14:paraId="4C89D5A0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5ED54632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ON’T KNOW</w:t>
            </w:r>
          </w:p>
          <w:p w14:paraId="36F2DBA9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1DE1A0AA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OTHER (SPECIFY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D4B0F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  <w:p w14:paraId="0B956C39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</w:t>
            </w:r>
          </w:p>
          <w:p w14:paraId="7E657E3A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</w:t>
            </w:r>
          </w:p>
          <w:p w14:paraId="16A867C4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</w:t>
            </w:r>
          </w:p>
          <w:p w14:paraId="55A184DF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</w:t>
            </w:r>
          </w:p>
          <w:p w14:paraId="30734178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6</w:t>
            </w:r>
          </w:p>
          <w:p w14:paraId="50A365FE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CB377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  <w:p w14:paraId="5BCDAF2D" w14:textId="77777777" w:rsidR="005805BD" w:rsidRDefault="005805BD">
            <w:pPr>
              <w:pStyle w:val="NoSpacing"/>
              <w:spacing w:line="256" w:lineRule="auto"/>
              <w:rPr>
                <w:rFonts w:cs="Calibri"/>
                <w:b/>
                <w:sz w:val="20"/>
                <w:szCs w:val="20"/>
              </w:rPr>
            </w:pPr>
          </w:p>
        </w:tc>
      </w:tr>
      <w:tr w:rsidR="005805BD" w14:paraId="76B5BF96" w14:textId="77777777">
        <w:trPr>
          <w:trHeight w:val="945"/>
        </w:trPr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3BD10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lastRenderedPageBreak/>
              <w:t>H9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90760" w14:textId="77777777" w:rsidR="005805BD" w:rsidRDefault="005805BD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noProof/>
              </w:rPr>
              <w:t>Where do female members of the household dispose of “single-use” menstrual hygiene products?</w:t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CAB50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OUSEHOLD LATRINE</w:t>
            </w:r>
          </w:p>
          <w:p w14:paraId="28451A2B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  <w:p w14:paraId="7E09B211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MMUNAL LATRINE</w:t>
            </w:r>
          </w:p>
          <w:p w14:paraId="55013D32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  <w:p w14:paraId="2B958D4B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URNED</w:t>
            </w:r>
          </w:p>
          <w:p w14:paraId="235A3FD4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  <w:p w14:paraId="584F69BA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MMUNAL WASTE COLLECTION</w:t>
            </w:r>
          </w:p>
          <w:p w14:paraId="7997E9DF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  <w:p w14:paraId="53F40007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ESS PIT</w:t>
            </w:r>
          </w:p>
          <w:p w14:paraId="52B1FBA9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  <w:p w14:paraId="11106A8C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LUSH LATRINE</w:t>
            </w:r>
          </w:p>
          <w:p w14:paraId="3DD442C5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  <w:p w14:paraId="1312451A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PTIC TANK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1BF80" w14:textId="77777777" w:rsidR="005805BD" w:rsidRDefault="005805BD">
            <w:pPr>
              <w:tabs>
                <w:tab w:val="right" w:leader="dot" w:pos="4058"/>
              </w:tabs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  <w:p w14:paraId="5B4C6F29" w14:textId="77777777" w:rsidR="005805BD" w:rsidRDefault="005805BD">
            <w:pPr>
              <w:tabs>
                <w:tab w:val="right" w:leader="dot" w:pos="4058"/>
              </w:tabs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</w:t>
            </w:r>
          </w:p>
          <w:p w14:paraId="1E5153AF" w14:textId="77777777" w:rsidR="005805BD" w:rsidRDefault="005805BD">
            <w:pPr>
              <w:tabs>
                <w:tab w:val="right" w:leader="dot" w:pos="4058"/>
              </w:tabs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</w:t>
            </w:r>
          </w:p>
          <w:p w14:paraId="3104279C" w14:textId="77777777" w:rsidR="005805BD" w:rsidRDefault="005805BD">
            <w:pPr>
              <w:tabs>
                <w:tab w:val="right" w:leader="dot" w:pos="4058"/>
              </w:tabs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</w:t>
            </w:r>
          </w:p>
          <w:p w14:paraId="077046A5" w14:textId="77777777" w:rsidR="005805BD" w:rsidRDefault="005805BD">
            <w:pPr>
              <w:tabs>
                <w:tab w:val="right" w:leader="dot" w:pos="4058"/>
              </w:tabs>
              <w:autoSpaceDE w:val="0"/>
              <w:autoSpaceDN w:val="0"/>
              <w:adjustRightInd w:val="0"/>
              <w:rPr>
                <w:rFonts w:cs="Calibri"/>
                <w:color w:val="000000"/>
                <w:sz w:val="8"/>
                <w:szCs w:val="8"/>
              </w:rPr>
            </w:pPr>
          </w:p>
          <w:p w14:paraId="7952D98A" w14:textId="77777777" w:rsidR="005805BD" w:rsidRDefault="005805BD">
            <w:pPr>
              <w:tabs>
                <w:tab w:val="right" w:leader="dot" w:pos="4058"/>
              </w:tabs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</w:t>
            </w:r>
          </w:p>
          <w:p w14:paraId="7A708CC6" w14:textId="77777777" w:rsidR="005805BD" w:rsidRDefault="005805BD">
            <w:pPr>
              <w:tabs>
                <w:tab w:val="right" w:leader="dot" w:pos="4058"/>
              </w:tabs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</w:t>
            </w:r>
          </w:p>
          <w:p w14:paraId="4AD57BB2" w14:textId="77777777" w:rsidR="005805BD" w:rsidRDefault="005805BD">
            <w:pPr>
              <w:tabs>
                <w:tab w:val="right" w:leader="dot" w:pos="4058"/>
              </w:tabs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72790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</w:tr>
    </w:tbl>
    <w:p w14:paraId="3583DC7F" w14:textId="77777777" w:rsidR="005805BD" w:rsidRDefault="005805BD" w:rsidP="005805BD"/>
    <w:p w14:paraId="1EAEC97B" w14:textId="77777777" w:rsidR="005805BD" w:rsidRDefault="005805BD" w:rsidP="005805BD">
      <w:pPr>
        <w:jc w:val="center"/>
        <w:rPr>
          <w:rFonts w:cs="Calibri"/>
          <w:b/>
          <w:color w:val="000000"/>
          <w:sz w:val="20"/>
          <w:szCs w:val="20"/>
          <w:u w:val="single"/>
        </w:rPr>
      </w:pPr>
      <w:r>
        <w:rPr>
          <w:rFonts w:cs="Calibri"/>
          <w:b/>
          <w:color w:val="000000"/>
          <w:sz w:val="20"/>
          <w:szCs w:val="20"/>
          <w:u w:val="single"/>
        </w:rPr>
        <w:t>?</w:t>
      </w:r>
    </w:p>
    <w:p w14:paraId="32744941" w14:textId="77777777" w:rsidR="005805BD" w:rsidRDefault="005805BD" w:rsidP="005805BD">
      <w:pPr>
        <w:jc w:val="center"/>
        <w:rPr>
          <w:rFonts w:cs="Calibri"/>
          <w:b/>
          <w:color w:val="000000"/>
          <w:sz w:val="20"/>
          <w:szCs w:val="20"/>
          <w:u w:val="single"/>
        </w:rPr>
      </w:pPr>
      <w:r>
        <w:rPr>
          <w:rFonts w:cs="Calibri"/>
          <w:b/>
          <w:color w:val="000000"/>
          <w:sz w:val="20"/>
          <w:szCs w:val="20"/>
          <w:u w:val="single"/>
        </w:rPr>
        <w:t>Section 4: Latrines and Sanitation</w:t>
      </w:r>
    </w:p>
    <w:tbl>
      <w:tblPr>
        <w:tblW w:w="9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836"/>
        <w:gridCol w:w="4412"/>
        <w:gridCol w:w="2791"/>
        <w:gridCol w:w="810"/>
        <w:gridCol w:w="991"/>
      </w:tblGrid>
      <w:tr w:rsidR="005805BD" w14:paraId="5F269413" w14:textId="77777777">
        <w:trPr>
          <w:trHeight w:val="4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B06B9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A1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DC551" w14:textId="77777777" w:rsidR="005805BD" w:rsidRDefault="005805BD">
            <w:pPr>
              <w:autoSpaceDE w:val="0"/>
              <w:autoSpaceDN w:val="0"/>
              <w:adjustRightInd w:val="0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Where do male members of the household usually go to defecate?</w:t>
            </w:r>
          </w:p>
          <w:p w14:paraId="207793A9" w14:textId="393F300F" w:rsidR="005805BD" w:rsidRDefault="005805BD">
            <w:pPr>
              <w:autoSpaceDE w:val="0"/>
              <w:autoSpaceDN w:val="0"/>
              <w:adjustRightInd w:val="0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24A975CD" wp14:editId="2832A05F">
                  <wp:simplePos x="0" y="0"/>
                  <wp:positionH relativeFrom="column">
                    <wp:posOffset>67310</wp:posOffset>
                  </wp:positionH>
                  <wp:positionV relativeFrom="paragraph">
                    <wp:posOffset>179705</wp:posOffset>
                  </wp:positionV>
                  <wp:extent cx="2589530" cy="1008380"/>
                  <wp:effectExtent l="0" t="0" r="1270" b="1270"/>
                  <wp:wrapTight wrapText="bothSides">
                    <wp:wrapPolygon edited="0">
                      <wp:start x="0" y="0"/>
                      <wp:lineTo x="0" y="21219"/>
                      <wp:lineTo x="21452" y="21219"/>
                      <wp:lineTo x="21452" y="0"/>
                      <wp:lineTo x="0" y="0"/>
                    </wp:wrapPolygon>
                  </wp:wrapTight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9530" cy="10083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LECT ONLY ONE RESPONS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88F11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OUSEHOLD LATRINE</w:t>
            </w:r>
          </w:p>
          <w:p w14:paraId="14453C65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3F2AB187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COMMUNAL LATRINE </w:t>
            </w:r>
          </w:p>
          <w:p w14:paraId="63E962C7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0B7F6B3A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ESIDE THE LATRINE</w:t>
            </w:r>
          </w:p>
          <w:p w14:paraId="32413802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0B0E7773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EAR THE HOUSE</w:t>
            </w:r>
          </w:p>
          <w:p w14:paraId="45093EA2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0EB4AE1D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NY OPEN SPACE</w:t>
            </w:r>
          </w:p>
          <w:p w14:paraId="4488392B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39060E06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OTHER (SPECIFY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4C922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27B4E5BC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61DE229B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21E26ED3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06C25851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68C2CFB9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14A7E42C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07E9180C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144C3058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14:paraId="49E76B59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4E0E04D5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C2E82" w14:textId="77777777" w:rsidR="005805BD" w:rsidRDefault="005805BD">
            <w:pPr>
              <w:pStyle w:val="NoSpacing"/>
              <w:spacing w:line="256" w:lineRule="auto"/>
              <w:rPr>
                <w:rFonts w:cs="Calibri"/>
                <w:color w:val="000000"/>
                <w:sz w:val="20"/>
                <w:szCs w:val="20"/>
              </w:rPr>
            </w:pPr>
          </w:p>
          <w:p w14:paraId="3BF0DD82" w14:textId="77777777" w:rsidR="005805BD" w:rsidRDefault="005805BD">
            <w:pPr>
              <w:pStyle w:val="NoSpacing"/>
              <w:spacing w:line="256" w:lineRule="auto"/>
              <w:rPr>
                <w:rFonts w:cs="Calibri"/>
                <w:color w:val="000000"/>
                <w:sz w:val="20"/>
                <w:szCs w:val="20"/>
              </w:rPr>
            </w:pPr>
          </w:p>
          <w:p w14:paraId="226EAB7B" w14:textId="77777777" w:rsidR="005805BD" w:rsidRDefault="005805BD">
            <w:pPr>
              <w:pStyle w:val="NoSpacing"/>
              <w:spacing w:line="256" w:lineRule="auto"/>
              <w:rPr>
                <w:rFonts w:cs="Calibri"/>
                <w:color w:val="000000"/>
                <w:sz w:val="20"/>
                <w:szCs w:val="20"/>
              </w:rPr>
            </w:pPr>
          </w:p>
          <w:p w14:paraId="0AB54CB4" w14:textId="77777777" w:rsidR="005805BD" w:rsidRDefault="005805BD">
            <w:pPr>
              <w:pStyle w:val="NoSpacing"/>
              <w:spacing w:line="256" w:lineRule="auto"/>
              <w:rPr>
                <w:rFonts w:cs="Calibri"/>
                <w:color w:val="000000"/>
                <w:sz w:val="20"/>
                <w:szCs w:val="20"/>
              </w:rPr>
            </w:pPr>
          </w:p>
          <w:p w14:paraId="684C3FA6" w14:textId="77777777" w:rsidR="005805BD" w:rsidRDefault="005805BD">
            <w:pPr>
              <w:pStyle w:val="NoSpacing"/>
              <w:spacing w:line="256" w:lineRule="auto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SA9</w:t>
            </w:r>
          </w:p>
          <w:p w14:paraId="5032AE3A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4352C8A1" w14:textId="77777777" w:rsidR="005805BD" w:rsidRDefault="005805BD">
            <w:pPr>
              <w:pStyle w:val="NoSpacing"/>
              <w:spacing w:line="256" w:lineRule="auto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SA9</w:t>
            </w:r>
          </w:p>
          <w:p w14:paraId="59E78EFF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2365A38E" w14:textId="77777777" w:rsidR="005805BD" w:rsidRDefault="005805BD">
            <w:pPr>
              <w:pStyle w:val="NoSpacing"/>
              <w:spacing w:line="256" w:lineRule="auto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SA9</w:t>
            </w:r>
          </w:p>
          <w:p w14:paraId="0D404D0A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76D832ED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SA9</w:t>
            </w:r>
          </w:p>
        </w:tc>
      </w:tr>
      <w:tr w:rsidR="005805BD" w14:paraId="6F0F71BC" w14:textId="77777777">
        <w:trPr>
          <w:trHeight w:val="4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B7EFB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A2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35A78" w14:textId="77777777" w:rsidR="005805BD" w:rsidRDefault="005805BD">
            <w:pPr>
              <w:tabs>
                <w:tab w:val="left" w:pos="2589"/>
              </w:tabs>
              <w:autoSpaceDE w:val="0"/>
              <w:autoSpaceDN w:val="0"/>
              <w:adjustRightInd w:val="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WHERE IS THE NEAREST LATRINE?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28E07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  <w:p w14:paraId="7A8F739D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33C67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12AB0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</w:tr>
      <w:tr w:rsidR="005805BD" w14:paraId="4CEBDDF1" w14:textId="77777777">
        <w:trPr>
          <w:trHeight w:val="4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B244B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A3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C39C5" w14:textId="77777777" w:rsidR="005805BD" w:rsidRDefault="005805BD">
            <w:pPr>
              <w:autoSpaceDE w:val="0"/>
              <w:autoSpaceDN w:val="0"/>
              <w:adjustRightInd w:val="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Can all men and boys use the latrine?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12351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YES</w:t>
            </w:r>
          </w:p>
          <w:p w14:paraId="12F4B1DF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50586A83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B0DC3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3C4BDA71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4507EA68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86AF3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</w:tr>
      <w:tr w:rsidR="005805BD" w14:paraId="6D915130" w14:textId="77777777">
        <w:trPr>
          <w:trHeight w:val="845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E5573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A4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0C9A9" w14:textId="491C3570" w:rsidR="005805BD" w:rsidRDefault="005805BD">
            <w:pPr>
              <w:autoSpaceDE w:val="0"/>
              <w:autoSpaceDN w:val="0"/>
              <w:adjustRightInd w:val="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Do men and boys all think this latrine is safe? </w:t>
            </w: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14190873" wp14:editId="202BBDC7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177800</wp:posOffset>
                  </wp:positionV>
                  <wp:extent cx="2358390" cy="337185"/>
                  <wp:effectExtent l="0" t="0" r="3810" b="5715"/>
                  <wp:wrapTight wrapText="bothSides">
                    <wp:wrapPolygon edited="0">
                      <wp:start x="0" y="0"/>
                      <wp:lineTo x="0" y="20746"/>
                      <wp:lineTo x="21460" y="20746"/>
                      <wp:lineTo x="21460" y="0"/>
                      <wp:lineTo x="0" y="0"/>
                    </wp:wrapPolygon>
                  </wp:wrapTight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8390" cy="3371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52AAA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YES</w:t>
            </w:r>
          </w:p>
          <w:p w14:paraId="2812A688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6E8B8306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E724A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05E37D7E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035200F3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B2A43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</w:tr>
      <w:tr w:rsidR="005805BD" w14:paraId="069C833A" w14:textId="77777777">
        <w:trPr>
          <w:trHeight w:val="274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49126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A5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1629B" w14:textId="77777777" w:rsidR="005805BD" w:rsidRDefault="005805BD">
            <w:pPr>
              <w:autoSpaceDE w:val="0"/>
              <w:autoSpaceDN w:val="0"/>
              <w:adjustRightInd w:val="0"/>
              <w:rPr>
                <w:rStyle w:val="cardheader-title"/>
              </w:rPr>
            </w:pPr>
            <w:r>
              <w:rPr>
                <w:rStyle w:val="cardheader-title"/>
              </w:rPr>
              <w:t>Look and select all that describe how men’s latrine is.</w:t>
            </w:r>
          </w:p>
          <w:p w14:paraId="23509B45" w14:textId="77777777" w:rsidR="005805BD" w:rsidRDefault="005805BD">
            <w:pPr>
              <w:autoSpaceDE w:val="0"/>
              <w:autoSpaceDN w:val="0"/>
              <w:adjustRightInd w:val="0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LECT ALL THAT APPLY</w:t>
            </w:r>
          </w:p>
          <w:p w14:paraId="66615A11" w14:textId="361D5C6A" w:rsidR="005805BD" w:rsidRDefault="005805BD">
            <w:pPr>
              <w:autoSpaceDE w:val="0"/>
              <w:autoSpaceDN w:val="0"/>
              <w:adjustRightInd w:val="0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noProof/>
                <w:color w:val="000000"/>
                <w:sz w:val="20"/>
                <w:szCs w:val="20"/>
              </w:rPr>
              <w:drawing>
                <wp:inline distT="0" distB="0" distL="0" distR="0" wp14:anchorId="740BC6BB" wp14:editId="18BD6D78">
                  <wp:extent cx="2425700" cy="59055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5700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FC91A43" w14:textId="77777777" w:rsidR="005805BD" w:rsidRDefault="005805BD">
            <w:pPr>
              <w:autoSpaceDE w:val="0"/>
              <w:autoSpaceDN w:val="0"/>
              <w:adjustRightInd w:val="0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15F3F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UNCTIONAL, LOCKABLE DOOR</w:t>
            </w:r>
          </w:p>
          <w:p w14:paraId="4CAFC4BC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0E1B39C4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PLASTIC SHEETING OR NON-LOCKABLE DOOR </w:t>
            </w:r>
          </w:p>
          <w:p w14:paraId="4583C309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6ADDF7E6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 VISIBLE FAECES</w:t>
            </w:r>
          </w:p>
          <w:p w14:paraId="607C2545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15AEA581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VER OVER OPENING</w:t>
            </w:r>
          </w:p>
          <w:p w14:paraId="68100CBE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4AC5CEC8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T OVERFLOWING</w:t>
            </w:r>
          </w:p>
          <w:p w14:paraId="219AAEDE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463336D1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ITHIN 50 STEPS OF HOUSEHOLD</w:t>
            </w:r>
          </w:p>
          <w:p w14:paraId="35CAC44C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3ED95F51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NE OF THE ABOV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A79BF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5C8D6DA0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38B379C7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58539B49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1A79311D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365DE719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4B778173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42ADEAAD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2510B6C8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0D40D886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14:paraId="0BBF3332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411BC694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 w14:paraId="619DE532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016E894F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63C86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</w:tr>
      <w:tr w:rsidR="005805BD" w14:paraId="5E07F975" w14:textId="77777777">
        <w:trPr>
          <w:trHeight w:val="720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2FCEF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lastRenderedPageBreak/>
              <w:t>SA6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E2924" w14:textId="24250C17" w:rsidR="005805BD" w:rsidRDefault="005805BD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1F65E87D" wp14:editId="5694C3B6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666750</wp:posOffset>
                      </wp:positionV>
                      <wp:extent cx="1972945" cy="128270"/>
                      <wp:effectExtent l="0" t="0" r="27305" b="24130"/>
                      <wp:wrapNone/>
                      <wp:docPr id="1204754432" name="Rectangle: Rounded Corners 12047544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 flipV="1">
                                <a:off x="0" y="0"/>
                                <a:ext cx="1972945" cy="12827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56060AE" id="Rectangle: Rounded Corners 1204754432" o:spid="_x0000_s1026" style="position:absolute;margin-left:.25pt;margin-top:52.5pt;width:155.35pt;height:10.1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" fillcolor="window" strokecolor="window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>
              <w:rPr>
                <w:rStyle w:val="cardheader-title"/>
              </w:rPr>
              <w:t xml:space="preserve">Look to see if there handwashing place at latrine. </w:t>
            </w:r>
            <w:r>
              <w:rPr>
                <w:noProof/>
              </w:rPr>
              <w:drawing>
                <wp:inline distT="0" distB="0" distL="0" distR="0" wp14:anchorId="02D3E18F" wp14:editId="7F28CCA9">
                  <wp:extent cx="2362200" cy="3302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0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D10CF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YES</w:t>
            </w:r>
          </w:p>
          <w:p w14:paraId="3F0AC105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1A9BC558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</w:t>
            </w:r>
          </w:p>
          <w:p w14:paraId="64EE835A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2115A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74D0749F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7C16EA2D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2A847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4A9E5CDF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385DAFE1" w14:textId="77777777" w:rsidR="005805BD" w:rsidRDefault="005805BD">
            <w:pPr>
              <w:pStyle w:val="NoSpacing"/>
              <w:spacing w:line="256" w:lineRule="auto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SA9</w:t>
            </w:r>
          </w:p>
          <w:p w14:paraId="7D310E8C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</w:tr>
      <w:tr w:rsidR="005805BD" w14:paraId="7CAA0F76" w14:textId="77777777">
        <w:trPr>
          <w:trHeight w:val="890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9ED38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A7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E76E0" w14:textId="17D1DF22" w:rsidR="005805BD" w:rsidRDefault="005805BD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2394CC8B" wp14:editId="3B611E3D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446405</wp:posOffset>
                      </wp:positionV>
                      <wp:extent cx="320675" cy="112395"/>
                      <wp:effectExtent l="0" t="0" r="22225" b="20955"/>
                      <wp:wrapNone/>
                      <wp:docPr id="1204754433" name="Rectangle: Rounded Corners 12047544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 flipV="1">
                                <a:off x="0" y="0"/>
                                <a:ext cx="320675" cy="112395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07F6641" id="Rectangle: Rounded Corners 1204754433" o:spid="_x0000_s1026" style="position:absolute;margin-left:.25pt;margin-top:35.15pt;width:25.25pt;height:8.8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" fillcolor="window" strokecolor="window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>
              <w:rPr>
                <w:rStyle w:val="cardheader-title"/>
              </w:rPr>
              <w:t xml:space="preserve">Look to see if there is soap in handwashing area. </w:t>
            </w: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1E77AEC4" wp14:editId="3DB97CE5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389890</wp:posOffset>
                  </wp:positionV>
                  <wp:extent cx="2630805" cy="379730"/>
                  <wp:effectExtent l="0" t="0" r="0" b="1270"/>
                  <wp:wrapTight wrapText="bothSides">
                    <wp:wrapPolygon edited="0">
                      <wp:start x="0" y="0"/>
                      <wp:lineTo x="0" y="20589"/>
                      <wp:lineTo x="21428" y="20589"/>
                      <wp:lineTo x="21428" y="0"/>
                      <wp:lineTo x="0" y="0"/>
                    </wp:wrapPolygon>
                  </wp:wrapTight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0805" cy="3797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36131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YES</w:t>
            </w:r>
          </w:p>
          <w:p w14:paraId="25E46B58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46F6E0F1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04C74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5A21BBE1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5B319A5A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B52F4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</w:tr>
      <w:tr w:rsidR="005805BD" w14:paraId="02822175" w14:textId="77777777">
        <w:trPr>
          <w:trHeight w:val="890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0243F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A8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B3A76" w14:textId="151A45C5" w:rsidR="005805BD" w:rsidRDefault="005805BD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70784681" wp14:editId="04F70F80">
                  <wp:simplePos x="0" y="0"/>
                  <wp:positionH relativeFrom="column">
                    <wp:posOffset>459740</wp:posOffset>
                  </wp:positionH>
                  <wp:positionV relativeFrom="paragraph">
                    <wp:posOffset>193675</wp:posOffset>
                  </wp:positionV>
                  <wp:extent cx="1877060" cy="353060"/>
                  <wp:effectExtent l="0" t="0" r="8890" b="8890"/>
                  <wp:wrapTight wrapText="bothSides">
                    <wp:wrapPolygon edited="0">
                      <wp:start x="0" y="0"/>
                      <wp:lineTo x="0" y="20978"/>
                      <wp:lineTo x="21483" y="20978"/>
                      <wp:lineTo x="21483" y="0"/>
                      <wp:lineTo x="0" y="0"/>
                    </wp:wrapPolygon>
                  </wp:wrapTight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7060" cy="3530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Style w:val="cardheader-title"/>
              </w:rPr>
              <w:t xml:space="preserve">Look to see if there is water in handwashing area.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E95D5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YES</w:t>
            </w:r>
          </w:p>
          <w:p w14:paraId="6CE70BD4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76BDC317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24BF4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3258C08F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11DFFD87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DD3C5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</w:tr>
      <w:tr w:rsidR="005805BD" w14:paraId="752A35E9" w14:textId="77777777">
        <w:trPr>
          <w:trHeight w:val="4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A46C4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A9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9AF10" w14:textId="77777777" w:rsidR="005805BD" w:rsidRDefault="005805BD">
            <w:pPr>
              <w:autoSpaceDE w:val="0"/>
              <w:autoSpaceDN w:val="0"/>
              <w:adjustRightInd w:val="0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Where do female members of the household usually go to defecate?</w:t>
            </w:r>
          </w:p>
          <w:p w14:paraId="460DCBD5" w14:textId="77777777" w:rsidR="005805BD" w:rsidRDefault="005805BD">
            <w:pPr>
              <w:autoSpaceDE w:val="0"/>
              <w:autoSpaceDN w:val="0"/>
              <w:adjustRightInd w:val="0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LECT ONLY ONE RESPONSE</w:t>
            </w:r>
          </w:p>
          <w:p w14:paraId="1A518E1C" w14:textId="2464CF77" w:rsidR="005805BD" w:rsidRDefault="005805BD">
            <w:pPr>
              <w:autoSpaceDE w:val="0"/>
              <w:autoSpaceDN w:val="0"/>
              <w:adjustRightInd w:val="0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noProof/>
                <w:color w:val="000000"/>
                <w:sz w:val="20"/>
                <w:szCs w:val="20"/>
              </w:rPr>
              <w:drawing>
                <wp:inline distT="0" distB="0" distL="0" distR="0" wp14:anchorId="1580D48A" wp14:editId="1548C972">
                  <wp:extent cx="2305050" cy="78105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5050" cy="781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598F2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OUSEHOLD LATRINE</w:t>
            </w:r>
          </w:p>
          <w:p w14:paraId="48894E69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5691EB75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COMMUNAL LATRINE </w:t>
            </w:r>
          </w:p>
          <w:p w14:paraId="3702D520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02B6FC81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ESIDE THE LATRINE</w:t>
            </w:r>
          </w:p>
          <w:p w14:paraId="4101861A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728277D9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EAR THE HOUSE</w:t>
            </w:r>
          </w:p>
          <w:p w14:paraId="123CBFF6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3F9D0B39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NY OPEN SPACE</w:t>
            </w:r>
          </w:p>
          <w:p w14:paraId="06C44ECB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340F875B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OTHER (SPECIFY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87E15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7099C52A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562DDEC8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38C888AE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003055E1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595B43F8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1D4B79E2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738F8D78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6533218A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14:paraId="759A892A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448D0EE3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0F367" w14:textId="77777777" w:rsidR="005805BD" w:rsidRDefault="005805BD">
            <w:pPr>
              <w:pStyle w:val="NoSpacing"/>
              <w:spacing w:line="256" w:lineRule="auto"/>
              <w:rPr>
                <w:rFonts w:cs="Calibri"/>
                <w:color w:val="000000"/>
                <w:sz w:val="20"/>
                <w:szCs w:val="20"/>
              </w:rPr>
            </w:pPr>
          </w:p>
          <w:p w14:paraId="5806A78F" w14:textId="77777777" w:rsidR="005805BD" w:rsidRDefault="005805BD">
            <w:pPr>
              <w:pStyle w:val="NoSpacing"/>
              <w:spacing w:line="256" w:lineRule="auto"/>
              <w:rPr>
                <w:rFonts w:cs="Calibri"/>
                <w:color w:val="000000"/>
                <w:sz w:val="20"/>
                <w:szCs w:val="20"/>
              </w:rPr>
            </w:pPr>
          </w:p>
          <w:p w14:paraId="1256FD95" w14:textId="77777777" w:rsidR="005805BD" w:rsidRDefault="005805BD">
            <w:pPr>
              <w:pStyle w:val="NoSpacing"/>
              <w:spacing w:line="256" w:lineRule="auto"/>
              <w:rPr>
                <w:rFonts w:cs="Calibri"/>
                <w:color w:val="000000"/>
                <w:sz w:val="20"/>
                <w:szCs w:val="20"/>
              </w:rPr>
            </w:pPr>
          </w:p>
          <w:p w14:paraId="2E4AEE6F" w14:textId="77777777" w:rsidR="005805BD" w:rsidRDefault="005805BD">
            <w:pPr>
              <w:pStyle w:val="NoSpacing"/>
              <w:spacing w:line="256" w:lineRule="auto"/>
              <w:rPr>
                <w:rFonts w:cs="Calibri"/>
                <w:color w:val="000000"/>
                <w:sz w:val="20"/>
                <w:szCs w:val="20"/>
              </w:rPr>
            </w:pPr>
          </w:p>
          <w:p w14:paraId="0BA9DFBC" w14:textId="77777777" w:rsidR="005805BD" w:rsidRDefault="005805BD">
            <w:pPr>
              <w:pStyle w:val="NoSpacing"/>
              <w:spacing w:line="256" w:lineRule="auto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SA18</w:t>
            </w:r>
          </w:p>
          <w:p w14:paraId="0EF8E6BF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7DB8F0BE" w14:textId="77777777" w:rsidR="005805BD" w:rsidRDefault="005805BD">
            <w:pPr>
              <w:pStyle w:val="NoSpacing"/>
              <w:spacing w:line="256" w:lineRule="auto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SA18</w:t>
            </w:r>
          </w:p>
          <w:p w14:paraId="3AF8B48A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7232F45C" w14:textId="77777777" w:rsidR="005805BD" w:rsidRDefault="005805BD">
            <w:pPr>
              <w:pStyle w:val="NoSpacing"/>
              <w:spacing w:line="256" w:lineRule="auto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SA18</w:t>
            </w:r>
          </w:p>
          <w:p w14:paraId="27D572A5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429BFC48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SA18</w:t>
            </w:r>
          </w:p>
        </w:tc>
      </w:tr>
      <w:tr w:rsidR="005805BD" w14:paraId="0CC05BED" w14:textId="77777777">
        <w:trPr>
          <w:trHeight w:val="81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33117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A10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F2C87" w14:textId="77777777" w:rsidR="005805BD" w:rsidRDefault="005805BD">
            <w:pPr>
              <w:autoSpaceDE w:val="0"/>
              <w:autoSpaceDN w:val="0"/>
              <w:adjustRightInd w:val="0"/>
              <w:rPr>
                <w:rFonts w:cs="Calibri"/>
                <w:bCs/>
                <w:color w:val="FF0000"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WHERE IS THE NEAREST LATRINE FOR WOMEN OR GIRLS?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C038C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0D6CC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D07C7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</w:tr>
      <w:tr w:rsidR="005805BD" w14:paraId="7B78E6A3" w14:textId="77777777">
        <w:trPr>
          <w:trHeight w:val="81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345AD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A11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4C8A1" w14:textId="2F825531" w:rsidR="005805BD" w:rsidRDefault="005805BD">
            <w:pPr>
              <w:autoSpaceDE w:val="0"/>
              <w:autoSpaceDN w:val="0"/>
              <w:adjustRightInd w:val="0"/>
              <w:rPr>
                <w:rFonts w:cs="Calibri"/>
                <w:bCs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5135B0A2" wp14:editId="194963B2">
                      <wp:simplePos x="0" y="0"/>
                      <wp:positionH relativeFrom="column">
                        <wp:posOffset>-29210</wp:posOffset>
                      </wp:positionH>
                      <wp:positionV relativeFrom="paragraph">
                        <wp:posOffset>513715</wp:posOffset>
                      </wp:positionV>
                      <wp:extent cx="1932940" cy="120015"/>
                      <wp:effectExtent l="0" t="0" r="10160" b="13335"/>
                      <wp:wrapNone/>
                      <wp:docPr id="1204754434" name="Rectangle: Rounded Corners 12047544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 flipV="1">
                                <a:off x="0" y="0"/>
                                <a:ext cx="1932940" cy="120015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BC0B6E3" id="Rectangle: Rounded Corners 1204754434" o:spid="_x0000_s1026" style="position:absolute;margin-left:-2.3pt;margin-top:40.45pt;width:152.2pt;height:9.4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" fillcolor="window" strokecolor="window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>
              <w:rPr>
                <w:rFonts w:cs="Calibri"/>
                <w:sz w:val="20"/>
                <w:szCs w:val="20"/>
              </w:rPr>
              <w:t xml:space="preserve">Can all women and girls use the latrine? </w:t>
            </w: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13C614BD" wp14:editId="77E6264A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176530</wp:posOffset>
                  </wp:positionV>
                  <wp:extent cx="2406015" cy="489585"/>
                  <wp:effectExtent l="0" t="0" r="0" b="5715"/>
                  <wp:wrapTight wrapText="bothSides">
                    <wp:wrapPolygon edited="0">
                      <wp:start x="0" y="0"/>
                      <wp:lineTo x="0" y="21012"/>
                      <wp:lineTo x="21378" y="21012"/>
                      <wp:lineTo x="21378" y="0"/>
                      <wp:lineTo x="0" y="0"/>
                    </wp:wrapPolygon>
                  </wp:wrapTight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6015" cy="4895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1869A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YES</w:t>
            </w:r>
          </w:p>
          <w:p w14:paraId="41C5B20A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584BF948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71C37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26F25AC0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3A903976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9492C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</w:tr>
      <w:tr w:rsidR="005805BD" w14:paraId="533982A6" w14:textId="77777777">
        <w:trPr>
          <w:trHeight w:val="890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4EA42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A12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BC74F" w14:textId="1AEA8308" w:rsidR="005805BD" w:rsidRDefault="005805BD">
            <w:pPr>
              <w:autoSpaceDE w:val="0"/>
              <w:autoSpaceDN w:val="0"/>
              <w:adjustRightInd w:val="0"/>
              <w:rPr>
                <w:rFonts w:cs="Calibri"/>
                <w:bCs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311660FE" wp14:editId="73122A37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533400</wp:posOffset>
                      </wp:positionV>
                      <wp:extent cx="1932940" cy="45085"/>
                      <wp:effectExtent l="0" t="0" r="10160" b="12065"/>
                      <wp:wrapNone/>
                      <wp:docPr id="1204754435" name="Rectangle: Rounded Corners 12047544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 flipV="1">
                                <a:off x="0" y="0"/>
                                <a:ext cx="1932940" cy="45085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70B2E62" id="Rectangle: Rounded Corners 1204754435" o:spid="_x0000_s1026" style="position:absolute;margin-left:1.5pt;margin-top:42pt;width:152.2pt;height:3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" fillcolor="window" strokecolor="window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4293AAF1" wp14:editId="05074E1B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158115</wp:posOffset>
                  </wp:positionV>
                  <wp:extent cx="2406015" cy="424815"/>
                  <wp:effectExtent l="0" t="0" r="0" b="0"/>
                  <wp:wrapTight wrapText="bothSides">
                    <wp:wrapPolygon edited="0">
                      <wp:start x="0" y="0"/>
                      <wp:lineTo x="0" y="20341"/>
                      <wp:lineTo x="21378" y="20341"/>
                      <wp:lineTo x="21378" y="0"/>
                      <wp:lineTo x="0" y="0"/>
                    </wp:wrapPolygon>
                  </wp:wrapTight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6015" cy="424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cs="Calibri"/>
                <w:sz w:val="20"/>
                <w:szCs w:val="20"/>
              </w:rPr>
              <w:t xml:space="preserve">Is that latrine safe for all women and girls?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9F9AA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YES</w:t>
            </w:r>
          </w:p>
          <w:p w14:paraId="6A1BD209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485596F5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D203B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3F1A2823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6982A319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7F4DC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</w:tr>
      <w:tr w:rsidR="005805BD" w14:paraId="19E42DFF" w14:textId="77777777">
        <w:trPr>
          <w:trHeight w:val="890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5F544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A13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F1F2C" w14:textId="5861CFF5" w:rsidR="005805BD" w:rsidRDefault="005805BD">
            <w:pPr>
              <w:autoSpaceDE w:val="0"/>
              <w:autoSpaceDN w:val="0"/>
              <w:adjustRightInd w:val="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Is that latrine also used by men or boys? </w:t>
            </w: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3611C202" wp14:editId="43100377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180975</wp:posOffset>
                  </wp:positionV>
                  <wp:extent cx="2382520" cy="401320"/>
                  <wp:effectExtent l="0" t="0" r="0" b="0"/>
                  <wp:wrapTight wrapText="bothSides">
                    <wp:wrapPolygon edited="0">
                      <wp:start x="0" y="0"/>
                      <wp:lineTo x="0" y="20506"/>
                      <wp:lineTo x="21416" y="20506"/>
                      <wp:lineTo x="21416" y="0"/>
                      <wp:lineTo x="0" y="0"/>
                    </wp:wrapPolygon>
                  </wp:wrapTight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2520" cy="4013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BC349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YES</w:t>
            </w:r>
          </w:p>
          <w:p w14:paraId="068F9B5E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4E482270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E12DB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7406322C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2CBFC14A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6FEBC" w14:textId="77777777" w:rsidR="005805BD" w:rsidRDefault="005805BD">
            <w:pPr>
              <w:pStyle w:val="NoSpacing"/>
              <w:spacing w:line="256" w:lineRule="auto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SA18</w:t>
            </w:r>
          </w:p>
          <w:p w14:paraId="31475DBF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</w:tr>
      <w:tr w:rsidR="005805BD" w14:paraId="455F45A2" w14:textId="77777777">
        <w:trPr>
          <w:trHeight w:val="4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55FA9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A14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3AFEE" w14:textId="478C2B49" w:rsidR="005805BD" w:rsidRDefault="005805BD">
            <w:pPr>
              <w:autoSpaceDE w:val="0"/>
              <w:autoSpaceDN w:val="0"/>
              <w:adjustRightInd w:val="0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cardheader-title"/>
              </w:rPr>
              <w:t xml:space="preserve">Look and select all that describe how is women’s latrine. </w:t>
            </w: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624C9420" wp14:editId="23C13E9F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394335</wp:posOffset>
                  </wp:positionV>
                  <wp:extent cx="2334260" cy="706120"/>
                  <wp:effectExtent l="0" t="0" r="8890" b="0"/>
                  <wp:wrapTight wrapText="bothSides">
                    <wp:wrapPolygon edited="0">
                      <wp:start x="0" y="0"/>
                      <wp:lineTo x="0" y="20978"/>
                      <wp:lineTo x="21506" y="20978"/>
                      <wp:lineTo x="21506" y="0"/>
                      <wp:lineTo x="0" y="0"/>
                    </wp:wrapPolygon>
                  </wp:wrapTight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4260" cy="706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13FFC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UNCTIONAL, LOCKABLE DOOR</w:t>
            </w:r>
          </w:p>
          <w:p w14:paraId="70F09091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57E70BC7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PLASTIC SHEETING OR NON-LOCKABLE DOOR </w:t>
            </w:r>
          </w:p>
          <w:p w14:paraId="55BBA9EF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1B730B18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 VISIBLE FAECES</w:t>
            </w:r>
          </w:p>
          <w:p w14:paraId="277D6652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10CB2006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VER OVER OPENING</w:t>
            </w:r>
          </w:p>
          <w:p w14:paraId="5B983D8D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7A7E2CFA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T OVERFLOWING</w:t>
            </w:r>
          </w:p>
          <w:p w14:paraId="55905C18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1E29E681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ITHIN 50 STEPS OF HOUSEHOLD</w:t>
            </w:r>
          </w:p>
          <w:p w14:paraId="487C97EA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6EDCB68F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NE OF THE ABOV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481E3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5907B7B5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181F7738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0A2D585E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08A3CA65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0E9839AB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00E918B6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0965AB74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1C6F3080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70A455AF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14:paraId="6B77FF17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7581F5C9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 w14:paraId="15BF1788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5EF68B74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 w14:paraId="3350D32F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27715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</w:tr>
      <w:tr w:rsidR="005805BD" w14:paraId="5862F87C" w14:textId="77777777">
        <w:trPr>
          <w:trHeight w:val="4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F2BFE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lastRenderedPageBreak/>
              <w:t>SA15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7AECD" w14:textId="72593109" w:rsidR="005805BD" w:rsidRDefault="005805BD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2EDB81D1" wp14:editId="6AA5B68D">
                  <wp:simplePos x="0" y="0"/>
                  <wp:positionH relativeFrom="column">
                    <wp:posOffset>751205</wp:posOffset>
                  </wp:positionH>
                  <wp:positionV relativeFrom="paragraph">
                    <wp:posOffset>267335</wp:posOffset>
                  </wp:positionV>
                  <wp:extent cx="1972945" cy="368935"/>
                  <wp:effectExtent l="0" t="0" r="8255" b="0"/>
                  <wp:wrapTight wrapText="bothSides">
                    <wp:wrapPolygon edited="0">
                      <wp:start x="0" y="0"/>
                      <wp:lineTo x="0" y="20076"/>
                      <wp:lineTo x="21482" y="20076"/>
                      <wp:lineTo x="21482" y="0"/>
                      <wp:lineTo x="0" y="0"/>
                    </wp:wrapPolygon>
                  </wp:wrapTight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945" cy="3689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Style w:val="cardheader-title"/>
              </w:rPr>
              <w:t xml:space="preserve">Look to see if there is handwashing place at latrine.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9CE4E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YES</w:t>
            </w:r>
          </w:p>
          <w:p w14:paraId="3A3C6C64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3B16FAF1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</w:t>
            </w:r>
          </w:p>
          <w:p w14:paraId="7BA5B561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C5588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02DA0FA9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0297844A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ABFB7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5C5975C3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6F07AB73" w14:textId="77777777" w:rsidR="005805BD" w:rsidRDefault="005805BD">
            <w:pPr>
              <w:pStyle w:val="NoSpacing"/>
              <w:spacing w:line="256" w:lineRule="auto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 SA16</w:t>
            </w:r>
          </w:p>
          <w:p w14:paraId="14493AD7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</w:tr>
      <w:tr w:rsidR="005805BD" w14:paraId="3DC61788" w14:textId="77777777">
        <w:trPr>
          <w:trHeight w:val="4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39798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A16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B874D" w14:textId="52CF2442" w:rsidR="005805BD" w:rsidRDefault="005805BD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361001DF" wp14:editId="031EE1F5">
                  <wp:simplePos x="0" y="0"/>
                  <wp:positionH relativeFrom="column">
                    <wp:posOffset>429895</wp:posOffset>
                  </wp:positionH>
                  <wp:positionV relativeFrom="paragraph">
                    <wp:posOffset>202565</wp:posOffset>
                  </wp:positionV>
                  <wp:extent cx="1997075" cy="320675"/>
                  <wp:effectExtent l="0" t="0" r="3175" b="3175"/>
                  <wp:wrapTight wrapText="bothSides">
                    <wp:wrapPolygon edited="0">
                      <wp:start x="0" y="0"/>
                      <wp:lineTo x="0" y="20531"/>
                      <wp:lineTo x="21428" y="20531"/>
                      <wp:lineTo x="21428" y="0"/>
                      <wp:lineTo x="0" y="0"/>
                    </wp:wrapPolygon>
                  </wp:wrapTight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7075" cy="3206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Style w:val="cardheader-title"/>
              </w:rPr>
              <w:t xml:space="preserve">Look to see if there is soap at handwashing area.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249BA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YES</w:t>
            </w:r>
          </w:p>
          <w:p w14:paraId="4F931340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58565E4F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CD14C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5DA606DB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4561ECE1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94E1A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</w:tr>
      <w:tr w:rsidR="005805BD" w14:paraId="6E826BE2" w14:textId="77777777">
        <w:trPr>
          <w:trHeight w:val="945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19F4F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A17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990E9" w14:textId="2B68ABF6" w:rsidR="005805BD" w:rsidRDefault="005805BD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1F24A4C6" wp14:editId="4E1C36A1">
                  <wp:simplePos x="0" y="0"/>
                  <wp:positionH relativeFrom="column">
                    <wp:posOffset>422275</wp:posOffset>
                  </wp:positionH>
                  <wp:positionV relativeFrom="paragraph">
                    <wp:posOffset>197485</wp:posOffset>
                  </wp:positionV>
                  <wp:extent cx="1901190" cy="384810"/>
                  <wp:effectExtent l="0" t="0" r="3810" b="0"/>
                  <wp:wrapTight wrapText="bothSides">
                    <wp:wrapPolygon edited="0">
                      <wp:start x="0" y="0"/>
                      <wp:lineTo x="0" y="20317"/>
                      <wp:lineTo x="21427" y="20317"/>
                      <wp:lineTo x="21427" y="0"/>
                      <wp:lineTo x="0" y="0"/>
                    </wp:wrapPolygon>
                  </wp:wrapTight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1190" cy="3848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Style w:val="cardheader-title"/>
              </w:rPr>
              <w:t xml:space="preserve">Look to see if there is water at handwashing area.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91430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YES</w:t>
            </w:r>
          </w:p>
          <w:p w14:paraId="2E182B3D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703F86AB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E4136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33B88E75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4A3DF02D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3C7BD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</w:tr>
      <w:tr w:rsidR="005805BD" w14:paraId="2537BE1D" w14:textId="77777777">
        <w:trPr>
          <w:trHeight w:val="945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1AF38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A18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BC365" w14:textId="056E8A7B" w:rsidR="005805BD" w:rsidRDefault="005805BD">
            <w:pPr>
              <w:autoSpaceDE w:val="0"/>
              <w:autoSpaceDN w:val="0"/>
              <w:adjustRightInd w:val="0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cardheader-title"/>
              </w:rPr>
              <w:t xml:space="preserve">Where do you throw away baby’s or children's feces? </w:t>
            </w: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5BD214D2" wp14:editId="42D87789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388620</wp:posOffset>
                  </wp:positionV>
                  <wp:extent cx="2358390" cy="601345"/>
                  <wp:effectExtent l="0" t="0" r="3810" b="8255"/>
                  <wp:wrapTight wrapText="bothSides">
                    <wp:wrapPolygon edited="0">
                      <wp:start x="0" y="0"/>
                      <wp:lineTo x="0" y="21212"/>
                      <wp:lineTo x="21460" y="21212"/>
                      <wp:lineTo x="21460" y="0"/>
                      <wp:lineTo x="0" y="0"/>
                    </wp:wrapPolygon>
                  </wp:wrapTight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8390" cy="6013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3E18A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OUSEHOLD LATRINE</w:t>
            </w:r>
          </w:p>
          <w:p w14:paraId="71D061E4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62486448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COMMUNAL LATRINE </w:t>
            </w:r>
          </w:p>
          <w:p w14:paraId="0E3C131F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31B6547E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ESIDE THE LATRINE</w:t>
            </w:r>
          </w:p>
          <w:p w14:paraId="3AD44382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7C2EB4FB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EAR THE HOUSE</w:t>
            </w:r>
          </w:p>
          <w:p w14:paraId="26E1EA76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43EC6C49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NY OPEN SPACE</w:t>
            </w:r>
          </w:p>
          <w:p w14:paraId="600307EE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6F542660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 CHILDREN</w:t>
            </w:r>
          </w:p>
          <w:p w14:paraId="0A5126D1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664ACFCE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OTHER (SPECIFY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2EE4C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744CB8FD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3E61CAE1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48B0F513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47B6C3DA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498455E4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74DFE18B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4BDC89E8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66A35F39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14:paraId="2488F4A9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351EC0E6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  <w:p w14:paraId="77DB18A9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2B4DF4D2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5E5A4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</w:tr>
    </w:tbl>
    <w:p w14:paraId="668529D6" w14:textId="77777777" w:rsidR="005805BD" w:rsidRDefault="005805BD" w:rsidP="005805BD"/>
    <w:p w14:paraId="1DA2E5A3" w14:textId="77777777" w:rsidR="005805BD" w:rsidRDefault="005805BD" w:rsidP="005805BD">
      <w:pPr>
        <w:jc w:val="center"/>
        <w:rPr>
          <w:rFonts w:cs="Calibri"/>
          <w:b/>
          <w:color w:val="000000"/>
          <w:sz w:val="20"/>
          <w:szCs w:val="20"/>
          <w:u w:val="single"/>
        </w:rPr>
      </w:pPr>
      <w:r>
        <w:rPr>
          <w:rFonts w:cs="Calibri"/>
          <w:b/>
          <w:color w:val="000000"/>
          <w:sz w:val="20"/>
          <w:szCs w:val="20"/>
          <w:u w:val="single"/>
        </w:rPr>
        <w:t>Section 5: Solid waste management</w:t>
      </w:r>
    </w:p>
    <w:tbl>
      <w:tblPr>
        <w:tblW w:w="9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836"/>
        <w:gridCol w:w="4412"/>
        <w:gridCol w:w="2791"/>
        <w:gridCol w:w="810"/>
        <w:gridCol w:w="991"/>
      </w:tblGrid>
      <w:tr w:rsidR="005805BD" w14:paraId="651BA134" w14:textId="77777777">
        <w:trPr>
          <w:trHeight w:val="4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07177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WM1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D8E23" w14:textId="77777777" w:rsidR="005805BD" w:rsidRDefault="005805BD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ow do you dispose of your household waste?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2BF7D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mmunal waste collection system</w:t>
            </w:r>
          </w:p>
          <w:p w14:paraId="6FD8F207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  <w:p w14:paraId="70C9EBA7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urn</w:t>
            </w:r>
          </w:p>
          <w:p w14:paraId="0D626247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1260F3F8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ury</w:t>
            </w:r>
          </w:p>
          <w:p w14:paraId="2C7C3116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3373D11D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Other</w:t>
            </w:r>
          </w:p>
          <w:p w14:paraId="7D2A213E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A5450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42916697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5F198D6A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7252FE30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74EE59BE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76F5B3D9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4B018657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148B90D9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4940951F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59A41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SWM2</w:t>
            </w:r>
          </w:p>
        </w:tc>
      </w:tr>
      <w:tr w:rsidR="005805BD" w14:paraId="1D13F83C" w14:textId="77777777">
        <w:trPr>
          <w:trHeight w:val="4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42FD0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WM2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B3C4A" w14:textId="77777777" w:rsidR="005805BD" w:rsidRDefault="005805BD">
            <w:pPr>
              <w:tabs>
                <w:tab w:val="left" w:pos="2589"/>
              </w:tabs>
              <w:autoSpaceDE w:val="0"/>
              <w:autoSpaceDN w:val="0"/>
              <w:adjustRightInd w:val="0"/>
              <w:rPr>
                <w:rFonts w:cs="Calibri"/>
                <w:bCs/>
                <w:color w:val="FF0000"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Are you satisfied with the frequency of the communal household waste collection system?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4DB4B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Yes</w:t>
            </w:r>
          </w:p>
          <w:p w14:paraId="3DCDA230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14D3F264" w14:textId="77777777" w:rsidR="005805BD" w:rsidRDefault="005805BD">
            <w:pPr>
              <w:tabs>
                <w:tab w:val="right" w:leader="dot" w:pos="3942"/>
                <w:tab w:val="right" w:leader="dot" w:pos="4060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6AFD6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75945F7C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58200178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5484F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</w:tr>
      <w:tr w:rsidR="005805BD" w14:paraId="3561CFD4" w14:textId="77777777">
        <w:trPr>
          <w:trHeight w:val="4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6E11A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WM3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66AFA" w14:textId="77777777" w:rsidR="005805BD" w:rsidRDefault="005805BD">
            <w:pPr>
              <w:autoSpaceDE w:val="0"/>
              <w:autoSpaceDN w:val="0"/>
              <w:adjustRightInd w:val="0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Which of the following do you collect for reuse, recycling?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2CC11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ans</w:t>
            </w:r>
          </w:p>
          <w:p w14:paraId="13AB7A73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34855230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aper</w:t>
            </w:r>
          </w:p>
          <w:p w14:paraId="79AECF0E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424A4133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lastics</w:t>
            </w:r>
          </w:p>
          <w:p w14:paraId="35B417C5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5900BD07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  <w:p w14:paraId="0C6094EE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703E2AB3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ne of the abov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916BB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3DE9C798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4C9AECE2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6E7E6BB2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02F68474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46440220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3A125102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6BBA79DD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6BE1FFB4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B964C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</w:tr>
      <w:tr w:rsidR="005805BD" w14:paraId="23021600" w14:textId="77777777">
        <w:trPr>
          <w:trHeight w:val="488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ED947" w14:textId="77777777" w:rsidR="005805BD" w:rsidRDefault="005805B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WM4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2236E" w14:textId="77777777" w:rsidR="005805BD" w:rsidRDefault="005805BD">
            <w:pPr>
              <w:autoSpaceDE w:val="0"/>
              <w:autoSpaceDN w:val="0"/>
              <w:adjustRightInd w:val="0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Look to see if there is at least one 20l bucket/bin with a lid available for solid waste storage in the household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5F400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Yes</w:t>
            </w:r>
          </w:p>
          <w:p w14:paraId="024E70F5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</w:p>
          <w:p w14:paraId="16500906" w14:textId="77777777" w:rsidR="005805BD" w:rsidRDefault="005805BD">
            <w:pPr>
              <w:tabs>
                <w:tab w:val="right" w:leader="dot" w:pos="3942"/>
                <w:tab w:val="right" w:leader="dot" w:pos="4058"/>
              </w:tabs>
              <w:spacing w:after="0" w:line="240" w:lineRule="auto"/>
              <w:ind w:left="216" w:hanging="21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6F07E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48F4DCED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74CC510D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E6192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</w:tr>
    </w:tbl>
    <w:p w14:paraId="2212D06C" w14:textId="77777777" w:rsidR="005805BD" w:rsidRDefault="005805BD" w:rsidP="005805BD">
      <w:pPr>
        <w:rPr>
          <w:lang w:val="en-GB"/>
        </w:rPr>
      </w:pPr>
    </w:p>
    <w:p w14:paraId="46D29195" w14:textId="77777777" w:rsidR="005805BD" w:rsidRDefault="005805BD" w:rsidP="005805BD">
      <w:pPr>
        <w:jc w:val="center"/>
        <w:rPr>
          <w:rFonts w:cs="Calibri"/>
          <w:b/>
          <w:color w:val="000000"/>
          <w:sz w:val="20"/>
          <w:szCs w:val="20"/>
          <w:u w:val="single"/>
        </w:rPr>
      </w:pPr>
      <w:r>
        <w:rPr>
          <w:rFonts w:cs="Calibri"/>
          <w:b/>
          <w:color w:val="000000"/>
          <w:sz w:val="20"/>
          <w:szCs w:val="20"/>
          <w:u w:val="single"/>
        </w:rPr>
        <w:lastRenderedPageBreak/>
        <w:t>Section 6: WASH related Disease for CHILDREN UNDER 5 YEARS</w:t>
      </w:r>
    </w:p>
    <w:tbl>
      <w:tblPr>
        <w:tblW w:w="9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9"/>
        <w:gridCol w:w="4504"/>
        <w:gridCol w:w="2836"/>
        <w:gridCol w:w="851"/>
        <w:gridCol w:w="850"/>
      </w:tblGrid>
      <w:tr w:rsidR="005805BD" w14:paraId="788A5803" w14:textId="77777777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7CC82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</w:t>
            </w:r>
          </w:p>
        </w:tc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D66B9" w14:textId="77777777" w:rsidR="005805BD" w:rsidRDefault="005805BD">
            <w:pPr>
              <w:pStyle w:val="NoSpacing"/>
              <w:spacing w:line="256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O YOU HAVE ANY CHILDREN LESS THAN 5 YEARS OLD?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ABCB3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0AE5CB50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2CB57CF4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75BA8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40CA7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29F64D98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690B7B69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→End</w:t>
            </w:r>
          </w:p>
        </w:tc>
      </w:tr>
      <w:tr w:rsidR="005805BD" w14:paraId="5D179E0C" w14:textId="77777777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F685E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</w:t>
            </w:r>
          </w:p>
        </w:tc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3D2F6" w14:textId="77777777" w:rsidR="005805BD" w:rsidRDefault="005805BD">
            <w:pPr>
              <w:pStyle w:val="NoSpacing"/>
              <w:spacing w:line="256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as child been sick in last two weeks?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1081A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7C109406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br/>
              <w:t>NO</w:t>
            </w:r>
          </w:p>
          <w:p w14:paraId="230BAE6E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F7C5E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42C2E3C9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49A9745B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194D7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</w:tr>
      <w:tr w:rsidR="005805BD" w14:paraId="0F5F1F6D" w14:textId="77777777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7170F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</w:t>
            </w:r>
          </w:p>
        </w:tc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C9F73" w14:textId="77777777" w:rsidR="005805BD" w:rsidRDefault="005805BD">
            <w:pPr>
              <w:pStyle w:val="NoSpacing"/>
              <w:spacing w:line="256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What kind of sickness?</w:t>
            </w:r>
          </w:p>
          <w:p w14:paraId="58DDC223" w14:textId="77777777" w:rsidR="005805BD" w:rsidRDefault="005805BD">
            <w:pPr>
              <w:pStyle w:val="NoSpacing"/>
              <w:spacing w:line="256" w:lineRule="auto"/>
              <w:rPr>
                <w:rFonts w:cs="Calibri"/>
                <w:sz w:val="20"/>
                <w:szCs w:val="20"/>
              </w:rPr>
            </w:pPr>
          </w:p>
          <w:p w14:paraId="4E6D9DDE" w14:textId="77777777" w:rsidR="005805BD" w:rsidRDefault="005805BD">
            <w:pPr>
              <w:pStyle w:val="NoSpacing"/>
              <w:spacing w:line="256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E2FBA" w14:textId="77777777" w:rsidR="005805BD" w:rsidRDefault="005805BD">
            <w:pPr>
              <w:pStyle w:val="NoSpacing"/>
              <w:spacing w:line="25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SE D2 – D5 TO RECORD RESPONS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9E9DA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D56FD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</w:tr>
      <w:tr w:rsidR="005805BD" w14:paraId="33781DBD" w14:textId="77777777">
        <w:trPr>
          <w:trHeight w:val="70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54135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</w:t>
            </w:r>
          </w:p>
        </w:tc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37954" w14:textId="77777777" w:rsidR="005805BD" w:rsidRDefault="005805BD">
            <w:pPr>
              <w:pStyle w:val="NoSpacing"/>
              <w:spacing w:line="256" w:lineRule="auto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MARK (DO NOT ASK): </w:t>
            </w:r>
          </w:p>
          <w:p w14:paraId="67B254A5" w14:textId="77777777" w:rsidR="005805BD" w:rsidRDefault="005805BD">
            <w:pPr>
              <w:pStyle w:val="NoSpacing"/>
              <w:spacing w:line="256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ark if parent/guardian says diarrhe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62292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4C4912B4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br/>
              <w:t>NO</w:t>
            </w:r>
          </w:p>
          <w:p w14:paraId="2A5F712A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50FB5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4DB8561D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33CC7BB0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1F105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</w:tr>
      <w:tr w:rsidR="005805BD" w14:paraId="7E1DD4E0" w14:textId="77777777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9BC18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</w:t>
            </w:r>
          </w:p>
        </w:tc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1B5CA" w14:textId="77777777" w:rsidR="005805BD" w:rsidRDefault="005805BD">
            <w:pPr>
              <w:pStyle w:val="NoSpacing"/>
              <w:spacing w:line="256" w:lineRule="auto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MARK (DO NOT ASK): </w:t>
            </w:r>
          </w:p>
          <w:p w14:paraId="69B7F4C0" w14:textId="77777777" w:rsidR="005805BD" w:rsidRDefault="005805BD">
            <w:pPr>
              <w:pStyle w:val="NoSpacing"/>
              <w:spacing w:line="256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Mark if parent/guardian says eye </w:t>
            </w:r>
            <w:proofErr w:type="gramStart"/>
            <w:r>
              <w:rPr>
                <w:rFonts w:cs="Calibri"/>
                <w:sz w:val="20"/>
                <w:szCs w:val="20"/>
              </w:rPr>
              <w:t>problems</w:t>
            </w:r>
            <w:proofErr w:type="gramEnd"/>
          </w:p>
          <w:p w14:paraId="513558F1" w14:textId="77777777" w:rsidR="005805BD" w:rsidRDefault="005805BD">
            <w:pPr>
              <w:pStyle w:val="NoSpacing"/>
              <w:spacing w:line="256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204AC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1099FC46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br/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FCF56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22720224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0AC8E823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E3E03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</w:tr>
      <w:tr w:rsidR="005805BD" w14:paraId="6C77A184" w14:textId="77777777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C82C5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6</w:t>
            </w:r>
          </w:p>
        </w:tc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1A0E7" w14:textId="77777777" w:rsidR="005805BD" w:rsidRDefault="005805BD">
            <w:pPr>
              <w:pStyle w:val="NoSpacing"/>
              <w:spacing w:line="256" w:lineRule="auto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MARK (DO NOT ASK): </w:t>
            </w:r>
          </w:p>
          <w:p w14:paraId="71766F85" w14:textId="77777777" w:rsidR="005805BD" w:rsidRDefault="005805BD">
            <w:pPr>
              <w:pStyle w:val="NoSpacing"/>
              <w:spacing w:line="256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Mark if parent/guardian says skin </w:t>
            </w:r>
            <w:proofErr w:type="gramStart"/>
            <w:r>
              <w:rPr>
                <w:rFonts w:cs="Calibri"/>
                <w:sz w:val="20"/>
                <w:szCs w:val="20"/>
              </w:rPr>
              <w:t>problems</w:t>
            </w:r>
            <w:proofErr w:type="gramEnd"/>
          </w:p>
          <w:p w14:paraId="67A12498" w14:textId="77777777" w:rsidR="005805BD" w:rsidRDefault="005805BD">
            <w:pPr>
              <w:pStyle w:val="NoSpacing"/>
              <w:spacing w:line="256" w:lineRule="auto"/>
              <w:rPr>
                <w:rFonts w:cs="Calibri"/>
                <w:sz w:val="20"/>
                <w:szCs w:val="20"/>
              </w:rPr>
            </w:pPr>
          </w:p>
          <w:p w14:paraId="2C05CEFC" w14:textId="77777777" w:rsidR="005805BD" w:rsidRDefault="005805BD">
            <w:pPr>
              <w:pStyle w:val="NoSpacing"/>
              <w:spacing w:line="256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2655F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0957E6D3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br/>
              <w:t>NO</w:t>
            </w:r>
          </w:p>
          <w:p w14:paraId="0C3EE321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C1E7C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774A6F68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7DA0EC5A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21983767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223E3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</w:tr>
      <w:tr w:rsidR="005805BD" w14:paraId="434F7C55" w14:textId="77777777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C2DED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7</w:t>
            </w:r>
          </w:p>
        </w:tc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AC95E" w14:textId="77777777" w:rsidR="005805BD" w:rsidRDefault="005805BD">
            <w:pPr>
              <w:pStyle w:val="NoSpacing"/>
              <w:spacing w:line="256" w:lineRule="auto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MARK (DO NOT ASK): </w:t>
            </w:r>
          </w:p>
          <w:p w14:paraId="320C070C" w14:textId="77777777" w:rsidR="005805BD" w:rsidRDefault="005805BD">
            <w:pPr>
              <w:pStyle w:val="NoSpacing"/>
              <w:spacing w:line="256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Mark if parent/guardian says yellowish skin or </w:t>
            </w:r>
            <w:proofErr w:type="gramStart"/>
            <w:r>
              <w:rPr>
                <w:rFonts w:cs="Calibri"/>
                <w:sz w:val="20"/>
                <w:szCs w:val="20"/>
              </w:rPr>
              <w:t>eyes</w:t>
            </w:r>
            <w:proofErr w:type="gramEnd"/>
          </w:p>
          <w:p w14:paraId="1277206B" w14:textId="77777777" w:rsidR="005805BD" w:rsidRDefault="005805BD">
            <w:pPr>
              <w:pStyle w:val="NoSpacing"/>
              <w:spacing w:line="256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3602A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0B2D2D69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br/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3DC40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63956B8C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  <w:p w14:paraId="764BD410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373D4" w14:textId="77777777" w:rsidR="005805BD" w:rsidRDefault="005805BD">
            <w:pPr>
              <w:pStyle w:val="NoSpacing"/>
              <w:spacing w:line="256" w:lineRule="auto"/>
              <w:rPr>
                <w:sz w:val="20"/>
                <w:szCs w:val="20"/>
              </w:rPr>
            </w:pPr>
          </w:p>
        </w:tc>
      </w:tr>
    </w:tbl>
    <w:p w14:paraId="5B61AD6E" w14:textId="77777777" w:rsidR="005805BD" w:rsidRDefault="005805BD" w:rsidP="005805BD"/>
    <w:p w14:paraId="6B2BCFFA" w14:textId="4D474C06" w:rsidR="00316C74" w:rsidRDefault="005805BD" w:rsidP="005805BD">
      <w:r>
        <w:br w:type="page"/>
      </w:r>
    </w:p>
    <w:sectPr w:rsidR="00316C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4E1645"/>
    <w:multiLevelType w:val="multilevel"/>
    <w:tmpl w:val="3FB46446"/>
    <w:lvl w:ilvl="0">
      <w:start w:val="1"/>
      <w:numFmt w:val="decimal"/>
      <w:pStyle w:val="titulo1"/>
      <w:lvlText w:val="%1."/>
      <w:lvlJc w:val="left"/>
      <w:pPr>
        <w:ind w:left="502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</w:lvl>
    <w:lvl w:ilvl="2">
      <w:start w:val="1"/>
      <w:numFmt w:val="decimal"/>
      <w:isLgl/>
      <w:lvlText w:val="%1.%2.%3"/>
      <w:lvlJc w:val="left"/>
      <w:pPr>
        <w:ind w:left="720" w:hanging="720"/>
      </w:pPr>
    </w:lvl>
    <w:lvl w:ilvl="3">
      <w:start w:val="1"/>
      <w:numFmt w:val="decimal"/>
      <w:isLgl/>
      <w:lvlText w:val="%1.%2.%3.%4"/>
      <w:lvlJc w:val="left"/>
      <w:pPr>
        <w:ind w:left="720" w:hanging="720"/>
      </w:pPr>
    </w:lvl>
    <w:lvl w:ilvl="4">
      <w:start w:val="1"/>
      <w:numFmt w:val="decimal"/>
      <w:isLgl/>
      <w:lvlText w:val="%1.%2.%3.%4.%5"/>
      <w:lvlJc w:val="left"/>
      <w:pPr>
        <w:ind w:left="1080" w:hanging="1080"/>
      </w:pPr>
    </w:lvl>
    <w:lvl w:ilvl="5">
      <w:start w:val="1"/>
      <w:numFmt w:val="decimal"/>
      <w:isLgl/>
      <w:lvlText w:val="%1.%2.%3.%4.%5.%6"/>
      <w:lvlJc w:val="left"/>
      <w:pPr>
        <w:ind w:left="1080" w:hanging="1080"/>
      </w:pPr>
    </w:lvl>
    <w:lvl w:ilvl="6">
      <w:start w:val="1"/>
      <w:numFmt w:val="decimal"/>
      <w:isLgl/>
      <w:lvlText w:val="%1.%2.%3.%4.%5.%6.%7"/>
      <w:lvlJc w:val="left"/>
      <w:pPr>
        <w:ind w:left="1440" w:hanging="1440"/>
      </w:p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</w:lvl>
  </w:abstractNum>
  <w:num w:numId="1" w16cid:durableId="1127971708">
    <w:abstractNumId w:val="0"/>
  </w:num>
  <w:num w:numId="2" w16cid:durableId="28365326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5BD"/>
    <w:rsid w:val="00316C74"/>
    <w:rsid w:val="005805BD"/>
    <w:rsid w:val="005B4B0A"/>
    <w:rsid w:val="00701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3FA4F"/>
  <w15:chartTrackingRefBased/>
  <w15:docId w15:val="{46167F3B-A958-4E94-B5A5-8B2C77824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5BD"/>
    <w:pPr>
      <w:spacing w:line="25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05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5B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5BD"/>
    <w:pPr>
      <w:keepNext/>
      <w:keepLines/>
      <w:spacing w:before="200" w:after="0" w:line="240" w:lineRule="auto"/>
      <w:ind w:left="720" w:hanging="720"/>
      <w:outlineLvl w:val="2"/>
    </w:pPr>
    <w:rPr>
      <w:rFonts w:ascii="Cambria" w:eastAsia="Times New Roman" w:hAnsi="Cambria" w:cs="Times New Roman"/>
      <w:b/>
      <w:bCs/>
      <w:color w:val="4F81BD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5BD"/>
    <w:pPr>
      <w:keepNext/>
      <w:keepLines/>
      <w:spacing w:before="200" w:after="0" w:line="276" w:lineRule="auto"/>
      <w:ind w:left="864" w:hanging="864"/>
      <w:outlineLvl w:val="3"/>
    </w:pPr>
    <w:rPr>
      <w:rFonts w:ascii="Cambria" w:eastAsia="Times New Roman" w:hAnsi="Cambria" w:cs="Times New Roman"/>
      <w:b/>
      <w:bCs/>
      <w:i/>
      <w:iCs/>
      <w:color w:val="4F81BD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5BD"/>
    <w:pPr>
      <w:keepNext/>
      <w:keepLines/>
      <w:spacing w:before="200" w:after="0" w:line="276" w:lineRule="auto"/>
      <w:ind w:left="1008" w:hanging="1008"/>
      <w:outlineLvl w:val="4"/>
    </w:pPr>
    <w:rPr>
      <w:rFonts w:ascii="Cambria" w:eastAsia="Times New Roman" w:hAnsi="Cambria" w:cs="Times New Roman"/>
      <w:color w:val="243F60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5BD"/>
    <w:pPr>
      <w:keepNext/>
      <w:keepLines/>
      <w:spacing w:before="200" w:after="0" w:line="276" w:lineRule="auto"/>
      <w:ind w:left="1152" w:hanging="1152"/>
      <w:outlineLvl w:val="5"/>
    </w:pPr>
    <w:rPr>
      <w:rFonts w:ascii="Cambria" w:eastAsia="Times New Roman" w:hAnsi="Cambria" w:cs="Times New Roman"/>
      <w:i/>
      <w:iCs/>
      <w:color w:val="243F60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5BD"/>
    <w:pPr>
      <w:keepNext/>
      <w:keepLines/>
      <w:spacing w:before="200" w:after="0"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color w:val="404040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5BD"/>
    <w:pPr>
      <w:keepNext/>
      <w:keepLines/>
      <w:spacing w:before="200" w:after="0" w:line="276" w:lineRule="auto"/>
      <w:ind w:left="1440" w:hanging="1440"/>
      <w:outlineLvl w:val="7"/>
    </w:pPr>
    <w:rPr>
      <w:rFonts w:ascii="Cambria" w:eastAsia="Times New Roman" w:hAnsi="Cambria" w:cs="Times New Roman"/>
      <w:color w:val="4F81BD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5BD"/>
    <w:pPr>
      <w:keepNext/>
      <w:keepLines/>
      <w:spacing w:before="200" w:after="0"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5B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5B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5BD"/>
    <w:rPr>
      <w:rFonts w:ascii="Cambria" w:eastAsia="Times New Roman" w:hAnsi="Cambria" w:cs="Times New Roman"/>
      <w:b/>
      <w:bCs/>
      <w:color w:val="4F81BD"/>
      <w:lang w:val="en-US"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5BD"/>
    <w:rPr>
      <w:rFonts w:ascii="Cambria" w:eastAsia="Times New Roman" w:hAnsi="Cambria" w:cs="Times New Roman"/>
      <w:b/>
      <w:bCs/>
      <w:i/>
      <w:iCs/>
      <w:color w:val="4F81BD"/>
      <w:lang w:val="en-US"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5BD"/>
    <w:rPr>
      <w:rFonts w:ascii="Cambria" w:eastAsia="Times New Roman" w:hAnsi="Cambria" w:cs="Times New Roman"/>
      <w:color w:val="243F60"/>
      <w:lang w:val="en-US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5BD"/>
    <w:rPr>
      <w:rFonts w:ascii="Cambria" w:eastAsia="Times New Roman" w:hAnsi="Cambria" w:cs="Times New Roman"/>
      <w:i/>
      <w:iCs/>
      <w:color w:val="243F60"/>
      <w:lang w:val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5BD"/>
    <w:rPr>
      <w:rFonts w:ascii="Cambria" w:eastAsia="Times New Roman" w:hAnsi="Cambria" w:cs="Times New Roman"/>
      <w:i/>
      <w:iCs/>
      <w:color w:val="404040"/>
      <w:lang w:val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5BD"/>
    <w:rPr>
      <w:rFonts w:ascii="Cambria" w:eastAsia="Times New Roman" w:hAnsi="Cambria" w:cs="Times New Roman"/>
      <w:color w:val="4F81BD"/>
      <w:sz w:val="20"/>
      <w:szCs w:val="20"/>
      <w:lang w:val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5BD"/>
    <w:rPr>
      <w:rFonts w:ascii="Cambria" w:eastAsia="Times New Roman" w:hAnsi="Cambria" w:cs="Times New Roman"/>
      <w:i/>
      <w:iCs/>
      <w:color w:val="404040"/>
      <w:sz w:val="20"/>
      <w:szCs w:val="20"/>
      <w:lang w:val="en-US" w:bidi="en-US"/>
    </w:rPr>
  </w:style>
  <w:style w:type="character" w:styleId="Hyperlink">
    <w:name w:val="Hyperlink"/>
    <w:uiPriority w:val="99"/>
    <w:semiHidden/>
    <w:unhideWhenUsed/>
    <w:rsid w:val="005805BD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5805BD"/>
    <w:rPr>
      <w:color w:val="800080"/>
      <w:u w:val="single"/>
    </w:rPr>
  </w:style>
  <w:style w:type="paragraph" w:customStyle="1" w:styleId="msonormal0">
    <w:name w:val="msonormal"/>
    <w:basedOn w:val="Normal"/>
    <w:uiPriority w:val="99"/>
    <w:rsid w:val="005805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5805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5805BD"/>
    <w:pPr>
      <w:tabs>
        <w:tab w:val="right" w:leader="dot" w:pos="9350"/>
      </w:tabs>
      <w:spacing w:after="100"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805BD"/>
    <w:pPr>
      <w:tabs>
        <w:tab w:val="right" w:leader="dot" w:pos="9350"/>
      </w:tabs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5805BD"/>
    <w:pPr>
      <w:tabs>
        <w:tab w:val="right" w:leader="dot" w:pos="9350"/>
      </w:tabs>
      <w:spacing w:after="100"/>
      <w:ind w:left="440"/>
    </w:pPr>
  </w:style>
  <w:style w:type="character" w:customStyle="1" w:styleId="FootnoteTextChar">
    <w:name w:val="Footnote Text Char"/>
    <w:aliases w:val="Char Char Char"/>
    <w:basedOn w:val="DefaultParagraphFont"/>
    <w:link w:val="FootnoteText"/>
    <w:semiHidden/>
    <w:locked/>
    <w:rsid w:val="005805BD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FootnoteText">
    <w:name w:val="footnote text"/>
    <w:aliases w:val="Char Char"/>
    <w:basedOn w:val="Normal"/>
    <w:link w:val="FootnoteTextChar"/>
    <w:semiHidden/>
    <w:unhideWhenUsed/>
    <w:rsid w:val="005805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FootnoteTextChar1">
    <w:name w:val="Footnote Text Char1"/>
    <w:aliases w:val="Char Char Char1"/>
    <w:basedOn w:val="DefaultParagraphFont"/>
    <w:semiHidden/>
    <w:rsid w:val="005805BD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05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05BD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5805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805BD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5805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805BD"/>
    <w:rPr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805BD"/>
    <w:pPr>
      <w:spacing w:after="200"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  <w:lang w:bidi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805BD"/>
    <w:pPr>
      <w:spacing w:after="200" w:line="276" w:lineRule="auto"/>
    </w:pPr>
    <w:rPr>
      <w:rFonts w:ascii="Calibri" w:eastAsia="Times New Roman" w:hAnsi="Calibri" w:cs="Times New Roman"/>
      <w:sz w:val="20"/>
      <w:szCs w:val="20"/>
      <w:lang w:bidi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805BD"/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5805BD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x-none" w:eastAsia="x-none"/>
    </w:rPr>
  </w:style>
  <w:style w:type="character" w:customStyle="1" w:styleId="TitleChar">
    <w:name w:val="Title Char"/>
    <w:basedOn w:val="DefaultParagraphFont"/>
    <w:link w:val="Title"/>
    <w:uiPriority w:val="10"/>
    <w:rsid w:val="005805BD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x-none" w:eastAsia="x-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5805B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805BD"/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5BD"/>
    <w:pPr>
      <w:spacing w:after="200" w:line="276" w:lineRule="auto"/>
    </w:pPr>
    <w:rPr>
      <w:rFonts w:ascii="Cambria" w:eastAsia="Times New Roman" w:hAnsi="Cambria" w:cs="Times New Roman"/>
      <w:i/>
      <w:iCs/>
      <w:color w:val="4F81BD"/>
      <w:spacing w:val="15"/>
      <w:sz w:val="24"/>
      <w:szCs w:val="24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5805BD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5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5B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05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5BD"/>
    <w:rPr>
      <w:rFonts w:ascii="Segoe UI" w:hAnsi="Segoe UI" w:cs="Segoe UI"/>
      <w:sz w:val="18"/>
      <w:szCs w:val="18"/>
      <w:lang w:val="en-US"/>
    </w:rPr>
  </w:style>
  <w:style w:type="paragraph" w:styleId="NoSpacing">
    <w:name w:val="No Spacing"/>
    <w:uiPriority w:val="1"/>
    <w:qFormat/>
    <w:rsid w:val="005805BD"/>
    <w:pPr>
      <w:spacing w:after="0" w:line="240" w:lineRule="auto"/>
    </w:pPr>
    <w:rPr>
      <w:rFonts w:ascii="Calibri" w:eastAsia="Times New Roman" w:hAnsi="Calibri" w:cs="Times New Roman"/>
      <w:lang w:val="en-US" w:bidi="en-US"/>
    </w:rPr>
  </w:style>
  <w:style w:type="paragraph" w:styleId="Revision">
    <w:name w:val="Revision"/>
    <w:uiPriority w:val="99"/>
    <w:semiHidden/>
    <w:rsid w:val="005805BD"/>
    <w:pPr>
      <w:spacing w:after="0" w:line="240" w:lineRule="auto"/>
    </w:pPr>
    <w:rPr>
      <w:lang w:val="en-US"/>
    </w:rPr>
  </w:style>
  <w:style w:type="character" w:customStyle="1" w:styleId="ListParagraphChar">
    <w:name w:val="List Paragraph Char"/>
    <w:aliases w:val="List Paragraph (numbered (a)) Char"/>
    <w:link w:val="ListParagraph"/>
    <w:uiPriority w:val="34"/>
    <w:locked/>
    <w:rsid w:val="005805BD"/>
  </w:style>
  <w:style w:type="paragraph" w:styleId="ListParagraph">
    <w:name w:val="List Paragraph"/>
    <w:aliases w:val="List Paragraph (numbered (a))"/>
    <w:basedOn w:val="Normal"/>
    <w:link w:val="ListParagraphChar"/>
    <w:uiPriority w:val="34"/>
    <w:qFormat/>
    <w:rsid w:val="005805BD"/>
    <w:pPr>
      <w:ind w:left="720"/>
      <w:contextualSpacing/>
    </w:pPr>
    <w:rPr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805BD"/>
    <w:pPr>
      <w:spacing w:after="200" w:line="276" w:lineRule="auto"/>
    </w:pPr>
    <w:rPr>
      <w:rFonts w:ascii="Calibri" w:eastAsia="Times New Roman" w:hAnsi="Calibri" w:cs="Times New Roman"/>
      <w:i/>
      <w:iCs/>
      <w:color w:val="000000"/>
      <w:sz w:val="20"/>
      <w:szCs w:val="20"/>
      <w:lang w:val="x-none" w:eastAsia="x-none"/>
    </w:rPr>
  </w:style>
  <w:style w:type="character" w:customStyle="1" w:styleId="QuoteChar">
    <w:name w:val="Quote Char"/>
    <w:basedOn w:val="DefaultParagraphFont"/>
    <w:link w:val="Quote"/>
    <w:uiPriority w:val="29"/>
    <w:rsid w:val="005805BD"/>
    <w:rPr>
      <w:rFonts w:ascii="Calibri" w:eastAsia="Times New Roman" w:hAnsi="Calibri" w:cs="Times New Roman"/>
      <w:i/>
      <w:iCs/>
      <w:color w:val="000000"/>
      <w:sz w:val="20"/>
      <w:szCs w:val="20"/>
      <w:lang w:val="x-none" w:eastAsia="x-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5BD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Times New Roman" w:hAnsi="Calibri" w:cs="Times New Roman"/>
      <w:b/>
      <w:bCs/>
      <w:i/>
      <w:iCs/>
      <w:color w:val="4F81BD"/>
      <w:sz w:val="20"/>
      <w:szCs w:val="20"/>
      <w:lang w:val="x-none" w:eastAsia="x-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5BD"/>
    <w:rPr>
      <w:rFonts w:ascii="Calibri" w:eastAsia="Times New Roman" w:hAnsi="Calibri" w:cs="Times New Roman"/>
      <w:b/>
      <w:bCs/>
      <w:i/>
      <w:iCs/>
      <w:color w:val="4F81BD"/>
      <w:sz w:val="20"/>
      <w:szCs w:val="20"/>
      <w:lang w:val="x-none" w:eastAsia="x-non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805BD"/>
    <w:pPr>
      <w:outlineLvl w:val="9"/>
    </w:pPr>
  </w:style>
  <w:style w:type="character" w:customStyle="1" w:styleId="DefaultChar">
    <w:name w:val="Default Char"/>
    <w:basedOn w:val="DefaultParagraphFont"/>
    <w:link w:val="Default"/>
    <w:locked/>
    <w:rsid w:val="005805BD"/>
    <w:rPr>
      <w:rFonts w:ascii="Cambria" w:hAnsi="Cambria" w:cs="Cambria"/>
      <w:color w:val="000000"/>
      <w:sz w:val="24"/>
      <w:szCs w:val="24"/>
    </w:rPr>
  </w:style>
  <w:style w:type="paragraph" w:customStyle="1" w:styleId="Default">
    <w:name w:val="Default"/>
    <w:link w:val="DefaultChar"/>
    <w:rsid w:val="005805BD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customStyle="1" w:styleId="tableau">
    <w:name w:val="tableau"/>
    <w:basedOn w:val="Normal"/>
    <w:uiPriority w:val="99"/>
    <w:rsid w:val="005805BD"/>
    <w:pPr>
      <w:spacing w:after="0" w:line="240" w:lineRule="auto"/>
      <w:jc w:val="both"/>
    </w:pPr>
    <w:rPr>
      <w:rFonts w:ascii="Arial" w:eastAsia="Times New Roman" w:hAnsi="Arial" w:cs="Times New Roman"/>
      <w:noProof/>
      <w:szCs w:val="24"/>
      <w:lang w:val="fr-FR" w:eastAsia="fr-FR"/>
    </w:rPr>
  </w:style>
  <w:style w:type="character" w:customStyle="1" w:styleId="LQAS1Char">
    <w:name w:val="LQAS 1 Char"/>
    <w:basedOn w:val="DefaultChar"/>
    <w:link w:val="LQAS1"/>
    <w:locked/>
    <w:rsid w:val="005805BD"/>
    <w:rPr>
      <w:rFonts w:ascii="Cambria" w:hAnsi="Cambria" w:cs="Cambria"/>
      <w:b/>
      <w:bCs/>
      <w:color w:val="365F91"/>
      <w:sz w:val="28"/>
      <w:szCs w:val="28"/>
    </w:rPr>
  </w:style>
  <w:style w:type="paragraph" w:customStyle="1" w:styleId="LQAS1">
    <w:name w:val="LQAS 1"/>
    <w:basedOn w:val="Default"/>
    <w:link w:val="LQAS1Char"/>
    <w:qFormat/>
    <w:rsid w:val="005805BD"/>
    <w:pPr>
      <w:ind w:left="720" w:hanging="360"/>
      <w:outlineLvl w:val="0"/>
    </w:pPr>
    <w:rPr>
      <w:b/>
      <w:bCs/>
      <w:color w:val="365F91"/>
      <w:sz w:val="28"/>
      <w:szCs w:val="28"/>
    </w:rPr>
  </w:style>
  <w:style w:type="character" w:customStyle="1" w:styleId="LQAS2Char">
    <w:name w:val="LQAS 2 Char"/>
    <w:basedOn w:val="DefaultChar"/>
    <w:link w:val="LQAS2"/>
    <w:locked/>
    <w:rsid w:val="005805BD"/>
    <w:rPr>
      <w:rFonts w:ascii="Cambria" w:hAnsi="Cambria" w:cs="Cambria"/>
      <w:b/>
      <w:bCs/>
      <w:color w:val="4F81BC"/>
      <w:sz w:val="26"/>
      <w:szCs w:val="26"/>
    </w:rPr>
  </w:style>
  <w:style w:type="paragraph" w:customStyle="1" w:styleId="LQAS2">
    <w:name w:val="LQAS 2"/>
    <w:basedOn w:val="Default"/>
    <w:link w:val="LQAS2Char"/>
    <w:qFormat/>
    <w:rsid w:val="005805BD"/>
    <w:pPr>
      <w:ind w:left="720" w:hanging="720"/>
      <w:outlineLvl w:val="1"/>
    </w:pPr>
    <w:rPr>
      <w:b/>
      <w:bCs/>
      <w:color w:val="4F81BC"/>
      <w:sz w:val="26"/>
      <w:szCs w:val="26"/>
    </w:rPr>
  </w:style>
  <w:style w:type="character" w:customStyle="1" w:styleId="LQAS3Char">
    <w:name w:val="LQAS 3 Char"/>
    <w:basedOn w:val="DefaultChar"/>
    <w:link w:val="LQAS3"/>
    <w:locked/>
    <w:rsid w:val="005805BD"/>
    <w:rPr>
      <w:rFonts w:ascii="Cambria" w:hAnsi="Cambria" w:cs="Cambria"/>
      <w:b/>
      <w:bCs/>
      <w:color w:val="4F81BC"/>
      <w:sz w:val="24"/>
      <w:szCs w:val="24"/>
    </w:rPr>
  </w:style>
  <w:style w:type="paragraph" w:customStyle="1" w:styleId="LQAS3">
    <w:name w:val="LQAS 3"/>
    <w:basedOn w:val="Default"/>
    <w:link w:val="LQAS3Char"/>
    <w:qFormat/>
    <w:rsid w:val="005805BD"/>
    <w:pPr>
      <w:outlineLvl w:val="2"/>
    </w:pPr>
    <w:rPr>
      <w:b/>
      <w:bCs/>
      <w:color w:val="4F81BC"/>
    </w:rPr>
  </w:style>
  <w:style w:type="character" w:customStyle="1" w:styleId="titulo1Car">
    <w:name w:val="titulo 1 Car"/>
    <w:link w:val="titulo1"/>
    <w:locked/>
    <w:rsid w:val="005805BD"/>
    <w:rPr>
      <w:rFonts w:ascii="Arial" w:eastAsia="Times New Roman" w:hAnsi="Arial" w:cs="Arial"/>
      <w:b/>
      <w:bCs/>
      <w:caps/>
      <w:sz w:val="24"/>
      <w:szCs w:val="24"/>
      <w:lang w:eastAsia="fr-FR"/>
    </w:rPr>
  </w:style>
  <w:style w:type="paragraph" w:customStyle="1" w:styleId="titulo1">
    <w:name w:val="titulo 1"/>
    <w:basedOn w:val="Title"/>
    <w:link w:val="titulo1Car"/>
    <w:qFormat/>
    <w:rsid w:val="005805BD"/>
    <w:pPr>
      <w:numPr>
        <w:numId w:val="1"/>
      </w:numPr>
      <w:pBdr>
        <w:bottom w:val="none" w:sz="0" w:space="0" w:color="auto"/>
      </w:pBdr>
      <w:spacing w:before="240" w:after="240"/>
      <w:contextualSpacing w:val="0"/>
    </w:pPr>
    <w:rPr>
      <w:rFonts w:ascii="Arial" w:hAnsi="Arial" w:cs="Arial"/>
      <w:b/>
      <w:bCs/>
      <w:caps/>
      <w:color w:val="auto"/>
      <w:spacing w:val="0"/>
      <w:kern w:val="0"/>
      <w:sz w:val="24"/>
      <w:szCs w:val="24"/>
      <w:lang w:val="en-GB" w:eastAsia="fr-FR"/>
    </w:rPr>
  </w:style>
  <w:style w:type="paragraph" w:customStyle="1" w:styleId="FirstParagraph">
    <w:name w:val="First Paragraph"/>
    <w:basedOn w:val="BodyText"/>
    <w:next w:val="BodyText"/>
    <w:uiPriority w:val="99"/>
    <w:qFormat/>
    <w:rsid w:val="005805BD"/>
    <w:pPr>
      <w:spacing w:before="180" w:after="180" w:line="240" w:lineRule="auto"/>
    </w:pPr>
    <w:rPr>
      <w:sz w:val="24"/>
      <w:szCs w:val="24"/>
    </w:rPr>
  </w:style>
  <w:style w:type="paragraph" w:customStyle="1" w:styleId="paragraph">
    <w:name w:val="paragraph"/>
    <w:basedOn w:val="Normal"/>
    <w:uiPriority w:val="99"/>
    <w:rsid w:val="005805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semiHidden/>
    <w:unhideWhenUsed/>
    <w:rsid w:val="005805BD"/>
    <w:rPr>
      <w:vertAlign w:val="superscript"/>
    </w:rPr>
  </w:style>
  <w:style w:type="character" w:styleId="CommentReference">
    <w:name w:val="annotation reference"/>
    <w:basedOn w:val="DefaultParagraphFont"/>
    <w:semiHidden/>
    <w:unhideWhenUsed/>
    <w:rsid w:val="005805BD"/>
    <w:rPr>
      <w:sz w:val="16"/>
      <w:szCs w:val="16"/>
    </w:rPr>
  </w:style>
  <w:style w:type="character" w:styleId="EndnoteReference">
    <w:name w:val="endnote reference"/>
    <w:uiPriority w:val="99"/>
    <w:semiHidden/>
    <w:unhideWhenUsed/>
    <w:rsid w:val="005805BD"/>
    <w:rPr>
      <w:vertAlign w:val="superscript"/>
    </w:rPr>
  </w:style>
  <w:style w:type="character" w:styleId="SubtleEmphasis">
    <w:name w:val="Subtle Emphasis"/>
    <w:uiPriority w:val="19"/>
    <w:qFormat/>
    <w:rsid w:val="005805BD"/>
    <w:rPr>
      <w:i/>
      <w:iCs/>
      <w:color w:val="808080"/>
    </w:rPr>
  </w:style>
  <w:style w:type="character" w:styleId="IntenseEmphasis">
    <w:name w:val="Intense Emphasis"/>
    <w:uiPriority w:val="21"/>
    <w:qFormat/>
    <w:rsid w:val="005805BD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805BD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805BD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805BD"/>
    <w:rPr>
      <w:b/>
      <w:bCs/>
      <w:smallCaps/>
      <w:spacing w:val="5"/>
    </w:rPr>
  </w:style>
  <w:style w:type="character" w:customStyle="1" w:styleId="normaltextrun">
    <w:name w:val="normaltextrun"/>
    <w:rsid w:val="005805BD"/>
  </w:style>
  <w:style w:type="character" w:customStyle="1" w:styleId="UnresolvedMention1">
    <w:name w:val="Unresolved Mention1"/>
    <w:uiPriority w:val="99"/>
    <w:rsid w:val="005805BD"/>
    <w:rPr>
      <w:color w:val="605E5C"/>
      <w:shd w:val="clear" w:color="auto" w:fill="E1DFDD"/>
    </w:rPr>
  </w:style>
  <w:style w:type="character" w:customStyle="1" w:styleId="markjv9sdg6q3">
    <w:name w:val="markjv9sdg6q3"/>
    <w:basedOn w:val="DefaultParagraphFont"/>
    <w:rsid w:val="005805BD"/>
  </w:style>
  <w:style w:type="character" w:customStyle="1" w:styleId="mark3r978bi5p">
    <w:name w:val="mark3r978bi5p"/>
    <w:basedOn w:val="DefaultParagraphFont"/>
    <w:rsid w:val="005805BD"/>
  </w:style>
  <w:style w:type="character" w:customStyle="1" w:styleId="cardheader-title">
    <w:name w:val="card__header-title"/>
    <w:basedOn w:val="DefaultParagraphFont"/>
    <w:rsid w:val="005805BD"/>
  </w:style>
  <w:style w:type="character" w:customStyle="1" w:styleId="apple-tab-span">
    <w:name w:val="apple-tab-span"/>
    <w:basedOn w:val="DefaultParagraphFont"/>
    <w:rsid w:val="005805BD"/>
  </w:style>
  <w:style w:type="character" w:customStyle="1" w:styleId="Mention1">
    <w:name w:val="Mention1"/>
    <w:basedOn w:val="DefaultParagraphFont"/>
    <w:uiPriority w:val="99"/>
    <w:rsid w:val="005805BD"/>
    <w:rPr>
      <w:color w:val="2B579A"/>
      <w:shd w:val="clear" w:color="auto" w:fill="E1DFDD"/>
    </w:rPr>
  </w:style>
  <w:style w:type="character" w:customStyle="1" w:styleId="eop">
    <w:name w:val="eop"/>
    <w:basedOn w:val="DefaultParagraphFont"/>
    <w:rsid w:val="005805BD"/>
  </w:style>
  <w:style w:type="character" w:customStyle="1" w:styleId="UnresolvedMention2">
    <w:name w:val="Unresolved Mention2"/>
    <w:basedOn w:val="DefaultParagraphFont"/>
    <w:uiPriority w:val="99"/>
    <w:rsid w:val="005805BD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rsid w:val="005805BD"/>
    <w:rPr>
      <w:color w:val="2B579A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rsid w:val="005805BD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rsid w:val="005805BD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5805BD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semiHidden/>
    <w:unhideWhenUsed/>
    <w:rsid w:val="005805BD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val="en-US" w:eastAsia="ja-JP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5805BD"/>
    <w:pPr>
      <w:spacing w:after="0" w:line="240" w:lineRule="auto"/>
    </w:pPr>
    <w:rPr>
      <w:rFonts w:ascii="Calibri" w:eastAsia="Times New Roman" w:hAnsi="Calibri" w:cs="Times New Roman"/>
      <w:color w:val="365F91"/>
      <w:sz w:val="20"/>
      <w:szCs w:val="20"/>
      <w:lang w:val="en-US" w:eastAsia="ja-JP"/>
    </w:rPr>
    <w:tblPr>
      <w:tblStyleRowBandSize w:val="1"/>
      <w:tblStyleColBandSize w:val="1"/>
      <w:tblInd w:w="0" w:type="nil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5805BD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 w:eastAsia="ja-JP"/>
    </w:rPr>
    <w:tblPr>
      <w:tblStyleRowBandSize w:val="1"/>
      <w:tblStyleColBandSize w:val="1"/>
      <w:tblInd w:w="0" w:type="nil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805BD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 w:eastAsia="ja-JP"/>
    </w:rPr>
    <w:tblPr>
      <w:tblStyleRowBandSize w:val="1"/>
      <w:tblStyleColBandSize w:val="1"/>
      <w:tblInd w:w="0" w:type="nil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DengXian" w:eastAsia="Times New Roman" w:hAnsi="DengXian" w:cs="Times New Roman" w:hint="eastAsia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DengXian" w:eastAsia="Times New Roman" w:hAnsi="DengXian" w:cs="Times New Roman" w:hint="eastAsia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DengXian" w:eastAsia="Times New Roman" w:hAnsi="DengXian" w:cs="Times New Roman" w:hint="eastAsia"/>
        <w:b/>
        <w:bCs/>
      </w:rPr>
    </w:tblStylePr>
    <w:tblStylePr w:type="lastCol">
      <w:rPr>
        <w:rFonts w:ascii="DengXian" w:eastAsia="Times New Roman" w:hAnsi="DengXian" w:cs="Times New Roman" w:hint="eastAsia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9" Type="http://schemas.openxmlformats.org/officeDocument/2006/relationships/image" Target="media/image35.emf"/><Relationship Id="rId21" Type="http://schemas.openxmlformats.org/officeDocument/2006/relationships/image" Target="media/image17.emf"/><Relationship Id="rId34" Type="http://schemas.openxmlformats.org/officeDocument/2006/relationships/image" Target="media/image30.emf"/><Relationship Id="rId42" Type="http://schemas.openxmlformats.org/officeDocument/2006/relationships/image" Target="media/image38.emf"/><Relationship Id="rId47" Type="http://schemas.openxmlformats.org/officeDocument/2006/relationships/image" Target="media/image43.emf"/><Relationship Id="rId50" Type="http://schemas.openxmlformats.org/officeDocument/2006/relationships/image" Target="media/image46.emf"/><Relationship Id="rId55" Type="http://schemas.openxmlformats.org/officeDocument/2006/relationships/image" Target="media/image51.emf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9" Type="http://schemas.openxmlformats.org/officeDocument/2006/relationships/image" Target="media/image25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emf"/><Relationship Id="rId37" Type="http://schemas.openxmlformats.org/officeDocument/2006/relationships/image" Target="media/image33.emf"/><Relationship Id="rId40" Type="http://schemas.openxmlformats.org/officeDocument/2006/relationships/image" Target="media/image36.emf"/><Relationship Id="rId45" Type="http://schemas.openxmlformats.org/officeDocument/2006/relationships/image" Target="media/image41.emf"/><Relationship Id="rId53" Type="http://schemas.openxmlformats.org/officeDocument/2006/relationships/image" Target="media/image49.emf"/><Relationship Id="rId58" Type="http://schemas.openxmlformats.org/officeDocument/2006/relationships/image" Target="media/image54.emf"/><Relationship Id="rId5" Type="http://schemas.openxmlformats.org/officeDocument/2006/relationships/image" Target="media/image1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35" Type="http://schemas.openxmlformats.org/officeDocument/2006/relationships/image" Target="media/image31.emf"/><Relationship Id="rId43" Type="http://schemas.openxmlformats.org/officeDocument/2006/relationships/image" Target="media/image39.emf"/><Relationship Id="rId48" Type="http://schemas.openxmlformats.org/officeDocument/2006/relationships/image" Target="media/image44.emf"/><Relationship Id="rId56" Type="http://schemas.openxmlformats.org/officeDocument/2006/relationships/image" Target="media/image52.emf"/><Relationship Id="rId8" Type="http://schemas.openxmlformats.org/officeDocument/2006/relationships/image" Target="media/image4.emf"/><Relationship Id="rId51" Type="http://schemas.openxmlformats.org/officeDocument/2006/relationships/image" Target="media/image47.emf"/><Relationship Id="rId3" Type="http://schemas.openxmlformats.org/officeDocument/2006/relationships/settings" Target="settings.xml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38" Type="http://schemas.openxmlformats.org/officeDocument/2006/relationships/image" Target="media/image34.emf"/><Relationship Id="rId46" Type="http://schemas.openxmlformats.org/officeDocument/2006/relationships/image" Target="media/image42.emf"/><Relationship Id="rId59" Type="http://schemas.openxmlformats.org/officeDocument/2006/relationships/fontTable" Target="fontTable.xml"/><Relationship Id="rId20" Type="http://schemas.openxmlformats.org/officeDocument/2006/relationships/image" Target="media/image16.emf"/><Relationship Id="rId41" Type="http://schemas.openxmlformats.org/officeDocument/2006/relationships/image" Target="media/image37.emf"/><Relationship Id="rId54" Type="http://schemas.openxmlformats.org/officeDocument/2006/relationships/image" Target="media/image50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image" Target="media/image32.png"/><Relationship Id="rId49" Type="http://schemas.openxmlformats.org/officeDocument/2006/relationships/image" Target="media/image45.emf"/><Relationship Id="rId57" Type="http://schemas.openxmlformats.org/officeDocument/2006/relationships/image" Target="media/image53.emf"/><Relationship Id="rId10" Type="http://schemas.openxmlformats.org/officeDocument/2006/relationships/image" Target="media/image6.emf"/><Relationship Id="rId31" Type="http://schemas.openxmlformats.org/officeDocument/2006/relationships/image" Target="media/image27.emf"/><Relationship Id="rId44" Type="http://schemas.openxmlformats.org/officeDocument/2006/relationships/image" Target="media/image40.png"/><Relationship Id="rId52" Type="http://schemas.openxmlformats.org/officeDocument/2006/relationships/image" Target="media/image48.emf"/><Relationship Id="rId6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290</Words>
  <Characters>7358</Characters>
  <Application>Microsoft Office Word</Application>
  <DocSecurity>0</DocSecurity>
  <Lines>61</Lines>
  <Paragraphs>17</Paragraphs>
  <ScaleCrop>false</ScaleCrop>
  <Company/>
  <LinksUpToDate>false</LinksUpToDate>
  <CharactersWithSpaces>8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t, Saira</dc:creator>
  <cp:keywords/>
  <dc:description/>
  <cp:lastModifiedBy>Butt, Saira</cp:lastModifiedBy>
  <cp:revision>1</cp:revision>
  <dcterms:created xsi:type="dcterms:W3CDTF">2024-01-16T19:28:00Z</dcterms:created>
  <dcterms:modified xsi:type="dcterms:W3CDTF">2024-01-16T19:29:00Z</dcterms:modified>
</cp:coreProperties>
</file>